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562BA5" w14:textId="291B5ABD" w:rsidR="002A6747" w:rsidRPr="00C74348" w:rsidRDefault="004502F1" w:rsidP="00C74348">
      <w:pPr>
        <w:spacing w:before="120" w:after="240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Toc55317627"/>
      <w:bookmarkStart w:id="1" w:name="_Toc55317739"/>
      <w:bookmarkStart w:id="2" w:name="_Toc55317798"/>
      <w:r w:rsidRPr="001C7C64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94643C">
        <w:rPr>
          <w:rFonts w:ascii="Times New Roman" w:hAnsi="Times New Roman" w:cs="Times New Roman"/>
          <w:b/>
          <w:sz w:val="28"/>
          <w:szCs w:val="28"/>
        </w:rPr>
        <w:t>M</w:t>
      </w:r>
      <w:r w:rsidRPr="001C7C64">
        <w:rPr>
          <w:rFonts w:ascii="Times New Roman" w:hAnsi="Times New Roman" w:cs="Times New Roman"/>
          <w:b/>
          <w:sz w:val="28"/>
          <w:szCs w:val="28"/>
        </w:rPr>
        <w:t>aterial</w:t>
      </w:r>
      <w:bookmarkEnd w:id="0"/>
      <w:bookmarkEnd w:id="1"/>
      <w:bookmarkEnd w:id="2"/>
    </w:p>
    <w:p w14:paraId="1BD516D6" w14:textId="3E31B1FC" w:rsidR="002A6747" w:rsidRPr="00F95B64" w:rsidRDefault="002A6747" w:rsidP="008C5E94">
      <w:pPr>
        <w:spacing w:before="120" w:afterLines="50" w:after="156"/>
        <w:rPr>
          <w:sz w:val="24"/>
          <w:szCs w:val="24"/>
        </w:rPr>
      </w:pPr>
      <w:r w:rsidRPr="00F95B64">
        <w:rPr>
          <w:rFonts w:ascii="Times New Roman" w:hAnsi="Times New Roman" w:cs="Times New Roman"/>
          <w:b/>
          <w:sz w:val="24"/>
          <w:szCs w:val="24"/>
        </w:rPr>
        <w:t>Title:</w:t>
      </w:r>
      <w:r w:rsidR="000402D6" w:rsidRPr="00F95B6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46B21" w:rsidRPr="00F95B64">
        <w:rPr>
          <w:rFonts w:ascii="Times New Roman" w:hAnsi="Times New Roman" w:cs="Times New Roman" w:hint="eastAsia"/>
          <w:bCs/>
          <w:kern w:val="44"/>
          <w:sz w:val="24"/>
          <w:szCs w:val="24"/>
        </w:rPr>
        <w:t>M</w:t>
      </w:r>
      <w:r w:rsidR="00446B21" w:rsidRPr="00F95B64">
        <w:rPr>
          <w:rFonts w:ascii="Times New Roman" w:hAnsi="Times New Roman" w:cs="Times New Roman"/>
          <w:bCs/>
          <w:kern w:val="44"/>
          <w:sz w:val="24"/>
          <w:szCs w:val="24"/>
        </w:rPr>
        <w:t>ultiple-dose Up-titration Study to Evaluate the Pharmacokinetics, Safety and Antitumor Activity of Apatinib in Advanced Gastric Adenocarcinoma</w:t>
      </w:r>
    </w:p>
    <w:bookmarkStart w:id="3" w:name="_Toc55317799" w:displacedByCustomXml="next"/>
    <w:bookmarkStart w:id="4" w:name="_Toc55317740" w:displacedByCustomXml="next"/>
    <w:bookmarkStart w:id="5" w:name="_Toc55317628" w:displacedByCustomXml="next"/>
    <w:sdt>
      <w:sdtPr>
        <w:rPr>
          <w:rFonts w:asciiTheme="minorHAnsi" w:eastAsiaTheme="minorEastAsia" w:hAnsiTheme="minorHAnsi" w:cstheme="minorBidi"/>
          <w:color w:val="auto"/>
          <w:kern w:val="2"/>
          <w:sz w:val="24"/>
          <w:szCs w:val="24"/>
          <w:lang w:val="zh-CN"/>
        </w:rPr>
        <w:id w:val="1906178821"/>
        <w:docPartObj>
          <w:docPartGallery w:val="Table of Contents"/>
          <w:docPartUnique/>
        </w:docPartObj>
      </w:sdtPr>
      <w:sdtEndPr>
        <w:rPr>
          <w:b/>
          <w:bCs/>
          <w:sz w:val="21"/>
          <w:szCs w:val="22"/>
        </w:rPr>
      </w:sdtEndPr>
      <w:sdtContent>
        <w:p w14:paraId="006325E3" w14:textId="77777777" w:rsidR="008875B2" w:rsidRPr="00F95B64" w:rsidRDefault="008875B2" w:rsidP="008875B2">
          <w:pPr>
            <w:pStyle w:val="TOC"/>
            <w:spacing w:before="0" w:line="360" w:lineRule="auto"/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</w:pPr>
          <w:r w:rsidRPr="00F95B64">
            <w:rPr>
              <w:rFonts w:ascii="Times New Roman" w:hAnsi="Times New Roman" w:cs="Times New Roman"/>
              <w:b/>
              <w:color w:val="auto"/>
              <w:sz w:val="24"/>
              <w:szCs w:val="24"/>
              <w:lang w:val="zh-CN"/>
            </w:rPr>
            <w:t>Content</w:t>
          </w:r>
        </w:p>
        <w:p w14:paraId="3EBF5CD4" w14:textId="19F43325" w:rsidR="00E35C4E" w:rsidRPr="00E35C4E" w:rsidRDefault="008875B2" w:rsidP="00E35C4E">
          <w:pPr>
            <w:pStyle w:val="TOC1"/>
            <w:tabs>
              <w:tab w:val="right" w:leader="dot" w:pos="8302"/>
            </w:tabs>
            <w:spacing w:line="264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r w:rsidRPr="00F95B64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F95B64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F95B64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bookmarkStart w:id="6" w:name="_GoBack"/>
          <w:r w:rsidR="00E35C4E" w:rsidRPr="00E35C4E">
            <w:rPr>
              <w:rStyle w:val="a8"/>
              <w:rFonts w:ascii="Times New Roman" w:hAnsi="Times New Roman" w:cs="Times New Roman"/>
              <w:noProof/>
              <w:sz w:val="24"/>
              <w:szCs w:val="24"/>
            </w:rPr>
            <w:fldChar w:fldCharType="begin"/>
          </w:r>
          <w:r w:rsidR="00E35C4E" w:rsidRPr="00E35C4E">
            <w:rPr>
              <w:rStyle w:val="a8"/>
              <w:rFonts w:ascii="Times New Roman" w:hAnsi="Times New Roman" w:cs="Times New Roman"/>
              <w:noProof/>
              <w:sz w:val="24"/>
              <w:szCs w:val="24"/>
            </w:rPr>
            <w:instrText xml:space="preserve"> </w:instrText>
          </w:r>
          <w:r w:rsidR="00E35C4E" w:rsidRPr="00E35C4E">
            <w:rPr>
              <w:rFonts w:ascii="Times New Roman" w:hAnsi="Times New Roman" w:cs="Times New Roman"/>
              <w:noProof/>
              <w:sz w:val="24"/>
              <w:szCs w:val="24"/>
            </w:rPr>
            <w:instrText>HYPERLINK \l "_Toc111032443"</w:instrText>
          </w:r>
          <w:r w:rsidR="00E35C4E" w:rsidRPr="00E35C4E">
            <w:rPr>
              <w:rStyle w:val="a8"/>
              <w:rFonts w:ascii="Times New Roman" w:hAnsi="Times New Roman" w:cs="Times New Roman"/>
              <w:noProof/>
              <w:sz w:val="24"/>
              <w:szCs w:val="24"/>
            </w:rPr>
            <w:instrText xml:space="preserve"> </w:instrText>
          </w:r>
          <w:r w:rsidR="00E35C4E" w:rsidRPr="00E35C4E">
            <w:rPr>
              <w:rStyle w:val="a8"/>
              <w:rFonts w:ascii="Times New Roman" w:hAnsi="Times New Roman" w:cs="Times New Roman"/>
              <w:noProof/>
              <w:sz w:val="24"/>
              <w:szCs w:val="24"/>
            </w:rPr>
          </w:r>
          <w:r w:rsidR="00E35C4E" w:rsidRPr="00E35C4E">
            <w:rPr>
              <w:rStyle w:val="a8"/>
              <w:rFonts w:ascii="Times New Roman" w:hAnsi="Times New Roman" w:cs="Times New Roman"/>
              <w:noProof/>
              <w:sz w:val="24"/>
              <w:szCs w:val="24"/>
            </w:rPr>
            <w:fldChar w:fldCharType="separate"/>
          </w:r>
          <w:r w:rsidR="00E35C4E" w:rsidRPr="00E35C4E">
            <w:rPr>
              <w:rStyle w:val="a8"/>
              <w:rFonts w:ascii="Times New Roman" w:hAnsi="Times New Roman" w:cs="Times New Roman"/>
              <w:noProof/>
              <w:sz w:val="24"/>
              <w:szCs w:val="24"/>
            </w:rPr>
            <w:t>Table 1 Patient disposition at the time of data cutoff</w:t>
          </w:r>
          <w:r w:rsidR="00E35C4E" w:rsidRPr="00E35C4E">
            <w:rPr>
              <w:rFonts w:ascii="Times New Roman" w:hAnsi="Times New Roman" w:cs="Times New Roman"/>
              <w:noProof/>
              <w:webHidden/>
              <w:sz w:val="24"/>
              <w:szCs w:val="24"/>
            </w:rPr>
            <w:tab/>
          </w:r>
          <w:r w:rsidR="00E35C4E" w:rsidRPr="00E35C4E">
            <w:rPr>
              <w:rFonts w:ascii="Times New Roman" w:hAnsi="Times New Roman" w:cs="Times New Roman"/>
              <w:noProof/>
              <w:webHidden/>
              <w:sz w:val="24"/>
              <w:szCs w:val="24"/>
            </w:rPr>
            <w:fldChar w:fldCharType="begin"/>
          </w:r>
          <w:r w:rsidR="00E35C4E" w:rsidRPr="00E35C4E">
            <w:rPr>
              <w:rFonts w:ascii="Times New Roman" w:hAnsi="Times New Roman" w:cs="Times New Roman"/>
              <w:noProof/>
              <w:webHidden/>
              <w:sz w:val="24"/>
              <w:szCs w:val="24"/>
            </w:rPr>
            <w:instrText xml:space="preserve"> PAGEREF _Toc111032443 \h </w:instrText>
          </w:r>
          <w:r w:rsidR="00E35C4E" w:rsidRPr="00E35C4E">
            <w:rPr>
              <w:rFonts w:ascii="Times New Roman" w:hAnsi="Times New Roman" w:cs="Times New Roman"/>
              <w:noProof/>
              <w:webHidden/>
              <w:sz w:val="24"/>
              <w:szCs w:val="24"/>
            </w:rPr>
          </w:r>
          <w:r w:rsidR="00E35C4E" w:rsidRPr="00E35C4E">
            <w:rPr>
              <w:rFonts w:ascii="Times New Roman" w:hAnsi="Times New Roman" w:cs="Times New Roman"/>
              <w:noProof/>
              <w:webHidden/>
              <w:sz w:val="24"/>
              <w:szCs w:val="24"/>
            </w:rPr>
            <w:fldChar w:fldCharType="separate"/>
          </w:r>
          <w:r w:rsidR="00E35C4E" w:rsidRPr="00E35C4E">
            <w:rPr>
              <w:rFonts w:ascii="Times New Roman" w:hAnsi="Times New Roman" w:cs="Times New Roman"/>
              <w:noProof/>
              <w:webHidden/>
              <w:sz w:val="24"/>
              <w:szCs w:val="24"/>
            </w:rPr>
            <w:t>2</w:t>
          </w:r>
          <w:r w:rsidR="00E35C4E" w:rsidRPr="00E35C4E">
            <w:rPr>
              <w:rFonts w:ascii="Times New Roman" w:hAnsi="Times New Roman" w:cs="Times New Roman"/>
              <w:noProof/>
              <w:webHidden/>
              <w:sz w:val="24"/>
              <w:szCs w:val="24"/>
            </w:rPr>
            <w:fldChar w:fldCharType="end"/>
          </w:r>
          <w:r w:rsidR="00E35C4E" w:rsidRPr="00E35C4E">
            <w:rPr>
              <w:rStyle w:val="a8"/>
              <w:rFonts w:ascii="Times New Roman" w:hAnsi="Times New Roman" w:cs="Times New Roman"/>
              <w:noProof/>
              <w:sz w:val="24"/>
              <w:szCs w:val="24"/>
            </w:rPr>
            <w:fldChar w:fldCharType="end"/>
          </w:r>
        </w:p>
        <w:p w14:paraId="4E590E13" w14:textId="469B90F6" w:rsidR="00E35C4E" w:rsidRPr="00E35C4E" w:rsidRDefault="00E35C4E" w:rsidP="00E35C4E">
          <w:pPr>
            <w:pStyle w:val="TOC1"/>
            <w:tabs>
              <w:tab w:val="right" w:leader="dot" w:pos="8302"/>
            </w:tabs>
            <w:spacing w:line="264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11032444" w:history="1">
            <w:r w:rsidRPr="00E35C4E">
              <w:rPr>
                <w:rStyle w:val="a8"/>
                <w:rFonts w:ascii="Times New Roman" w:hAnsi="Times New Roman" w:cs="Times New Roman"/>
                <w:noProof/>
                <w:sz w:val="24"/>
                <w:szCs w:val="24"/>
              </w:rPr>
              <w:t>Table 2 Multiple comparison of pharmacokinetics in patients with different extent of gastrectomy at 500 mg day 1</w:t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1032444 \h </w:instrText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97DDFAB" w14:textId="0E9B936F" w:rsidR="00E35C4E" w:rsidRPr="00E35C4E" w:rsidRDefault="00E35C4E" w:rsidP="00E35C4E">
          <w:pPr>
            <w:pStyle w:val="TOC1"/>
            <w:tabs>
              <w:tab w:val="right" w:leader="dot" w:pos="8302"/>
            </w:tabs>
            <w:spacing w:line="264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11032445" w:history="1">
            <w:r w:rsidRPr="00E35C4E">
              <w:rPr>
                <w:rStyle w:val="a8"/>
                <w:rFonts w:ascii="Times New Roman" w:hAnsi="Times New Roman" w:cs="Times New Roman"/>
                <w:noProof/>
                <w:sz w:val="24"/>
                <w:szCs w:val="24"/>
              </w:rPr>
              <w:t>Table 3 Multiple comparison of pharmacokinetics in patients with different extent of gastrectomy at 500 mg day 14</w:t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1032445 \h </w:instrText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CFA8B1E" w14:textId="63F9C5BC" w:rsidR="00E35C4E" w:rsidRPr="00E35C4E" w:rsidRDefault="00E35C4E" w:rsidP="00E35C4E">
          <w:pPr>
            <w:pStyle w:val="TOC1"/>
            <w:tabs>
              <w:tab w:val="right" w:leader="dot" w:pos="8302"/>
            </w:tabs>
            <w:spacing w:line="264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11032446" w:history="1">
            <w:r w:rsidRPr="00E35C4E">
              <w:rPr>
                <w:rStyle w:val="a8"/>
                <w:rFonts w:ascii="Times New Roman" w:hAnsi="Times New Roman" w:cs="Times New Roman"/>
                <w:noProof/>
                <w:sz w:val="24"/>
                <w:szCs w:val="24"/>
              </w:rPr>
              <w:t>Table 4 Gender difference in pharmacokinetics in patients with different extent of gastrectomy at 500 mg days 1 and 14</w:t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1032446 \h </w:instrText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2B80299" w14:textId="25FC3E88" w:rsidR="00E35C4E" w:rsidRPr="00E35C4E" w:rsidRDefault="00E35C4E" w:rsidP="00E35C4E">
          <w:pPr>
            <w:pStyle w:val="TOC1"/>
            <w:tabs>
              <w:tab w:val="right" w:leader="dot" w:pos="8302"/>
            </w:tabs>
            <w:spacing w:line="264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11032447" w:history="1">
            <w:r w:rsidRPr="00E35C4E">
              <w:rPr>
                <w:rStyle w:val="a8"/>
                <w:rFonts w:ascii="Times New Roman" w:hAnsi="Times New Roman" w:cs="Times New Roman"/>
                <w:noProof/>
                <w:sz w:val="24"/>
                <w:szCs w:val="24"/>
              </w:rPr>
              <w:t>Table 5 Patient distribution according to the maximum dose received</w:t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1032447 \h </w:instrText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6</w:t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848756E" w14:textId="09E54B3C" w:rsidR="00E35C4E" w:rsidRPr="00E35C4E" w:rsidRDefault="00E35C4E" w:rsidP="00E35C4E">
          <w:pPr>
            <w:pStyle w:val="TOC1"/>
            <w:tabs>
              <w:tab w:val="right" w:leader="dot" w:pos="8302"/>
            </w:tabs>
            <w:spacing w:line="264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11032448" w:history="1">
            <w:r w:rsidRPr="00E35C4E">
              <w:rPr>
                <w:rStyle w:val="a8"/>
                <w:rFonts w:ascii="Times New Roman" w:hAnsi="Times New Roman" w:cs="Times New Roman"/>
                <w:noProof/>
                <w:sz w:val="24"/>
                <w:szCs w:val="24"/>
              </w:rPr>
              <w:t>Table 6 Apatinib exposure</w:t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1032448 \h </w:instrText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7</w:t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ECDF299" w14:textId="7BEE38F8" w:rsidR="00E35C4E" w:rsidRPr="00E35C4E" w:rsidRDefault="00E35C4E" w:rsidP="00E35C4E">
          <w:pPr>
            <w:pStyle w:val="TOC1"/>
            <w:tabs>
              <w:tab w:val="right" w:leader="dot" w:pos="8302"/>
            </w:tabs>
            <w:spacing w:line="264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11032449" w:history="1">
            <w:r w:rsidRPr="00E35C4E">
              <w:rPr>
                <w:rStyle w:val="a8"/>
                <w:rFonts w:ascii="Times New Roman" w:hAnsi="Times New Roman" w:cs="Times New Roman"/>
                <w:noProof/>
                <w:sz w:val="24"/>
                <w:szCs w:val="24"/>
              </w:rPr>
              <w:t>Table 7 Adverse events leading to dose up-titration halt</w:t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1032449 \h </w:instrText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8</w:t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DE0B82A" w14:textId="7EAB7D27" w:rsidR="00E35C4E" w:rsidRPr="00E35C4E" w:rsidRDefault="00E35C4E" w:rsidP="00E35C4E">
          <w:pPr>
            <w:pStyle w:val="TOC1"/>
            <w:tabs>
              <w:tab w:val="right" w:leader="dot" w:pos="8302"/>
            </w:tabs>
            <w:spacing w:line="264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11032450" w:history="1">
            <w:r w:rsidRPr="00E35C4E">
              <w:rPr>
                <w:rStyle w:val="a8"/>
                <w:rFonts w:ascii="Times New Roman" w:hAnsi="Times New Roman" w:cs="Times New Roman"/>
                <w:noProof/>
                <w:sz w:val="24"/>
                <w:szCs w:val="24"/>
              </w:rPr>
              <w:t>Table 8 Adverse events leading to treatment discontinuation</w:t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11032450 \h </w:instrText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9</w:t>
            </w:r>
            <w:r w:rsidRPr="00E35C4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bookmarkEnd w:id="6"/>
        <w:p w14:paraId="2C193C7D" w14:textId="4D2FD306" w:rsidR="008875B2" w:rsidRDefault="008875B2" w:rsidP="0090795E">
          <w:pPr>
            <w:ind w:left="737" w:hanging="737"/>
            <w:rPr>
              <w:b/>
              <w:bCs/>
              <w:lang w:val="zh-CN"/>
            </w:rPr>
          </w:pPr>
          <w:r w:rsidRPr="00F95B64">
            <w:rPr>
              <w:rFonts w:ascii="Times New Roman" w:hAnsi="Times New Roman" w:cs="Times New Roman"/>
              <w:b/>
              <w:bCs/>
              <w:sz w:val="24"/>
              <w:szCs w:val="24"/>
              <w:lang w:val="zh-CN"/>
            </w:rPr>
            <w:fldChar w:fldCharType="end"/>
          </w:r>
        </w:p>
      </w:sdtContent>
    </w:sdt>
    <w:p w14:paraId="0DB695FA" w14:textId="77777777" w:rsidR="008875B2" w:rsidRDefault="008875B2" w:rsidP="00133735">
      <w:pPr>
        <w:pStyle w:val="1"/>
        <w:rPr>
          <w:rFonts w:ascii="Times New Roman" w:hAnsi="Times New Roman" w:cs="Times New Roman"/>
          <w:sz w:val="21"/>
          <w:szCs w:val="21"/>
        </w:rPr>
        <w:sectPr w:rsidR="008875B2" w:rsidSect="00A6578B">
          <w:footerReference w:type="default" r:id="rId7"/>
          <w:pgSz w:w="11906" w:h="16838" w:code="9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01F75C10" w14:textId="0A4A92EF" w:rsidR="00E97E86" w:rsidRPr="00F95B64" w:rsidRDefault="006B0C12" w:rsidP="00D51084">
      <w:pPr>
        <w:pStyle w:val="1"/>
        <w:spacing w:before="120" w:after="240"/>
        <w:rPr>
          <w:rFonts w:ascii="Times New Roman" w:hAnsi="Times New Roman" w:cs="Times New Roman"/>
          <w:szCs w:val="24"/>
        </w:rPr>
      </w:pPr>
      <w:bookmarkStart w:id="7" w:name="_Toc111032443"/>
      <w:r w:rsidRPr="00F95B64">
        <w:rPr>
          <w:rFonts w:ascii="Times New Roman" w:hAnsi="Times New Roman" w:cs="Times New Roman"/>
          <w:szCs w:val="24"/>
        </w:rPr>
        <w:lastRenderedPageBreak/>
        <w:t>Table</w:t>
      </w:r>
      <w:r w:rsidR="00A96820" w:rsidRPr="00F95B64">
        <w:rPr>
          <w:rFonts w:ascii="Times New Roman" w:hAnsi="Times New Roman" w:cs="Times New Roman"/>
          <w:szCs w:val="24"/>
        </w:rPr>
        <w:t xml:space="preserve"> 1</w:t>
      </w:r>
      <w:r w:rsidR="005C4B24">
        <w:rPr>
          <w:rFonts w:ascii="Times New Roman" w:hAnsi="Times New Roman" w:cs="Times New Roman"/>
          <w:szCs w:val="24"/>
        </w:rPr>
        <w:t xml:space="preserve"> </w:t>
      </w:r>
      <w:r w:rsidR="00A96820" w:rsidRPr="00F95B64">
        <w:rPr>
          <w:rFonts w:ascii="Times New Roman" w:hAnsi="Times New Roman" w:cs="Times New Roman"/>
          <w:b w:val="0"/>
          <w:szCs w:val="24"/>
        </w:rPr>
        <w:t>Patient disposition</w:t>
      </w:r>
      <w:r w:rsidR="004E521A" w:rsidRPr="00F95B64">
        <w:rPr>
          <w:rFonts w:ascii="Times New Roman" w:hAnsi="Times New Roman" w:cs="Times New Roman"/>
          <w:b w:val="0"/>
          <w:szCs w:val="24"/>
        </w:rPr>
        <w:t xml:space="preserve"> at </w:t>
      </w:r>
      <w:r w:rsidR="00FD146B" w:rsidRPr="00F95B64">
        <w:rPr>
          <w:rFonts w:ascii="Times New Roman" w:hAnsi="Times New Roman" w:cs="Times New Roman"/>
          <w:b w:val="0"/>
          <w:szCs w:val="24"/>
        </w:rPr>
        <w:t xml:space="preserve">the time of </w:t>
      </w:r>
      <w:r w:rsidR="004E521A" w:rsidRPr="00F95B64">
        <w:rPr>
          <w:rFonts w:ascii="Times New Roman" w:hAnsi="Times New Roman" w:cs="Times New Roman"/>
          <w:b w:val="0"/>
          <w:szCs w:val="24"/>
        </w:rPr>
        <w:t>data cutoff</w:t>
      </w:r>
      <w:bookmarkEnd w:id="5"/>
      <w:bookmarkEnd w:id="4"/>
      <w:bookmarkEnd w:id="3"/>
      <w:bookmarkEnd w:id="7"/>
    </w:p>
    <w:tbl>
      <w:tblPr>
        <w:tblStyle w:val="a3"/>
        <w:tblW w:w="5665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964"/>
        <w:gridCol w:w="1701"/>
      </w:tblGrid>
      <w:tr w:rsidR="00774F61" w:rsidRPr="00F95B64" w14:paraId="6F745FA4" w14:textId="77777777" w:rsidTr="007531E4">
        <w:trPr>
          <w:jc w:val="center"/>
        </w:trPr>
        <w:tc>
          <w:tcPr>
            <w:tcW w:w="3964" w:type="dxa"/>
            <w:vAlign w:val="center"/>
          </w:tcPr>
          <w:p w14:paraId="0993843E" w14:textId="77777777" w:rsidR="00774F61" w:rsidRPr="00F95B64" w:rsidRDefault="00625357" w:rsidP="00774F6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Disposition</w:t>
            </w:r>
          </w:p>
        </w:tc>
        <w:tc>
          <w:tcPr>
            <w:tcW w:w="1701" w:type="dxa"/>
            <w:vAlign w:val="center"/>
          </w:tcPr>
          <w:p w14:paraId="7B44FB5D" w14:textId="77777777" w:rsidR="00774F61" w:rsidRPr="00F95B64" w:rsidRDefault="00E13B6D" w:rsidP="00E13B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r w:rsidR="00774F61"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patients</w:t>
            </w:r>
          </w:p>
          <w:p w14:paraId="206C2281" w14:textId="77777777" w:rsidR="00774F61" w:rsidRPr="00F95B64" w:rsidRDefault="00774F61" w:rsidP="00E13B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(n = 60)</w:t>
            </w:r>
          </w:p>
        </w:tc>
      </w:tr>
      <w:tr w:rsidR="00774F61" w:rsidRPr="00F95B64" w14:paraId="1B4697BE" w14:textId="77777777" w:rsidTr="007531E4">
        <w:trPr>
          <w:jc w:val="center"/>
        </w:trPr>
        <w:tc>
          <w:tcPr>
            <w:tcW w:w="3964" w:type="dxa"/>
          </w:tcPr>
          <w:p w14:paraId="5E85F9EE" w14:textId="77777777" w:rsidR="00774F61" w:rsidRPr="00F95B64" w:rsidRDefault="00774F61" w:rsidP="00774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Radiographic disease progression</w:t>
            </w:r>
          </w:p>
        </w:tc>
        <w:tc>
          <w:tcPr>
            <w:tcW w:w="1701" w:type="dxa"/>
            <w:vAlign w:val="center"/>
          </w:tcPr>
          <w:p w14:paraId="54D21A44" w14:textId="77777777" w:rsidR="00774F61" w:rsidRPr="00F95B64" w:rsidRDefault="00774F61" w:rsidP="00E13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74F61" w:rsidRPr="00F95B64" w14:paraId="47A0FBEB" w14:textId="77777777" w:rsidTr="007531E4">
        <w:trPr>
          <w:jc w:val="center"/>
        </w:trPr>
        <w:tc>
          <w:tcPr>
            <w:tcW w:w="3964" w:type="dxa"/>
          </w:tcPr>
          <w:p w14:paraId="7E382338" w14:textId="77777777" w:rsidR="00774F61" w:rsidRPr="00F95B64" w:rsidRDefault="00774F61" w:rsidP="00774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Adverse events</w:t>
            </w:r>
          </w:p>
        </w:tc>
        <w:tc>
          <w:tcPr>
            <w:tcW w:w="1701" w:type="dxa"/>
            <w:vAlign w:val="center"/>
          </w:tcPr>
          <w:p w14:paraId="4AAC1B52" w14:textId="77777777" w:rsidR="00774F61" w:rsidRPr="00F95B64" w:rsidRDefault="00774F61" w:rsidP="00E13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74F61" w:rsidRPr="00F95B64" w14:paraId="198999E4" w14:textId="77777777" w:rsidTr="007531E4">
        <w:trPr>
          <w:jc w:val="center"/>
        </w:trPr>
        <w:tc>
          <w:tcPr>
            <w:tcW w:w="3964" w:type="dxa"/>
          </w:tcPr>
          <w:p w14:paraId="05ED4C21" w14:textId="77777777" w:rsidR="00774F61" w:rsidRPr="00F95B64" w:rsidRDefault="00774F61" w:rsidP="00774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 w:rsidR="007D7AE2" w:rsidRPr="00F95B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vAlign w:val="center"/>
          </w:tcPr>
          <w:p w14:paraId="7B8E34B9" w14:textId="77777777" w:rsidR="00774F61" w:rsidRPr="00F95B64" w:rsidRDefault="00774F61" w:rsidP="00E13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74F61" w:rsidRPr="00F95B64" w14:paraId="675F9D1E" w14:textId="77777777" w:rsidTr="007531E4">
        <w:trPr>
          <w:jc w:val="center"/>
        </w:trPr>
        <w:tc>
          <w:tcPr>
            <w:tcW w:w="3964" w:type="dxa"/>
          </w:tcPr>
          <w:p w14:paraId="4EE17CE5" w14:textId="77777777" w:rsidR="00774F61" w:rsidRPr="00F95B64" w:rsidRDefault="00774F61" w:rsidP="00774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Withdrawal of consent</w:t>
            </w:r>
          </w:p>
        </w:tc>
        <w:tc>
          <w:tcPr>
            <w:tcW w:w="1701" w:type="dxa"/>
            <w:vAlign w:val="center"/>
          </w:tcPr>
          <w:p w14:paraId="3B813874" w14:textId="77777777" w:rsidR="00774F61" w:rsidRPr="00F95B64" w:rsidRDefault="00774F61" w:rsidP="00E13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74F61" w:rsidRPr="00F95B64" w14:paraId="54E6703D" w14:textId="77777777" w:rsidTr="007531E4">
        <w:trPr>
          <w:jc w:val="center"/>
        </w:trPr>
        <w:tc>
          <w:tcPr>
            <w:tcW w:w="3964" w:type="dxa"/>
          </w:tcPr>
          <w:p w14:paraId="5A1B8614" w14:textId="77777777" w:rsidR="00774F61" w:rsidRPr="00F95B64" w:rsidRDefault="00774F61" w:rsidP="00774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701" w:type="dxa"/>
            <w:vAlign w:val="center"/>
          </w:tcPr>
          <w:p w14:paraId="6CF3829B" w14:textId="77777777" w:rsidR="00774F61" w:rsidRPr="00F95B64" w:rsidRDefault="00774F61" w:rsidP="00E13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74F61" w:rsidRPr="00F95B64" w14:paraId="563BD262" w14:textId="77777777" w:rsidTr="007531E4">
        <w:trPr>
          <w:jc w:val="center"/>
        </w:trPr>
        <w:tc>
          <w:tcPr>
            <w:tcW w:w="3964" w:type="dxa"/>
          </w:tcPr>
          <w:p w14:paraId="276CBEC9" w14:textId="77777777" w:rsidR="00774F61" w:rsidRPr="00F95B64" w:rsidRDefault="00774F61" w:rsidP="00774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Clinical progression</w:t>
            </w:r>
          </w:p>
        </w:tc>
        <w:tc>
          <w:tcPr>
            <w:tcW w:w="1701" w:type="dxa"/>
            <w:vAlign w:val="center"/>
          </w:tcPr>
          <w:p w14:paraId="11DFEAB5" w14:textId="77777777" w:rsidR="00774F61" w:rsidRPr="00F95B64" w:rsidRDefault="00774F61" w:rsidP="00E13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6AF828D7" w14:textId="4EC6EE2C" w:rsidR="0072785F" w:rsidRPr="00F95B64" w:rsidRDefault="00C90771" w:rsidP="00D51084">
      <w:pPr>
        <w:spacing w:before="120" w:after="240"/>
        <w:rPr>
          <w:sz w:val="24"/>
          <w:szCs w:val="24"/>
        </w:rPr>
      </w:pPr>
      <w:r w:rsidRPr="00F95B6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7D7AE2" w:rsidRPr="00F95B64">
        <w:rPr>
          <w:rFonts w:ascii="Times New Roman" w:hAnsi="Times New Roman" w:cs="Times New Roman"/>
          <w:sz w:val="24"/>
          <w:szCs w:val="24"/>
        </w:rPr>
        <w:t xml:space="preserve"> 12 patients </w:t>
      </w:r>
      <w:r w:rsidRPr="00F95B64">
        <w:rPr>
          <w:rFonts w:ascii="Times New Roman" w:hAnsi="Times New Roman" w:cs="Times New Roman"/>
          <w:sz w:val="24"/>
          <w:szCs w:val="24"/>
        </w:rPr>
        <w:t xml:space="preserve">completed study treatment, one patient </w:t>
      </w:r>
      <w:r w:rsidR="008C1839">
        <w:rPr>
          <w:rFonts w:ascii="Times New Roman" w:hAnsi="Times New Roman" w:cs="Times New Roman"/>
          <w:sz w:val="24"/>
          <w:szCs w:val="24"/>
        </w:rPr>
        <w:t>delayed</w:t>
      </w:r>
      <w:r w:rsidR="007531E4" w:rsidRPr="00F95B64">
        <w:rPr>
          <w:rFonts w:ascii="Times New Roman" w:hAnsi="Times New Roman" w:cs="Times New Roman"/>
          <w:sz w:val="24"/>
          <w:szCs w:val="24"/>
        </w:rPr>
        <w:t xml:space="preserve"> </w:t>
      </w:r>
      <w:r w:rsidRPr="00F95B64">
        <w:rPr>
          <w:rFonts w:ascii="Times New Roman" w:hAnsi="Times New Roman" w:cs="Times New Roman"/>
          <w:sz w:val="24"/>
          <w:szCs w:val="24"/>
        </w:rPr>
        <w:t>treatment for 14 days, and one patient received other anticancer treatment.</w:t>
      </w:r>
    </w:p>
    <w:p w14:paraId="4D43C22E" w14:textId="77777777" w:rsidR="00957A07" w:rsidRDefault="00957A07" w:rsidP="00521046">
      <w:pPr>
        <w:sectPr w:rsidR="00957A07" w:rsidSect="00A6578B">
          <w:pgSz w:w="11906" w:h="16838" w:code="9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3B7D4523" w14:textId="405BA297" w:rsidR="00957A07" w:rsidRPr="00F95B64" w:rsidRDefault="00A63330" w:rsidP="00D51084">
      <w:pPr>
        <w:pStyle w:val="1"/>
        <w:spacing w:before="120" w:after="240"/>
        <w:rPr>
          <w:rFonts w:ascii="Times New Roman" w:hAnsi="Times New Roman" w:cs="Times New Roman"/>
          <w:b w:val="0"/>
          <w:szCs w:val="24"/>
        </w:rPr>
      </w:pPr>
      <w:bookmarkStart w:id="8" w:name="_Toc55317629"/>
      <w:bookmarkStart w:id="9" w:name="_Toc55317741"/>
      <w:bookmarkStart w:id="10" w:name="_Toc55317800"/>
      <w:bookmarkStart w:id="11" w:name="_Toc111032444"/>
      <w:r w:rsidRPr="00F95B64">
        <w:rPr>
          <w:rFonts w:ascii="Times New Roman" w:hAnsi="Times New Roman" w:cs="Times New Roman"/>
          <w:szCs w:val="24"/>
        </w:rPr>
        <w:lastRenderedPageBreak/>
        <w:t>Table</w:t>
      </w:r>
      <w:r w:rsidR="00957A07" w:rsidRPr="00F95B64">
        <w:rPr>
          <w:rFonts w:ascii="Times New Roman" w:hAnsi="Times New Roman" w:cs="Times New Roman"/>
          <w:szCs w:val="24"/>
        </w:rPr>
        <w:t xml:space="preserve"> 2</w:t>
      </w:r>
      <w:r w:rsidR="00957A07" w:rsidRPr="00F95B64">
        <w:rPr>
          <w:rFonts w:ascii="Times New Roman" w:hAnsi="Times New Roman" w:cs="Times New Roman"/>
          <w:b w:val="0"/>
          <w:szCs w:val="24"/>
        </w:rPr>
        <w:t xml:space="preserve"> </w:t>
      </w:r>
      <w:r w:rsidR="00641FB0" w:rsidRPr="00F95B64">
        <w:rPr>
          <w:rFonts w:ascii="Times New Roman" w:hAnsi="Times New Roman" w:cs="Times New Roman"/>
          <w:b w:val="0"/>
          <w:szCs w:val="24"/>
        </w:rPr>
        <w:t>Multiple comparison of pharmacokinetic</w:t>
      </w:r>
      <w:r w:rsidR="00D707F3" w:rsidRPr="00F95B64">
        <w:rPr>
          <w:rFonts w:ascii="Times New Roman" w:hAnsi="Times New Roman" w:cs="Times New Roman"/>
          <w:b w:val="0"/>
          <w:szCs w:val="24"/>
        </w:rPr>
        <w:t>s</w:t>
      </w:r>
      <w:r w:rsidR="00641FB0" w:rsidRPr="00F95B64">
        <w:rPr>
          <w:rFonts w:ascii="Times New Roman" w:hAnsi="Times New Roman" w:cs="Times New Roman"/>
          <w:b w:val="0"/>
          <w:szCs w:val="24"/>
        </w:rPr>
        <w:t xml:space="preserve"> in patients</w:t>
      </w:r>
      <w:r w:rsidR="00D707F3" w:rsidRPr="00F95B64">
        <w:rPr>
          <w:rFonts w:ascii="Times New Roman" w:hAnsi="Times New Roman" w:cs="Times New Roman"/>
          <w:b w:val="0"/>
          <w:szCs w:val="24"/>
        </w:rPr>
        <w:t xml:space="preserve"> with different extent of gastrectomy</w:t>
      </w:r>
      <w:r w:rsidR="00641FB0" w:rsidRPr="00F95B64">
        <w:rPr>
          <w:rFonts w:ascii="Times New Roman" w:hAnsi="Times New Roman" w:cs="Times New Roman"/>
          <w:b w:val="0"/>
          <w:szCs w:val="24"/>
        </w:rPr>
        <w:t xml:space="preserve"> at 500 mg day 1</w:t>
      </w:r>
      <w:bookmarkEnd w:id="8"/>
      <w:bookmarkEnd w:id="9"/>
      <w:bookmarkEnd w:id="10"/>
      <w:bookmarkEnd w:id="11"/>
      <w:r w:rsidR="00641FB0" w:rsidRPr="00F95B64">
        <w:rPr>
          <w:rFonts w:ascii="Times New Roman" w:hAnsi="Times New Roman" w:cs="Times New Roman"/>
          <w:b w:val="0"/>
          <w:szCs w:val="24"/>
        </w:rPr>
        <w:t xml:space="preserve"> </w:t>
      </w:r>
    </w:p>
    <w:tbl>
      <w:tblPr>
        <w:tblStyle w:val="a3"/>
        <w:tblW w:w="8356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403"/>
        <w:gridCol w:w="1121"/>
        <w:gridCol w:w="1244"/>
        <w:gridCol w:w="1469"/>
        <w:gridCol w:w="2126"/>
        <w:gridCol w:w="993"/>
      </w:tblGrid>
      <w:tr w:rsidR="000A2C36" w:rsidRPr="00F95B64" w14:paraId="7D788ECB" w14:textId="77777777" w:rsidTr="0032396D">
        <w:trPr>
          <w:jc w:val="center"/>
        </w:trPr>
        <w:tc>
          <w:tcPr>
            <w:tcW w:w="1403" w:type="dxa"/>
            <w:vAlign w:val="center"/>
          </w:tcPr>
          <w:p w14:paraId="4FD2352B" w14:textId="77777777" w:rsidR="000A2C36" w:rsidRPr="00F95B64" w:rsidRDefault="000A2C36" w:rsidP="00A641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arameters</w:t>
            </w:r>
          </w:p>
        </w:tc>
        <w:tc>
          <w:tcPr>
            <w:tcW w:w="1121" w:type="dxa"/>
            <w:vAlign w:val="center"/>
          </w:tcPr>
          <w:p w14:paraId="4E4E8A36" w14:textId="77777777" w:rsidR="000A2C36" w:rsidRPr="00F95B64" w:rsidRDefault="000A2C36" w:rsidP="00A641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  <w:r w:rsidR="00B63FD1"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</w:t>
            </w:r>
          </w:p>
        </w:tc>
        <w:tc>
          <w:tcPr>
            <w:tcW w:w="1244" w:type="dxa"/>
            <w:vAlign w:val="center"/>
          </w:tcPr>
          <w:p w14:paraId="3619206B" w14:textId="77777777" w:rsidR="000A2C36" w:rsidRPr="00F95B64" w:rsidRDefault="000A2C36" w:rsidP="00A641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  <w:r w:rsidR="00B63FD1"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</w:t>
            </w:r>
          </w:p>
        </w:tc>
        <w:tc>
          <w:tcPr>
            <w:tcW w:w="1469" w:type="dxa"/>
          </w:tcPr>
          <w:p w14:paraId="7CFD8ACD" w14:textId="77777777" w:rsidR="000A2C36" w:rsidRPr="00F95B64" w:rsidRDefault="00942F1A" w:rsidP="00A641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  <w:proofErr w:type="spellStart"/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difference</w:t>
            </w:r>
            <w:r w:rsidR="00B63FD1" w:rsidRPr="00F95B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vAlign w:val="center"/>
          </w:tcPr>
          <w:p w14:paraId="25C2C3D3" w14:textId="77777777" w:rsidR="000A2C36" w:rsidRPr="00F95B64" w:rsidRDefault="000A2C36" w:rsidP="00A641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93" w:type="dxa"/>
            <w:vAlign w:val="center"/>
          </w:tcPr>
          <w:p w14:paraId="3BDF381D" w14:textId="14E946EE" w:rsidR="000A2C36" w:rsidRPr="00F95B64" w:rsidRDefault="0033307D" w:rsidP="00A641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="000A2C36"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20020D" w:rsidRPr="00F95B64" w14:paraId="7C8A5026" w14:textId="77777777" w:rsidTr="0032396D">
        <w:trPr>
          <w:jc w:val="center"/>
        </w:trPr>
        <w:tc>
          <w:tcPr>
            <w:tcW w:w="1403" w:type="dxa"/>
            <w:vMerge w:val="restart"/>
            <w:vAlign w:val="center"/>
          </w:tcPr>
          <w:p w14:paraId="150AEEEB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95B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1121" w:type="dxa"/>
            <w:vMerge w:val="restart"/>
            <w:vAlign w:val="center"/>
          </w:tcPr>
          <w:p w14:paraId="5F7C79DF" w14:textId="77777777" w:rsidR="0020020D" w:rsidRPr="00F95B64" w:rsidRDefault="0020020D" w:rsidP="0020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otal </w:t>
            </w:r>
          </w:p>
        </w:tc>
        <w:tc>
          <w:tcPr>
            <w:tcW w:w="1244" w:type="dxa"/>
            <w:vAlign w:val="center"/>
          </w:tcPr>
          <w:p w14:paraId="455C4B4F" w14:textId="77777777" w:rsidR="0020020D" w:rsidRPr="00F95B64" w:rsidRDefault="0020020D" w:rsidP="0020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artial </w:t>
            </w:r>
          </w:p>
        </w:tc>
        <w:tc>
          <w:tcPr>
            <w:tcW w:w="1469" w:type="dxa"/>
          </w:tcPr>
          <w:p w14:paraId="00C1F3BD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4557</w:t>
            </w:r>
          </w:p>
        </w:tc>
        <w:tc>
          <w:tcPr>
            <w:tcW w:w="2126" w:type="dxa"/>
            <w:vAlign w:val="center"/>
          </w:tcPr>
          <w:p w14:paraId="2BB04B90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8229 to -0.0886</w:t>
            </w:r>
          </w:p>
        </w:tc>
        <w:tc>
          <w:tcPr>
            <w:tcW w:w="993" w:type="dxa"/>
            <w:vAlign w:val="center"/>
          </w:tcPr>
          <w:p w14:paraId="254FAC1B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</w:tr>
      <w:tr w:rsidR="0020020D" w:rsidRPr="00F95B64" w14:paraId="643994D6" w14:textId="77777777" w:rsidTr="0032396D">
        <w:trPr>
          <w:jc w:val="center"/>
        </w:trPr>
        <w:tc>
          <w:tcPr>
            <w:tcW w:w="1403" w:type="dxa"/>
            <w:vMerge/>
            <w:vAlign w:val="center"/>
          </w:tcPr>
          <w:p w14:paraId="6131BD2C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vMerge/>
            <w:vAlign w:val="center"/>
          </w:tcPr>
          <w:p w14:paraId="4C3330DA" w14:textId="77777777" w:rsidR="0020020D" w:rsidRPr="00F95B64" w:rsidRDefault="0020020D" w:rsidP="00200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vAlign w:val="center"/>
          </w:tcPr>
          <w:p w14:paraId="62E5FC4D" w14:textId="77777777" w:rsidR="0020020D" w:rsidRPr="00F95B64" w:rsidRDefault="0020020D" w:rsidP="0020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</w:tc>
        <w:tc>
          <w:tcPr>
            <w:tcW w:w="1469" w:type="dxa"/>
          </w:tcPr>
          <w:p w14:paraId="2C0CFF66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5280</w:t>
            </w:r>
          </w:p>
        </w:tc>
        <w:tc>
          <w:tcPr>
            <w:tcW w:w="2126" w:type="dxa"/>
            <w:vAlign w:val="center"/>
          </w:tcPr>
          <w:p w14:paraId="09AEB557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9782 to 0.0779</w:t>
            </w:r>
          </w:p>
        </w:tc>
        <w:tc>
          <w:tcPr>
            <w:tcW w:w="993" w:type="dxa"/>
            <w:vAlign w:val="center"/>
          </w:tcPr>
          <w:p w14:paraId="0E6F7073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</w:tr>
      <w:tr w:rsidR="0020020D" w:rsidRPr="00F95B64" w14:paraId="22CC686E" w14:textId="77777777" w:rsidTr="0032396D">
        <w:trPr>
          <w:jc w:val="center"/>
        </w:trPr>
        <w:tc>
          <w:tcPr>
            <w:tcW w:w="1403" w:type="dxa"/>
            <w:vMerge/>
            <w:vAlign w:val="center"/>
          </w:tcPr>
          <w:p w14:paraId="100FC444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vMerge w:val="restart"/>
            <w:vAlign w:val="center"/>
          </w:tcPr>
          <w:p w14:paraId="47E9151B" w14:textId="77777777" w:rsidR="0020020D" w:rsidRPr="00F95B64" w:rsidRDefault="0020020D" w:rsidP="0020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artial </w:t>
            </w:r>
          </w:p>
        </w:tc>
        <w:tc>
          <w:tcPr>
            <w:tcW w:w="1244" w:type="dxa"/>
            <w:vAlign w:val="center"/>
          </w:tcPr>
          <w:p w14:paraId="53DB93AF" w14:textId="77777777" w:rsidR="0020020D" w:rsidRPr="00F95B64" w:rsidRDefault="0020020D" w:rsidP="0020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otal </w:t>
            </w:r>
          </w:p>
        </w:tc>
        <w:tc>
          <w:tcPr>
            <w:tcW w:w="1469" w:type="dxa"/>
          </w:tcPr>
          <w:p w14:paraId="29BD897A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4557</w:t>
            </w:r>
          </w:p>
        </w:tc>
        <w:tc>
          <w:tcPr>
            <w:tcW w:w="2126" w:type="dxa"/>
            <w:vAlign w:val="center"/>
          </w:tcPr>
          <w:p w14:paraId="674FCC2F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0886 to 0.8229</w:t>
            </w:r>
          </w:p>
        </w:tc>
        <w:tc>
          <w:tcPr>
            <w:tcW w:w="993" w:type="dxa"/>
            <w:vAlign w:val="center"/>
          </w:tcPr>
          <w:p w14:paraId="7B59101F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</w:tr>
      <w:tr w:rsidR="0020020D" w:rsidRPr="00F95B64" w14:paraId="0DE2C0B5" w14:textId="77777777" w:rsidTr="0032396D">
        <w:trPr>
          <w:jc w:val="center"/>
        </w:trPr>
        <w:tc>
          <w:tcPr>
            <w:tcW w:w="1403" w:type="dxa"/>
            <w:vMerge/>
            <w:vAlign w:val="center"/>
          </w:tcPr>
          <w:p w14:paraId="16CEFE7C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vMerge/>
            <w:vAlign w:val="center"/>
          </w:tcPr>
          <w:p w14:paraId="1E058935" w14:textId="77777777" w:rsidR="0020020D" w:rsidRPr="00F95B64" w:rsidRDefault="0020020D" w:rsidP="00200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vAlign w:val="center"/>
          </w:tcPr>
          <w:p w14:paraId="556D6588" w14:textId="77777777" w:rsidR="0020020D" w:rsidRPr="00F95B64" w:rsidRDefault="0020020D" w:rsidP="0020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69" w:type="dxa"/>
          </w:tcPr>
          <w:p w14:paraId="60DD03D9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0723</w:t>
            </w:r>
          </w:p>
        </w:tc>
        <w:tc>
          <w:tcPr>
            <w:tcW w:w="2126" w:type="dxa"/>
            <w:vAlign w:val="center"/>
          </w:tcPr>
          <w:p w14:paraId="19E975D3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4843 to 0.3397</w:t>
            </w:r>
          </w:p>
        </w:tc>
        <w:tc>
          <w:tcPr>
            <w:tcW w:w="993" w:type="dxa"/>
            <w:vAlign w:val="center"/>
          </w:tcPr>
          <w:p w14:paraId="2C59D8E6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726</w:t>
            </w:r>
          </w:p>
        </w:tc>
      </w:tr>
      <w:tr w:rsidR="0020020D" w:rsidRPr="00F95B64" w14:paraId="561682AF" w14:textId="77777777" w:rsidTr="0032396D">
        <w:trPr>
          <w:jc w:val="center"/>
        </w:trPr>
        <w:tc>
          <w:tcPr>
            <w:tcW w:w="1403" w:type="dxa"/>
            <w:vMerge/>
            <w:vAlign w:val="center"/>
          </w:tcPr>
          <w:p w14:paraId="4F07885D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vMerge w:val="restart"/>
            <w:vAlign w:val="center"/>
          </w:tcPr>
          <w:p w14:paraId="6F0742DB" w14:textId="77777777" w:rsidR="0020020D" w:rsidRPr="00F95B64" w:rsidRDefault="0020020D" w:rsidP="0020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44" w:type="dxa"/>
            <w:vAlign w:val="center"/>
          </w:tcPr>
          <w:p w14:paraId="049CBB0E" w14:textId="77777777" w:rsidR="0020020D" w:rsidRPr="00F95B64" w:rsidRDefault="0020020D" w:rsidP="0020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1469" w:type="dxa"/>
          </w:tcPr>
          <w:p w14:paraId="0BC0C65B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5280</w:t>
            </w:r>
          </w:p>
        </w:tc>
        <w:tc>
          <w:tcPr>
            <w:tcW w:w="2126" w:type="dxa"/>
            <w:vAlign w:val="center"/>
          </w:tcPr>
          <w:p w14:paraId="7D86425C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0779 to 0.9782</w:t>
            </w:r>
          </w:p>
        </w:tc>
        <w:tc>
          <w:tcPr>
            <w:tcW w:w="993" w:type="dxa"/>
            <w:vAlign w:val="center"/>
          </w:tcPr>
          <w:p w14:paraId="22ACB132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</w:tr>
      <w:tr w:rsidR="0020020D" w:rsidRPr="00F95B64" w14:paraId="4CC4471D" w14:textId="77777777" w:rsidTr="0032396D">
        <w:trPr>
          <w:jc w:val="center"/>
        </w:trPr>
        <w:tc>
          <w:tcPr>
            <w:tcW w:w="1403" w:type="dxa"/>
            <w:vMerge/>
            <w:vAlign w:val="center"/>
          </w:tcPr>
          <w:p w14:paraId="38A06444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vMerge/>
            <w:vAlign w:val="center"/>
          </w:tcPr>
          <w:p w14:paraId="7C3365BB" w14:textId="77777777" w:rsidR="0020020D" w:rsidRPr="00F95B64" w:rsidRDefault="0020020D" w:rsidP="00200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vAlign w:val="center"/>
          </w:tcPr>
          <w:p w14:paraId="5AD2BFC0" w14:textId="77777777" w:rsidR="0020020D" w:rsidRPr="00F95B64" w:rsidRDefault="0020020D" w:rsidP="0020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artial</w:t>
            </w:r>
          </w:p>
        </w:tc>
        <w:tc>
          <w:tcPr>
            <w:tcW w:w="1469" w:type="dxa"/>
          </w:tcPr>
          <w:p w14:paraId="62131CAA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0723</w:t>
            </w:r>
          </w:p>
        </w:tc>
        <w:tc>
          <w:tcPr>
            <w:tcW w:w="2126" w:type="dxa"/>
            <w:vAlign w:val="center"/>
          </w:tcPr>
          <w:p w14:paraId="123F7F86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3397 to 0.4843</w:t>
            </w:r>
          </w:p>
        </w:tc>
        <w:tc>
          <w:tcPr>
            <w:tcW w:w="993" w:type="dxa"/>
            <w:vAlign w:val="center"/>
          </w:tcPr>
          <w:p w14:paraId="290C0263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726</w:t>
            </w:r>
          </w:p>
        </w:tc>
      </w:tr>
      <w:tr w:rsidR="0020020D" w:rsidRPr="00F95B64" w14:paraId="6659AE0E" w14:textId="77777777" w:rsidTr="0032396D">
        <w:trPr>
          <w:jc w:val="center"/>
        </w:trPr>
        <w:tc>
          <w:tcPr>
            <w:tcW w:w="1403" w:type="dxa"/>
            <w:vMerge w:val="restart"/>
            <w:vAlign w:val="center"/>
          </w:tcPr>
          <w:p w14:paraId="20E8F163" w14:textId="17D0DDA3" w:rsidR="0020020D" w:rsidRPr="00F95B64" w:rsidRDefault="0020020D" w:rsidP="00430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  <w:r w:rsidR="004305F1" w:rsidRPr="00F95B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121" w:type="dxa"/>
            <w:vMerge w:val="restart"/>
            <w:vAlign w:val="center"/>
          </w:tcPr>
          <w:p w14:paraId="2381323E" w14:textId="77777777" w:rsidR="0020020D" w:rsidRPr="00F95B64" w:rsidRDefault="0020020D" w:rsidP="0020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otal </w:t>
            </w:r>
          </w:p>
        </w:tc>
        <w:tc>
          <w:tcPr>
            <w:tcW w:w="1244" w:type="dxa"/>
            <w:vAlign w:val="center"/>
          </w:tcPr>
          <w:p w14:paraId="2E712EBE" w14:textId="77777777" w:rsidR="0020020D" w:rsidRPr="00F95B64" w:rsidRDefault="0020020D" w:rsidP="0020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artial </w:t>
            </w:r>
          </w:p>
        </w:tc>
        <w:tc>
          <w:tcPr>
            <w:tcW w:w="1469" w:type="dxa"/>
          </w:tcPr>
          <w:p w14:paraId="471B0E08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5822</w:t>
            </w:r>
          </w:p>
        </w:tc>
        <w:tc>
          <w:tcPr>
            <w:tcW w:w="2126" w:type="dxa"/>
            <w:vAlign w:val="center"/>
          </w:tcPr>
          <w:p w14:paraId="73F62F08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9239 to -0.2405</w:t>
            </w:r>
          </w:p>
        </w:tc>
        <w:tc>
          <w:tcPr>
            <w:tcW w:w="993" w:type="dxa"/>
            <w:vAlign w:val="center"/>
          </w:tcPr>
          <w:p w14:paraId="467735D9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20020D" w:rsidRPr="00F95B64" w14:paraId="039875CC" w14:textId="77777777" w:rsidTr="0032396D">
        <w:trPr>
          <w:jc w:val="center"/>
        </w:trPr>
        <w:tc>
          <w:tcPr>
            <w:tcW w:w="1403" w:type="dxa"/>
            <w:vMerge/>
            <w:vAlign w:val="center"/>
          </w:tcPr>
          <w:p w14:paraId="19774254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vMerge/>
            <w:vAlign w:val="center"/>
          </w:tcPr>
          <w:p w14:paraId="0F3851EE" w14:textId="77777777" w:rsidR="0020020D" w:rsidRPr="00F95B64" w:rsidRDefault="0020020D" w:rsidP="00200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vAlign w:val="center"/>
          </w:tcPr>
          <w:p w14:paraId="7EABE0E3" w14:textId="77777777" w:rsidR="0020020D" w:rsidRPr="00F95B64" w:rsidRDefault="0020020D" w:rsidP="0020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</w:tc>
        <w:tc>
          <w:tcPr>
            <w:tcW w:w="1469" w:type="dxa"/>
          </w:tcPr>
          <w:p w14:paraId="22DF64F8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7148</w:t>
            </w:r>
          </w:p>
        </w:tc>
        <w:tc>
          <w:tcPr>
            <w:tcW w:w="2126" w:type="dxa"/>
            <w:vAlign w:val="center"/>
          </w:tcPr>
          <w:p w14:paraId="6F314559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1.1338 to -0.2958</w:t>
            </w:r>
          </w:p>
        </w:tc>
        <w:tc>
          <w:tcPr>
            <w:tcW w:w="993" w:type="dxa"/>
            <w:vAlign w:val="center"/>
          </w:tcPr>
          <w:p w14:paraId="503E5D91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20020D" w:rsidRPr="00F95B64" w14:paraId="10227053" w14:textId="77777777" w:rsidTr="0032396D">
        <w:trPr>
          <w:jc w:val="center"/>
        </w:trPr>
        <w:tc>
          <w:tcPr>
            <w:tcW w:w="1403" w:type="dxa"/>
            <w:vMerge/>
            <w:vAlign w:val="center"/>
          </w:tcPr>
          <w:p w14:paraId="0AEBB8BA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vMerge w:val="restart"/>
            <w:vAlign w:val="center"/>
          </w:tcPr>
          <w:p w14:paraId="101A7218" w14:textId="77777777" w:rsidR="0020020D" w:rsidRPr="00F95B64" w:rsidRDefault="0020020D" w:rsidP="0020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artial </w:t>
            </w:r>
          </w:p>
        </w:tc>
        <w:tc>
          <w:tcPr>
            <w:tcW w:w="1244" w:type="dxa"/>
            <w:vAlign w:val="center"/>
          </w:tcPr>
          <w:p w14:paraId="6197B0DF" w14:textId="77777777" w:rsidR="0020020D" w:rsidRPr="00F95B64" w:rsidRDefault="0020020D" w:rsidP="0020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otal </w:t>
            </w:r>
          </w:p>
        </w:tc>
        <w:tc>
          <w:tcPr>
            <w:tcW w:w="1469" w:type="dxa"/>
          </w:tcPr>
          <w:p w14:paraId="13695705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5822</w:t>
            </w:r>
          </w:p>
        </w:tc>
        <w:tc>
          <w:tcPr>
            <w:tcW w:w="2126" w:type="dxa"/>
            <w:vAlign w:val="center"/>
          </w:tcPr>
          <w:p w14:paraId="4B3C25E5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2405 to 0.9239</w:t>
            </w:r>
          </w:p>
        </w:tc>
        <w:tc>
          <w:tcPr>
            <w:tcW w:w="993" w:type="dxa"/>
            <w:vAlign w:val="center"/>
          </w:tcPr>
          <w:p w14:paraId="5D869C2E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20020D" w:rsidRPr="00F95B64" w14:paraId="3ADE50EC" w14:textId="77777777" w:rsidTr="0032396D">
        <w:trPr>
          <w:jc w:val="center"/>
        </w:trPr>
        <w:tc>
          <w:tcPr>
            <w:tcW w:w="1403" w:type="dxa"/>
            <w:vMerge/>
            <w:vAlign w:val="center"/>
          </w:tcPr>
          <w:p w14:paraId="143BCAF0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vMerge/>
            <w:vAlign w:val="center"/>
          </w:tcPr>
          <w:p w14:paraId="54E52829" w14:textId="77777777" w:rsidR="0020020D" w:rsidRPr="00F95B64" w:rsidRDefault="0020020D" w:rsidP="00200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vAlign w:val="center"/>
          </w:tcPr>
          <w:p w14:paraId="764297F7" w14:textId="77777777" w:rsidR="0020020D" w:rsidRPr="00F95B64" w:rsidRDefault="0020020D" w:rsidP="0020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69" w:type="dxa"/>
          </w:tcPr>
          <w:p w14:paraId="73CCCE39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1326</w:t>
            </w:r>
          </w:p>
        </w:tc>
        <w:tc>
          <w:tcPr>
            <w:tcW w:w="2126" w:type="dxa"/>
            <w:vAlign w:val="center"/>
          </w:tcPr>
          <w:p w14:paraId="13104557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5160 to 0.2509</w:t>
            </w:r>
          </w:p>
        </w:tc>
        <w:tc>
          <w:tcPr>
            <w:tcW w:w="993" w:type="dxa"/>
            <w:vAlign w:val="center"/>
          </w:tcPr>
          <w:p w14:paraId="7240CBFB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491</w:t>
            </w:r>
          </w:p>
        </w:tc>
      </w:tr>
      <w:tr w:rsidR="0020020D" w:rsidRPr="00F95B64" w14:paraId="003D2458" w14:textId="77777777" w:rsidTr="0032396D">
        <w:trPr>
          <w:jc w:val="center"/>
        </w:trPr>
        <w:tc>
          <w:tcPr>
            <w:tcW w:w="1403" w:type="dxa"/>
            <w:vMerge/>
            <w:vAlign w:val="center"/>
          </w:tcPr>
          <w:p w14:paraId="7DD34792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vMerge w:val="restart"/>
            <w:vAlign w:val="center"/>
          </w:tcPr>
          <w:p w14:paraId="2D6DA413" w14:textId="77777777" w:rsidR="0020020D" w:rsidRPr="00F95B64" w:rsidRDefault="0020020D" w:rsidP="0020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44" w:type="dxa"/>
            <w:vAlign w:val="center"/>
          </w:tcPr>
          <w:p w14:paraId="623C4671" w14:textId="77777777" w:rsidR="0020020D" w:rsidRPr="00F95B64" w:rsidRDefault="0020020D" w:rsidP="0020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1469" w:type="dxa"/>
          </w:tcPr>
          <w:p w14:paraId="3D673937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7148</w:t>
            </w:r>
          </w:p>
        </w:tc>
        <w:tc>
          <w:tcPr>
            <w:tcW w:w="2126" w:type="dxa"/>
            <w:vAlign w:val="center"/>
          </w:tcPr>
          <w:p w14:paraId="3C0AB67E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2958 to 1.1338</w:t>
            </w:r>
          </w:p>
        </w:tc>
        <w:tc>
          <w:tcPr>
            <w:tcW w:w="993" w:type="dxa"/>
            <w:vAlign w:val="center"/>
          </w:tcPr>
          <w:p w14:paraId="0207CC81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20020D" w:rsidRPr="00F95B64" w14:paraId="50E09DBA" w14:textId="77777777" w:rsidTr="0032396D">
        <w:trPr>
          <w:jc w:val="center"/>
        </w:trPr>
        <w:tc>
          <w:tcPr>
            <w:tcW w:w="1403" w:type="dxa"/>
            <w:vMerge/>
            <w:vAlign w:val="center"/>
          </w:tcPr>
          <w:p w14:paraId="44A7EF48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vMerge/>
            <w:vAlign w:val="center"/>
          </w:tcPr>
          <w:p w14:paraId="7993672D" w14:textId="77777777" w:rsidR="0020020D" w:rsidRPr="00F95B64" w:rsidRDefault="0020020D" w:rsidP="00200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vAlign w:val="center"/>
          </w:tcPr>
          <w:p w14:paraId="26EA2AFA" w14:textId="77777777" w:rsidR="0020020D" w:rsidRPr="00F95B64" w:rsidRDefault="0020020D" w:rsidP="0020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artial</w:t>
            </w:r>
          </w:p>
        </w:tc>
        <w:tc>
          <w:tcPr>
            <w:tcW w:w="1469" w:type="dxa"/>
          </w:tcPr>
          <w:p w14:paraId="007F7597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1326</w:t>
            </w:r>
          </w:p>
        </w:tc>
        <w:tc>
          <w:tcPr>
            <w:tcW w:w="2126" w:type="dxa"/>
            <w:vAlign w:val="center"/>
          </w:tcPr>
          <w:p w14:paraId="34CEE13F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2509 to 0.5160</w:t>
            </w:r>
          </w:p>
        </w:tc>
        <w:tc>
          <w:tcPr>
            <w:tcW w:w="993" w:type="dxa"/>
            <w:vAlign w:val="center"/>
          </w:tcPr>
          <w:p w14:paraId="7FA3FAFC" w14:textId="77777777" w:rsidR="0020020D" w:rsidRPr="00F95B64" w:rsidRDefault="0020020D" w:rsidP="0020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491</w:t>
            </w:r>
          </w:p>
        </w:tc>
      </w:tr>
    </w:tbl>
    <w:p w14:paraId="1F7E916D" w14:textId="71BEE81E" w:rsidR="00957A07" w:rsidRPr="00517D79" w:rsidRDefault="00B63FD1" w:rsidP="00D51084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F95B6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FD7D58" w:rsidRPr="00F95B64">
        <w:rPr>
          <w:rFonts w:ascii="Times New Roman" w:hAnsi="Times New Roman" w:cs="Times New Roman"/>
          <w:sz w:val="24"/>
          <w:szCs w:val="24"/>
        </w:rPr>
        <w:t xml:space="preserve"> Mean difference </w:t>
      </w:r>
      <w:r w:rsidR="00FD7D58" w:rsidRPr="00F95B64">
        <w:rPr>
          <w:rFonts w:ascii="Times New Roman" w:hAnsi="Times New Roman" w:cs="Times New Roman" w:hint="eastAsia"/>
          <w:sz w:val="24"/>
          <w:szCs w:val="24"/>
        </w:rPr>
        <w:t>rep</w:t>
      </w:r>
      <w:r w:rsidR="00FD7D58" w:rsidRPr="00F95B64">
        <w:rPr>
          <w:rFonts w:ascii="Times New Roman" w:hAnsi="Times New Roman" w:cs="Times New Roman"/>
          <w:sz w:val="24"/>
          <w:szCs w:val="24"/>
        </w:rPr>
        <w:t>resents</w:t>
      </w:r>
      <w:r w:rsidR="00385882" w:rsidRPr="00F95B64">
        <w:rPr>
          <w:rFonts w:ascii="Times New Roman" w:hAnsi="Times New Roman" w:cs="Times New Roman"/>
          <w:sz w:val="24"/>
          <w:szCs w:val="24"/>
        </w:rPr>
        <w:t xml:space="preserve"> g</w:t>
      </w:r>
      <w:r w:rsidRPr="00F95B64">
        <w:rPr>
          <w:rFonts w:ascii="Times New Roman" w:hAnsi="Times New Roman" w:cs="Times New Roman"/>
          <w:sz w:val="24"/>
          <w:szCs w:val="24"/>
        </w:rPr>
        <w:t xml:space="preserve">roup A </w:t>
      </w:r>
      <w:r w:rsidR="00753F0D" w:rsidRPr="00F95B64">
        <w:rPr>
          <w:rFonts w:ascii="Times New Roman" w:hAnsi="Times New Roman" w:cs="Times New Roman"/>
          <w:i/>
          <w:sz w:val="24"/>
          <w:szCs w:val="24"/>
        </w:rPr>
        <w:t>vs</w:t>
      </w:r>
      <w:r w:rsidRPr="00F95B6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85882" w:rsidRPr="00F95B64">
        <w:rPr>
          <w:rFonts w:ascii="Times New Roman" w:hAnsi="Times New Roman" w:cs="Times New Roman"/>
          <w:sz w:val="24"/>
          <w:szCs w:val="24"/>
        </w:rPr>
        <w:t>g</w:t>
      </w:r>
      <w:r w:rsidRPr="00F95B64">
        <w:rPr>
          <w:rFonts w:ascii="Times New Roman" w:hAnsi="Times New Roman" w:cs="Times New Roman"/>
          <w:sz w:val="24"/>
          <w:szCs w:val="24"/>
        </w:rPr>
        <w:t xml:space="preserve">roup B. </w:t>
      </w:r>
      <w:r w:rsidR="00517D79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47572B" w:rsidRPr="00F95B64">
        <w:rPr>
          <w:rFonts w:ascii="Times New Roman" w:hAnsi="Times New Roman" w:cs="Times New Roman"/>
          <w:sz w:val="24"/>
          <w:szCs w:val="24"/>
        </w:rPr>
        <w:t>Total</w:t>
      </w:r>
      <w:r w:rsidR="00517D79">
        <w:rPr>
          <w:rFonts w:ascii="Times New Roman" w:hAnsi="Times New Roman" w:cs="Times New Roman"/>
          <w:sz w:val="24"/>
          <w:szCs w:val="24"/>
        </w:rPr>
        <w:t>,</w:t>
      </w:r>
      <w:r w:rsidR="0047572B" w:rsidRPr="00F95B64">
        <w:rPr>
          <w:rFonts w:ascii="Times New Roman" w:hAnsi="Times New Roman" w:cs="Times New Roman"/>
          <w:sz w:val="24"/>
          <w:szCs w:val="24"/>
        </w:rPr>
        <w:t xml:space="preserve"> total gastrectomy</w:t>
      </w:r>
      <w:r w:rsidR="00517D79">
        <w:rPr>
          <w:rFonts w:ascii="Times New Roman" w:hAnsi="Times New Roman" w:cs="Times New Roman"/>
          <w:sz w:val="24"/>
          <w:szCs w:val="24"/>
        </w:rPr>
        <w:t>;</w:t>
      </w:r>
      <w:r w:rsidR="0047572B" w:rsidRPr="00F95B64">
        <w:rPr>
          <w:rFonts w:ascii="Times New Roman" w:hAnsi="Times New Roman" w:cs="Times New Roman"/>
          <w:sz w:val="24"/>
          <w:szCs w:val="24"/>
        </w:rPr>
        <w:t xml:space="preserve"> Partial</w:t>
      </w:r>
      <w:r w:rsidR="00517D79">
        <w:rPr>
          <w:rFonts w:ascii="Times New Roman" w:hAnsi="Times New Roman" w:cs="Times New Roman"/>
          <w:sz w:val="24"/>
          <w:szCs w:val="24"/>
        </w:rPr>
        <w:t>,</w:t>
      </w:r>
      <w:r w:rsidR="0047572B" w:rsidRPr="00F95B64">
        <w:rPr>
          <w:rFonts w:ascii="Times New Roman" w:hAnsi="Times New Roman" w:cs="Times New Roman"/>
          <w:sz w:val="24"/>
          <w:szCs w:val="24"/>
        </w:rPr>
        <w:t xml:space="preserve"> partial gastrectomy</w:t>
      </w:r>
      <w:r w:rsidR="00517D79">
        <w:rPr>
          <w:rFonts w:ascii="Times New Roman" w:hAnsi="Times New Roman" w:cs="Times New Roman"/>
          <w:sz w:val="24"/>
          <w:szCs w:val="24"/>
        </w:rPr>
        <w:t>;</w:t>
      </w:r>
      <w:r w:rsidR="0047572B" w:rsidRPr="00F95B64">
        <w:rPr>
          <w:rFonts w:ascii="Times New Roman" w:hAnsi="Times New Roman" w:cs="Times New Roman"/>
          <w:sz w:val="24"/>
          <w:szCs w:val="24"/>
        </w:rPr>
        <w:t xml:space="preserve"> No</w:t>
      </w:r>
      <w:r w:rsidR="00517D79">
        <w:rPr>
          <w:rFonts w:ascii="Times New Roman" w:hAnsi="Times New Roman" w:cs="Times New Roman"/>
          <w:sz w:val="24"/>
          <w:szCs w:val="24"/>
        </w:rPr>
        <w:t>,</w:t>
      </w:r>
      <w:r w:rsidR="0047572B" w:rsidRPr="00F95B64">
        <w:rPr>
          <w:rFonts w:ascii="Times New Roman" w:hAnsi="Times New Roman" w:cs="Times New Roman"/>
          <w:sz w:val="24"/>
          <w:szCs w:val="24"/>
        </w:rPr>
        <w:t xml:space="preserve"> no gastrectomy</w:t>
      </w:r>
      <w:r w:rsidR="00517D79">
        <w:rPr>
          <w:rFonts w:ascii="Times New Roman" w:hAnsi="Times New Roman" w:cs="Times New Roman"/>
          <w:sz w:val="24"/>
          <w:szCs w:val="24"/>
        </w:rPr>
        <w:t>;</w:t>
      </w:r>
      <w:r w:rsidR="00430AAD" w:rsidRPr="00F95B64">
        <w:rPr>
          <w:rFonts w:ascii="Times New Roman" w:hAnsi="Times New Roman" w:cs="Times New Roman"/>
          <w:sz w:val="24"/>
          <w:szCs w:val="24"/>
        </w:rPr>
        <w:t xml:space="preserve"> CI</w:t>
      </w:r>
      <w:r w:rsidR="00537B98">
        <w:rPr>
          <w:rFonts w:ascii="Times New Roman" w:hAnsi="Times New Roman" w:cs="Times New Roman"/>
          <w:sz w:val="24"/>
          <w:szCs w:val="24"/>
        </w:rPr>
        <w:t>,</w:t>
      </w:r>
      <w:r w:rsidR="00430AAD" w:rsidRPr="00F95B64">
        <w:rPr>
          <w:rFonts w:ascii="Times New Roman" w:hAnsi="Times New Roman" w:cs="Times New Roman"/>
          <w:sz w:val="24"/>
          <w:szCs w:val="24"/>
        </w:rPr>
        <w:t xml:space="preserve"> confidence interval</w:t>
      </w:r>
    </w:p>
    <w:p w14:paraId="559DB8D8" w14:textId="77777777" w:rsidR="00A43338" w:rsidRDefault="00A43338" w:rsidP="00957A07">
      <w:pPr>
        <w:sectPr w:rsidR="00A43338" w:rsidSect="00A6578B">
          <w:pgSz w:w="11906" w:h="16838" w:code="9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1EC923CB" w14:textId="60732B65" w:rsidR="00A43338" w:rsidRPr="00F95B64" w:rsidRDefault="00A63330" w:rsidP="00D51084">
      <w:pPr>
        <w:pStyle w:val="1"/>
        <w:spacing w:before="120" w:after="240"/>
        <w:rPr>
          <w:rFonts w:ascii="Times New Roman" w:hAnsi="Times New Roman" w:cs="Times New Roman"/>
          <w:b w:val="0"/>
          <w:szCs w:val="24"/>
        </w:rPr>
      </w:pPr>
      <w:bookmarkStart w:id="12" w:name="_Toc55317630"/>
      <w:bookmarkStart w:id="13" w:name="_Toc55317742"/>
      <w:bookmarkStart w:id="14" w:name="_Toc55317801"/>
      <w:bookmarkStart w:id="15" w:name="_Toc111032445"/>
      <w:r w:rsidRPr="00F95B64">
        <w:rPr>
          <w:rFonts w:ascii="Times New Roman" w:hAnsi="Times New Roman" w:cs="Times New Roman"/>
          <w:szCs w:val="24"/>
        </w:rPr>
        <w:lastRenderedPageBreak/>
        <w:t>Table</w:t>
      </w:r>
      <w:r w:rsidR="00A43338" w:rsidRPr="00F95B64">
        <w:rPr>
          <w:rFonts w:ascii="Times New Roman" w:hAnsi="Times New Roman" w:cs="Times New Roman"/>
          <w:szCs w:val="24"/>
        </w:rPr>
        <w:t xml:space="preserve"> 3</w:t>
      </w:r>
      <w:r w:rsidR="00A43338" w:rsidRPr="00F95B64">
        <w:rPr>
          <w:rFonts w:ascii="Times New Roman" w:hAnsi="Times New Roman" w:cs="Times New Roman"/>
          <w:b w:val="0"/>
          <w:szCs w:val="24"/>
        </w:rPr>
        <w:t xml:space="preserve"> Multiple comparison of pharmacokinetics in patients with different extent of gastrectomy at 500 mg day 1</w:t>
      </w:r>
      <w:r w:rsidR="00864D0C" w:rsidRPr="00F95B64">
        <w:rPr>
          <w:rFonts w:ascii="Times New Roman" w:hAnsi="Times New Roman" w:cs="Times New Roman"/>
          <w:b w:val="0"/>
          <w:szCs w:val="24"/>
        </w:rPr>
        <w:t>4</w:t>
      </w:r>
      <w:bookmarkEnd w:id="12"/>
      <w:bookmarkEnd w:id="13"/>
      <w:bookmarkEnd w:id="14"/>
      <w:bookmarkEnd w:id="15"/>
      <w:r w:rsidR="00A43338" w:rsidRPr="00F95B64">
        <w:rPr>
          <w:rFonts w:ascii="Times New Roman" w:hAnsi="Times New Roman" w:cs="Times New Roman"/>
          <w:b w:val="0"/>
          <w:szCs w:val="24"/>
        </w:rPr>
        <w:t xml:space="preserve"> </w:t>
      </w:r>
    </w:p>
    <w:tbl>
      <w:tblPr>
        <w:tblStyle w:val="a3"/>
        <w:tblW w:w="8214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403"/>
        <w:gridCol w:w="1117"/>
        <w:gridCol w:w="1104"/>
        <w:gridCol w:w="1428"/>
        <w:gridCol w:w="2198"/>
        <w:gridCol w:w="964"/>
      </w:tblGrid>
      <w:tr w:rsidR="00EF3E3A" w:rsidRPr="00F95B64" w14:paraId="76E844A2" w14:textId="77777777" w:rsidTr="008B51DD">
        <w:trPr>
          <w:jc w:val="center"/>
        </w:trPr>
        <w:tc>
          <w:tcPr>
            <w:tcW w:w="1268" w:type="dxa"/>
            <w:vAlign w:val="center"/>
          </w:tcPr>
          <w:p w14:paraId="256ED6C0" w14:textId="627E1408" w:rsidR="00EB07A9" w:rsidRPr="00F95B64" w:rsidRDefault="00EB07A9" w:rsidP="00EB07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arameters</w:t>
            </w:r>
          </w:p>
        </w:tc>
        <w:tc>
          <w:tcPr>
            <w:tcW w:w="1132" w:type="dxa"/>
            <w:vAlign w:val="center"/>
          </w:tcPr>
          <w:p w14:paraId="2831397A" w14:textId="5BA2377D" w:rsidR="00EB07A9" w:rsidRPr="00F95B64" w:rsidRDefault="00EB07A9" w:rsidP="00EB07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Group A</w:t>
            </w:r>
          </w:p>
        </w:tc>
        <w:tc>
          <w:tcPr>
            <w:tcW w:w="1118" w:type="dxa"/>
            <w:vAlign w:val="center"/>
          </w:tcPr>
          <w:p w14:paraId="0376B9DE" w14:textId="63DF3655" w:rsidR="00EB07A9" w:rsidRPr="00F95B64" w:rsidRDefault="00EB07A9" w:rsidP="00EB07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Group B</w:t>
            </w:r>
          </w:p>
        </w:tc>
        <w:tc>
          <w:tcPr>
            <w:tcW w:w="1436" w:type="dxa"/>
          </w:tcPr>
          <w:p w14:paraId="7CC52421" w14:textId="43B110A6" w:rsidR="00EB07A9" w:rsidRPr="00F95B64" w:rsidRDefault="00EB07A9" w:rsidP="00EB07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  <w:proofErr w:type="spellStart"/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difference</w:t>
            </w:r>
            <w:r w:rsidRPr="00F95B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83" w:type="dxa"/>
            <w:vAlign w:val="center"/>
          </w:tcPr>
          <w:p w14:paraId="320805D1" w14:textId="5DD15ACA" w:rsidR="00EB07A9" w:rsidRPr="00F95B64" w:rsidRDefault="00EB07A9" w:rsidP="00EB07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77" w:type="dxa"/>
            <w:vAlign w:val="center"/>
          </w:tcPr>
          <w:p w14:paraId="78D3F844" w14:textId="517FE508" w:rsidR="00EB07A9" w:rsidRPr="00F95B64" w:rsidRDefault="0033307D" w:rsidP="00EB07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="00EB07A9"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EF3E3A" w:rsidRPr="00F95B64" w14:paraId="6D90031C" w14:textId="77777777" w:rsidTr="008B51DD">
        <w:trPr>
          <w:jc w:val="center"/>
        </w:trPr>
        <w:tc>
          <w:tcPr>
            <w:tcW w:w="1268" w:type="dxa"/>
            <w:vMerge w:val="restart"/>
            <w:vAlign w:val="center"/>
          </w:tcPr>
          <w:p w14:paraId="479DE579" w14:textId="77777777" w:rsidR="00A43338" w:rsidRPr="00F95B64" w:rsidRDefault="00A43338" w:rsidP="00C9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95B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1132" w:type="dxa"/>
            <w:vMerge w:val="restart"/>
            <w:vAlign w:val="center"/>
          </w:tcPr>
          <w:p w14:paraId="0F793F15" w14:textId="77777777" w:rsidR="00A43338" w:rsidRPr="00F95B64" w:rsidRDefault="00A43338" w:rsidP="00C95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otal </w:t>
            </w:r>
          </w:p>
        </w:tc>
        <w:tc>
          <w:tcPr>
            <w:tcW w:w="1118" w:type="dxa"/>
            <w:vAlign w:val="center"/>
          </w:tcPr>
          <w:p w14:paraId="3975C03A" w14:textId="77777777" w:rsidR="00A43338" w:rsidRPr="00F95B64" w:rsidRDefault="00A43338" w:rsidP="00C95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artial </w:t>
            </w:r>
          </w:p>
        </w:tc>
        <w:tc>
          <w:tcPr>
            <w:tcW w:w="1436" w:type="dxa"/>
          </w:tcPr>
          <w:p w14:paraId="755C425D" w14:textId="77777777" w:rsidR="00A43338" w:rsidRPr="00F95B64" w:rsidRDefault="00A43338" w:rsidP="00BA1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A15BB" w:rsidRPr="00F95B64">
              <w:rPr>
                <w:rFonts w:ascii="Times New Roman" w:hAnsi="Times New Roman" w:cs="Times New Roman"/>
                <w:sz w:val="24"/>
                <w:szCs w:val="24"/>
              </w:rPr>
              <w:t>3443</w:t>
            </w:r>
          </w:p>
        </w:tc>
        <w:tc>
          <w:tcPr>
            <w:tcW w:w="2283" w:type="dxa"/>
            <w:vAlign w:val="center"/>
          </w:tcPr>
          <w:p w14:paraId="6F6AED0F" w14:textId="77777777" w:rsidR="00A43338" w:rsidRPr="00F95B64" w:rsidRDefault="00A43338" w:rsidP="00396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6C86" w:rsidRPr="00F95B64">
              <w:rPr>
                <w:rFonts w:ascii="Times New Roman" w:hAnsi="Times New Roman" w:cs="Times New Roman"/>
                <w:sz w:val="24"/>
                <w:szCs w:val="24"/>
              </w:rPr>
              <w:t>7051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to 0.0</w:t>
            </w:r>
            <w:r w:rsidR="00396C86" w:rsidRPr="00F95B64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977" w:type="dxa"/>
            <w:vAlign w:val="center"/>
          </w:tcPr>
          <w:p w14:paraId="74153B47" w14:textId="77777777" w:rsidR="00A43338" w:rsidRPr="00F95B64" w:rsidRDefault="00A43338" w:rsidP="00004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0464E" w:rsidRPr="00F95B6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EF3E3A" w:rsidRPr="00F95B64" w14:paraId="3D9E3CB0" w14:textId="77777777" w:rsidTr="008B51DD">
        <w:trPr>
          <w:jc w:val="center"/>
        </w:trPr>
        <w:tc>
          <w:tcPr>
            <w:tcW w:w="1268" w:type="dxa"/>
            <w:vMerge/>
            <w:vAlign w:val="center"/>
          </w:tcPr>
          <w:p w14:paraId="48D42DCD" w14:textId="77777777" w:rsidR="00A43338" w:rsidRPr="00F95B64" w:rsidRDefault="00A43338" w:rsidP="00C9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vMerge/>
            <w:vAlign w:val="center"/>
          </w:tcPr>
          <w:p w14:paraId="0EEDE938" w14:textId="77777777" w:rsidR="00A43338" w:rsidRPr="00F95B64" w:rsidRDefault="00A43338" w:rsidP="00C95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  <w:vAlign w:val="center"/>
          </w:tcPr>
          <w:p w14:paraId="5818B15B" w14:textId="77777777" w:rsidR="00A43338" w:rsidRPr="00F95B64" w:rsidRDefault="00A43338" w:rsidP="00C95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</w:tc>
        <w:tc>
          <w:tcPr>
            <w:tcW w:w="1436" w:type="dxa"/>
          </w:tcPr>
          <w:p w14:paraId="4658C9BF" w14:textId="77777777" w:rsidR="00A43338" w:rsidRPr="00F95B64" w:rsidRDefault="00A43338" w:rsidP="00BA1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BA15BB" w:rsidRPr="00F95B64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2283" w:type="dxa"/>
            <w:vAlign w:val="center"/>
          </w:tcPr>
          <w:p w14:paraId="57408E7C" w14:textId="77777777" w:rsidR="00A43338" w:rsidRPr="00F95B64" w:rsidRDefault="00A43338" w:rsidP="00396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396C86" w:rsidRPr="00F95B64">
              <w:rPr>
                <w:rFonts w:ascii="Times New Roman" w:hAnsi="Times New Roman" w:cs="Times New Roman"/>
                <w:sz w:val="24"/>
                <w:szCs w:val="24"/>
              </w:rPr>
              <w:t>1.0849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to 0.0</w:t>
            </w:r>
            <w:r w:rsidR="00396C86" w:rsidRPr="00F95B64">
              <w:rPr>
                <w:rFonts w:ascii="Times New Roman" w:hAnsi="Times New Roman" w:cs="Times New Roman"/>
                <w:sz w:val="24"/>
                <w:szCs w:val="24"/>
              </w:rPr>
              <w:t>046</w:t>
            </w:r>
          </w:p>
        </w:tc>
        <w:tc>
          <w:tcPr>
            <w:tcW w:w="977" w:type="dxa"/>
            <w:vAlign w:val="center"/>
          </w:tcPr>
          <w:p w14:paraId="62A70CAD" w14:textId="77777777" w:rsidR="00A43338" w:rsidRPr="00F95B64" w:rsidRDefault="00A43338" w:rsidP="00004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0464E" w:rsidRPr="00F95B6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EF3E3A" w:rsidRPr="00F95B64" w14:paraId="7ADCBA28" w14:textId="77777777" w:rsidTr="008B51DD">
        <w:trPr>
          <w:jc w:val="center"/>
        </w:trPr>
        <w:tc>
          <w:tcPr>
            <w:tcW w:w="1268" w:type="dxa"/>
            <w:vMerge/>
            <w:vAlign w:val="center"/>
          </w:tcPr>
          <w:p w14:paraId="7A8AFEBB" w14:textId="77777777" w:rsidR="00A43338" w:rsidRPr="00F95B64" w:rsidRDefault="00A43338" w:rsidP="00C9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415B411F" w14:textId="77777777" w:rsidR="00A43338" w:rsidRPr="00F95B64" w:rsidRDefault="00A43338" w:rsidP="00C95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artial </w:t>
            </w:r>
          </w:p>
        </w:tc>
        <w:tc>
          <w:tcPr>
            <w:tcW w:w="1118" w:type="dxa"/>
            <w:vAlign w:val="center"/>
          </w:tcPr>
          <w:p w14:paraId="64DE1F65" w14:textId="77777777" w:rsidR="00A43338" w:rsidRPr="00F95B64" w:rsidRDefault="00A43338" w:rsidP="00C95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otal </w:t>
            </w:r>
          </w:p>
        </w:tc>
        <w:tc>
          <w:tcPr>
            <w:tcW w:w="1436" w:type="dxa"/>
          </w:tcPr>
          <w:p w14:paraId="38675D6D" w14:textId="77777777" w:rsidR="00A43338" w:rsidRPr="00F95B64" w:rsidRDefault="00A43338" w:rsidP="00BA1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A15BB" w:rsidRPr="00F95B64">
              <w:rPr>
                <w:rFonts w:ascii="Times New Roman" w:hAnsi="Times New Roman" w:cs="Times New Roman"/>
                <w:sz w:val="24"/>
                <w:szCs w:val="24"/>
              </w:rPr>
              <w:t>3443</w:t>
            </w:r>
          </w:p>
        </w:tc>
        <w:tc>
          <w:tcPr>
            <w:tcW w:w="2283" w:type="dxa"/>
            <w:vAlign w:val="center"/>
          </w:tcPr>
          <w:p w14:paraId="70780279" w14:textId="77777777" w:rsidR="00A43338" w:rsidRPr="00F95B64" w:rsidRDefault="00396C86" w:rsidP="00396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43338"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A43338" w:rsidRPr="00F95B6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="00A43338"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7051</w:t>
            </w:r>
          </w:p>
        </w:tc>
        <w:tc>
          <w:tcPr>
            <w:tcW w:w="977" w:type="dxa"/>
            <w:vAlign w:val="center"/>
          </w:tcPr>
          <w:p w14:paraId="4703E108" w14:textId="77777777" w:rsidR="00A43338" w:rsidRPr="00F95B64" w:rsidRDefault="00A43338" w:rsidP="00004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0464E" w:rsidRPr="00F95B6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EF3E3A" w:rsidRPr="00F95B64" w14:paraId="16C6F01C" w14:textId="77777777" w:rsidTr="008B51DD">
        <w:trPr>
          <w:jc w:val="center"/>
        </w:trPr>
        <w:tc>
          <w:tcPr>
            <w:tcW w:w="1268" w:type="dxa"/>
            <w:vMerge/>
            <w:vAlign w:val="center"/>
          </w:tcPr>
          <w:p w14:paraId="00DE90F6" w14:textId="77777777" w:rsidR="00A43338" w:rsidRPr="00F95B64" w:rsidRDefault="00A43338" w:rsidP="00C9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vMerge/>
            <w:vAlign w:val="center"/>
          </w:tcPr>
          <w:p w14:paraId="756BEDBA" w14:textId="77777777" w:rsidR="00A43338" w:rsidRPr="00F95B64" w:rsidRDefault="00A43338" w:rsidP="00C95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  <w:vAlign w:val="center"/>
          </w:tcPr>
          <w:p w14:paraId="488BF9E6" w14:textId="77777777" w:rsidR="00A43338" w:rsidRPr="00F95B64" w:rsidRDefault="00A43338" w:rsidP="00C95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36" w:type="dxa"/>
          </w:tcPr>
          <w:p w14:paraId="3CFEBF33" w14:textId="77777777" w:rsidR="00A43338" w:rsidRPr="00F95B64" w:rsidRDefault="00A43338" w:rsidP="00BA1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A15BB" w:rsidRPr="00F95B64">
              <w:rPr>
                <w:rFonts w:ascii="Times New Roman" w:hAnsi="Times New Roman" w:cs="Times New Roman"/>
                <w:sz w:val="24"/>
                <w:szCs w:val="24"/>
              </w:rPr>
              <w:t>1958</w:t>
            </w:r>
          </w:p>
        </w:tc>
        <w:tc>
          <w:tcPr>
            <w:tcW w:w="2283" w:type="dxa"/>
            <w:vAlign w:val="center"/>
          </w:tcPr>
          <w:p w14:paraId="13F9EEC8" w14:textId="77777777" w:rsidR="00A43338" w:rsidRPr="00F95B64" w:rsidRDefault="00A43338" w:rsidP="00396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6C86" w:rsidRPr="00F95B64">
              <w:rPr>
                <w:rFonts w:ascii="Times New Roman" w:hAnsi="Times New Roman" w:cs="Times New Roman"/>
                <w:sz w:val="24"/>
                <w:szCs w:val="24"/>
              </w:rPr>
              <w:t>7031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to 0.3</w:t>
            </w:r>
            <w:r w:rsidR="00396C86" w:rsidRPr="00F95B64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977" w:type="dxa"/>
            <w:vAlign w:val="center"/>
          </w:tcPr>
          <w:p w14:paraId="764A2DAB" w14:textId="77777777" w:rsidR="00A43338" w:rsidRPr="00F95B64" w:rsidRDefault="00A43338" w:rsidP="00004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0464E" w:rsidRPr="00F95B64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</w:tr>
      <w:tr w:rsidR="00EF3E3A" w:rsidRPr="00F95B64" w14:paraId="032B28AD" w14:textId="77777777" w:rsidTr="008B51DD">
        <w:trPr>
          <w:jc w:val="center"/>
        </w:trPr>
        <w:tc>
          <w:tcPr>
            <w:tcW w:w="1268" w:type="dxa"/>
            <w:vMerge/>
            <w:vAlign w:val="center"/>
          </w:tcPr>
          <w:p w14:paraId="68F626BB" w14:textId="77777777" w:rsidR="00A43338" w:rsidRPr="00F95B64" w:rsidRDefault="00A43338" w:rsidP="00C9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4638B57D" w14:textId="77777777" w:rsidR="00A43338" w:rsidRPr="00F95B64" w:rsidRDefault="00A43338" w:rsidP="00C95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18" w:type="dxa"/>
            <w:vAlign w:val="center"/>
          </w:tcPr>
          <w:p w14:paraId="08976949" w14:textId="77777777" w:rsidR="00A43338" w:rsidRPr="00F95B64" w:rsidRDefault="00A43338" w:rsidP="00C95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1436" w:type="dxa"/>
          </w:tcPr>
          <w:p w14:paraId="33AEC613" w14:textId="77777777" w:rsidR="00A43338" w:rsidRPr="00F95B64" w:rsidRDefault="00A43338" w:rsidP="00BA1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BA15BB" w:rsidRPr="00F95B64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2283" w:type="dxa"/>
            <w:vAlign w:val="center"/>
          </w:tcPr>
          <w:p w14:paraId="52F1955A" w14:textId="77777777" w:rsidR="00A43338" w:rsidRPr="00F95B64" w:rsidRDefault="00396C86" w:rsidP="00396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43338"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A43338" w:rsidRPr="00F95B6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46</w:t>
            </w:r>
            <w:r w:rsidR="00A43338"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1.0849</w:t>
            </w:r>
          </w:p>
        </w:tc>
        <w:tc>
          <w:tcPr>
            <w:tcW w:w="977" w:type="dxa"/>
            <w:vAlign w:val="center"/>
          </w:tcPr>
          <w:p w14:paraId="18FB7E5B" w14:textId="77777777" w:rsidR="00A43338" w:rsidRPr="00F95B64" w:rsidRDefault="00A43338" w:rsidP="00004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0464E" w:rsidRPr="00F95B6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EF3E3A" w:rsidRPr="00F95B64" w14:paraId="12985F58" w14:textId="77777777" w:rsidTr="008B51DD">
        <w:trPr>
          <w:jc w:val="center"/>
        </w:trPr>
        <w:tc>
          <w:tcPr>
            <w:tcW w:w="1268" w:type="dxa"/>
            <w:vMerge/>
            <w:vAlign w:val="center"/>
          </w:tcPr>
          <w:p w14:paraId="29C4307E" w14:textId="77777777" w:rsidR="00A43338" w:rsidRPr="00F95B64" w:rsidRDefault="00A43338" w:rsidP="00C9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vMerge/>
            <w:vAlign w:val="center"/>
          </w:tcPr>
          <w:p w14:paraId="66851BBA" w14:textId="77777777" w:rsidR="00A43338" w:rsidRPr="00F95B64" w:rsidRDefault="00A43338" w:rsidP="00C95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  <w:vAlign w:val="center"/>
          </w:tcPr>
          <w:p w14:paraId="1B85AA21" w14:textId="77777777" w:rsidR="00A43338" w:rsidRPr="00F95B64" w:rsidRDefault="00A43338" w:rsidP="00C95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artial</w:t>
            </w:r>
          </w:p>
        </w:tc>
        <w:tc>
          <w:tcPr>
            <w:tcW w:w="1436" w:type="dxa"/>
          </w:tcPr>
          <w:p w14:paraId="71DC7B9E" w14:textId="77777777" w:rsidR="00A43338" w:rsidRPr="00F95B64" w:rsidRDefault="00A43338" w:rsidP="00645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45E31" w:rsidRPr="00F95B64">
              <w:rPr>
                <w:rFonts w:ascii="Times New Roman" w:hAnsi="Times New Roman" w:cs="Times New Roman"/>
                <w:sz w:val="24"/>
                <w:szCs w:val="24"/>
              </w:rPr>
              <w:t>1958</w:t>
            </w:r>
          </w:p>
        </w:tc>
        <w:tc>
          <w:tcPr>
            <w:tcW w:w="2283" w:type="dxa"/>
            <w:vAlign w:val="center"/>
          </w:tcPr>
          <w:p w14:paraId="327F4F1D" w14:textId="77777777" w:rsidR="00A43338" w:rsidRPr="00F95B64" w:rsidRDefault="00A43338" w:rsidP="00396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396C86" w:rsidRPr="00F95B64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396C86" w:rsidRPr="00F95B64">
              <w:rPr>
                <w:rFonts w:ascii="Times New Roman" w:hAnsi="Times New Roman" w:cs="Times New Roman"/>
                <w:sz w:val="24"/>
                <w:szCs w:val="24"/>
              </w:rPr>
              <w:t>7031</w:t>
            </w:r>
          </w:p>
        </w:tc>
        <w:tc>
          <w:tcPr>
            <w:tcW w:w="977" w:type="dxa"/>
            <w:vAlign w:val="center"/>
          </w:tcPr>
          <w:p w14:paraId="590AE8F8" w14:textId="77777777" w:rsidR="00A43338" w:rsidRPr="00F95B64" w:rsidRDefault="00A43338" w:rsidP="00004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0464E" w:rsidRPr="00F95B64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</w:tr>
      <w:tr w:rsidR="00EF3E3A" w:rsidRPr="00F95B64" w14:paraId="0F391C19" w14:textId="77777777" w:rsidTr="008B51DD">
        <w:trPr>
          <w:jc w:val="center"/>
        </w:trPr>
        <w:tc>
          <w:tcPr>
            <w:tcW w:w="1268" w:type="dxa"/>
            <w:vMerge w:val="restart"/>
            <w:vAlign w:val="center"/>
          </w:tcPr>
          <w:p w14:paraId="7A8E5FFF" w14:textId="2FF679EF" w:rsidR="00A43338" w:rsidRPr="00F95B64" w:rsidRDefault="00A43338" w:rsidP="00C9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  <w:r w:rsidR="004305F1" w:rsidRPr="00F95B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s</w:t>
            </w:r>
            <w:proofErr w:type="spellEnd"/>
          </w:p>
        </w:tc>
        <w:tc>
          <w:tcPr>
            <w:tcW w:w="1132" w:type="dxa"/>
            <w:vMerge w:val="restart"/>
            <w:vAlign w:val="center"/>
          </w:tcPr>
          <w:p w14:paraId="4305C035" w14:textId="77777777" w:rsidR="00A43338" w:rsidRPr="00F95B64" w:rsidRDefault="00A43338" w:rsidP="00C95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otal </w:t>
            </w:r>
          </w:p>
        </w:tc>
        <w:tc>
          <w:tcPr>
            <w:tcW w:w="1118" w:type="dxa"/>
            <w:vAlign w:val="center"/>
          </w:tcPr>
          <w:p w14:paraId="4EAB93C9" w14:textId="77777777" w:rsidR="00A43338" w:rsidRPr="00F95B64" w:rsidRDefault="00A43338" w:rsidP="00C95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artial </w:t>
            </w:r>
          </w:p>
        </w:tc>
        <w:tc>
          <w:tcPr>
            <w:tcW w:w="1436" w:type="dxa"/>
          </w:tcPr>
          <w:p w14:paraId="27515A64" w14:textId="77777777" w:rsidR="00A43338" w:rsidRPr="00F95B64" w:rsidRDefault="00A43338" w:rsidP="00645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645E31" w:rsidRPr="00F95B64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2283" w:type="dxa"/>
            <w:vAlign w:val="center"/>
          </w:tcPr>
          <w:p w14:paraId="77057608" w14:textId="77777777" w:rsidR="00A43338" w:rsidRPr="00F95B64" w:rsidRDefault="00A43338" w:rsidP="00396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6C86" w:rsidRPr="00F95B64">
              <w:rPr>
                <w:rFonts w:ascii="Times New Roman" w:hAnsi="Times New Roman" w:cs="Times New Roman"/>
                <w:sz w:val="24"/>
                <w:szCs w:val="24"/>
              </w:rPr>
              <w:t>8896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to -0.</w:t>
            </w:r>
            <w:r w:rsidR="00396C86" w:rsidRPr="00F95B64">
              <w:rPr>
                <w:rFonts w:ascii="Times New Roman" w:hAnsi="Times New Roman" w:cs="Times New Roman"/>
                <w:sz w:val="24"/>
                <w:szCs w:val="24"/>
              </w:rPr>
              <w:t>1779</w:t>
            </w:r>
          </w:p>
        </w:tc>
        <w:tc>
          <w:tcPr>
            <w:tcW w:w="977" w:type="dxa"/>
            <w:vAlign w:val="center"/>
          </w:tcPr>
          <w:p w14:paraId="278E0A97" w14:textId="77777777" w:rsidR="00A43338" w:rsidRPr="00F95B64" w:rsidRDefault="00A43338" w:rsidP="00004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00464E" w:rsidRPr="00F95B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F3E3A" w:rsidRPr="00F95B64" w14:paraId="3C02CE5D" w14:textId="77777777" w:rsidTr="008B51DD">
        <w:trPr>
          <w:jc w:val="center"/>
        </w:trPr>
        <w:tc>
          <w:tcPr>
            <w:tcW w:w="1268" w:type="dxa"/>
            <w:vMerge/>
            <w:vAlign w:val="center"/>
          </w:tcPr>
          <w:p w14:paraId="1CF7AB5F" w14:textId="77777777" w:rsidR="00A43338" w:rsidRPr="00F95B64" w:rsidRDefault="00A43338" w:rsidP="00C9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vMerge/>
            <w:vAlign w:val="center"/>
          </w:tcPr>
          <w:p w14:paraId="64762F81" w14:textId="77777777" w:rsidR="00A43338" w:rsidRPr="00F95B64" w:rsidRDefault="00A43338" w:rsidP="00C95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  <w:vAlign w:val="center"/>
          </w:tcPr>
          <w:p w14:paraId="25095975" w14:textId="77777777" w:rsidR="00A43338" w:rsidRPr="00F95B64" w:rsidRDefault="00A43338" w:rsidP="00C95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</w:tc>
        <w:tc>
          <w:tcPr>
            <w:tcW w:w="1436" w:type="dxa"/>
          </w:tcPr>
          <w:p w14:paraId="72B99F10" w14:textId="77777777" w:rsidR="00A43338" w:rsidRPr="00F95B64" w:rsidRDefault="00A43338" w:rsidP="00645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5E31" w:rsidRPr="00F95B64">
              <w:rPr>
                <w:rFonts w:ascii="Times New Roman" w:hAnsi="Times New Roman" w:cs="Times New Roman"/>
                <w:sz w:val="24"/>
                <w:szCs w:val="24"/>
              </w:rPr>
              <w:t>5919</w:t>
            </w:r>
          </w:p>
        </w:tc>
        <w:tc>
          <w:tcPr>
            <w:tcW w:w="2283" w:type="dxa"/>
            <w:vAlign w:val="center"/>
          </w:tcPr>
          <w:p w14:paraId="5618268B" w14:textId="77777777" w:rsidR="00A43338" w:rsidRPr="00F95B64" w:rsidRDefault="00A43338" w:rsidP="00396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396C86" w:rsidRPr="00F95B64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to -0.</w:t>
            </w:r>
            <w:r w:rsidR="00396C86" w:rsidRPr="00F95B64">
              <w:rPr>
                <w:rFonts w:ascii="Times New Roman" w:hAnsi="Times New Roman" w:cs="Times New Roman"/>
                <w:sz w:val="24"/>
                <w:szCs w:val="24"/>
              </w:rPr>
              <w:t>0547</w:t>
            </w:r>
          </w:p>
        </w:tc>
        <w:tc>
          <w:tcPr>
            <w:tcW w:w="977" w:type="dxa"/>
            <w:vAlign w:val="center"/>
          </w:tcPr>
          <w:p w14:paraId="778B748A" w14:textId="77777777" w:rsidR="00A43338" w:rsidRPr="00F95B64" w:rsidRDefault="00A43338" w:rsidP="00004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0464E" w:rsidRPr="00F95B6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EF3E3A" w:rsidRPr="00F95B64" w14:paraId="02018BB8" w14:textId="77777777" w:rsidTr="008B51DD">
        <w:trPr>
          <w:jc w:val="center"/>
        </w:trPr>
        <w:tc>
          <w:tcPr>
            <w:tcW w:w="1268" w:type="dxa"/>
            <w:vMerge/>
            <w:vAlign w:val="center"/>
          </w:tcPr>
          <w:p w14:paraId="52B3A5EB" w14:textId="77777777" w:rsidR="00A43338" w:rsidRPr="00F95B64" w:rsidRDefault="00A43338" w:rsidP="00C9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50F103EF" w14:textId="77777777" w:rsidR="00A43338" w:rsidRPr="00F95B64" w:rsidRDefault="00A43338" w:rsidP="00C95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artial </w:t>
            </w:r>
          </w:p>
        </w:tc>
        <w:tc>
          <w:tcPr>
            <w:tcW w:w="1118" w:type="dxa"/>
            <w:vAlign w:val="center"/>
          </w:tcPr>
          <w:p w14:paraId="4930C050" w14:textId="77777777" w:rsidR="00A43338" w:rsidRPr="00F95B64" w:rsidRDefault="00A43338" w:rsidP="00C95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otal </w:t>
            </w:r>
          </w:p>
        </w:tc>
        <w:tc>
          <w:tcPr>
            <w:tcW w:w="1436" w:type="dxa"/>
          </w:tcPr>
          <w:p w14:paraId="6E4EAAC1" w14:textId="77777777" w:rsidR="00A43338" w:rsidRPr="00F95B64" w:rsidRDefault="00A43338" w:rsidP="00645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645E31" w:rsidRPr="00F95B64">
              <w:rPr>
                <w:rFonts w:ascii="Times New Roman" w:hAnsi="Times New Roman" w:cs="Times New Roman"/>
                <w:sz w:val="24"/>
                <w:szCs w:val="24"/>
              </w:rPr>
              <w:t>.5338</w:t>
            </w:r>
          </w:p>
        </w:tc>
        <w:tc>
          <w:tcPr>
            <w:tcW w:w="2283" w:type="dxa"/>
            <w:vAlign w:val="center"/>
          </w:tcPr>
          <w:p w14:paraId="5AF9AB51" w14:textId="77777777" w:rsidR="00A43338" w:rsidRPr="00F95B64" w:rsidRDefault="00A43338" w:rsidP="00396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96C86" w:rsidRPr="00F95B64">
              <w:rPr>
                <w:rFonts w:ascii="Times New Roman" w:hAnsi="Times New Roman" w:cs="Times New Roman"/>
                <w:sz w:val="24"/>
                <w:szCs w:val="24"/>
              </w:rPr>
              <w:t>1779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396C86" w:rsidRPr="00F95B64">
              <w:rPr>
                <w:rFonts w:ascii="Times New Roman" w:hAnsi="Times New Roman" w:cs="Times New Roman"/>
                <w:sz w:val="24"/>
                <w:szCs w:val="24"/>
              </w:rPr>
              <w:t>8896</w:t>
            </w:r>
          </w:p>
        </w:tc>
        <w:tc>
          <w:tcPr>
            <w:tcW w:w="977" w:type="dxa"/>
            <w:vAlign w:val="center"/>
          </w:tcPr>
          <w:p w14:paraId="372E3059" w14:textId="77777777" w:rsidR="00A43338" w:rsidRPr="00F95B64" w:rsidRDefault="00A43338" w:rsidP="00004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00464E" w:rsidRPr="00F95B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F3E3A" w:rsidRPr="00F95B64" w14:paraId="0DAAC35E" w14:textId="77777777" w:rsidTr="008B51DD">
        <w:trPr>
          <w:jc w:val="center"/>
        </w:trPr>
        <w:tc>
          <w:tcPr>
            <w:tcW w:w="1268" w:type="dxa"/>
            <w:vMerge/>
            <w:vAlign w:val="center"/>
          </w:tcPr>
          <w:p w14:paraId="1059CCF7" w14:textId="77777777" w:rsidR="00A43338" w:rsidRPr="00F95B64" w:rsidRDefault="00A43338" w:rsidP="00C9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vMerge/>
            <w:vAlign w:val="center"/>
          </w:tcPr>
          <w:p w14:paraId="6018DF45" w14:textId="77777777" w:rsidR="00A43338" w:rsidRPr="00F95B64" w:rsidRDefault="00A43338" w:rsidP="00C95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  <w:vAlign w:val="center"/>
          </w:tcPr>
          <w:p w14:paraId="353A4C1C" w14:textId="77777777" w:rsidR="00A43338" w:rsidRPr="00F95B64" w:rsidRDefault="00A43338" w:rsidP="00C95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36" w:type="dxa"/>
          </w:tcPr>
          <w:p w14:paraId="1886932F" w14:textId="77777777" w:rsidR="00A43338" w:rsidRPr="00F95B64" w:rsidRDefault="00A43338" w:rsidP="00645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5E31" w:rsidRPr="00F95B64">
              <w:rPr>
                <w:rFonts w:ascii="Times New Roman" w:hAnsi="Times New Roman" w:cs="Times New Roman"/>
                <w:sz w:val="24"/>
                <w:szCs w:val="24"/>
              </w:rPr>
              <w:t>0581</w:t>
            </w:r>
          </w:p>
        </w:tc>
        <w:tc>
          <w:tcPr>
            <w:tcW w:w="2283" w:type="dxa"/>
            <w:vAlign w:val="center"/>
          </w:tcPr>
          <w:p w14:paraId="7DC930B6" w14:textId="77777777" w:rsidR="00A43338" w:rsidRPr="00F95B64" w:rsidRDefault="00A43338" w:rsidP="00396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396C86" w:rsidRPr="00F95B64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396C86" w:rsidRPr="00F95B64">
              <w:rPr>
                <w:rFonts w:ascii="Times New Roman" w:hAnsi="Times New Roman" w:cs="Times New Roman"/>
                <w:sz w:val="24"/>
                <w:szCs w:val="24"/>
              </w:rPr>
              <w:t>4422</w:t>
            </w:r>
          </w:p>
        </w:tc>
        <w:tc>
          <w:tcPr>
            <w:tcW w:w="977" w:type="dxa"/>
            <w:vAlign w:val="center"/>
          </w:tcPr>
          <w:p w14:paraId="2A5EB0A0" w14:textId="77777777" w:rsidR="00A43338" w:rsidRPr="00F95B64" w:rsidRDefault="00A43338" w:rsidP="00004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0464E" w:rsidRPr="00F95B64"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</w:tr>
      <w:tr w:rsidR="00EF3E3A" w:rsidRPr="00F95B64" w14:paraId="678161F3" w14:textId="77777777" w:rsidTr="008B51DD">
        <w:trPr>
          <w:jc w:val="center"/>
        </w:trPr>
        <w:tc>
          <w:tcPr>
            <w:tcW w:w="1268" w:type="dxa"/>
            <w:vMerge/>
            <w:vAlign w:val="center"/>
          </w:tcPr>
          <w:p w14:paraId="6B15AD6F" w14:textId="77777777" w:rsidR="00A43338" w:rsidRPr="00F95B64" w:rsidRDefault="00A43338" w:rsidP="00C9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39AB75AF" w14:textId="77777777" w:rsidR="00A43338" w:rsidRPr="00F95B64" w:rsidRDefault="00A43338" w:rsidP="00C95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18" w:type="dxa"/>
            <w:vAlign w:val="center"/>
          </w:tcPr>
          <w:p w14:paraId="01CE85E2" w14:textId="77777777" w:rsidR="00A43338" w:rsidRPr="00F95B64" w:rsidRDefault="00A43338" w:rsidP="00C95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1436" w:type="dxa"/>
          </w:tcPr>
          <w:p w14:paraId="6AF2D144" w14:textId="77777777" w:rsidR="00A43338" w:rsidRPr="00F95B64" w:rsidRDefault="00A43338" w:rsidP="00645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45E31" w:rsidRPr="00F95B64">
              <w:rPr>
                <w:rFonts w:ascii="Times New Roman" w:hAnsi="Times New Roman" w:cs="Times New Roman"/>
                <w:sz w:val="24"/>
                <w:szCs w:val="24"/>
              </w:rPr>
              <w:t>5919</w:t>
            </w:r>
          </w:p>
        </w:tc>
        <w:tc>
          <w:tcPr>
            <w:tcW w:w="2283" w:type="dxa"/>
            <w:vAlign w:val="center"/>
          </w:tcPr>
          <w:p w14:paraId="00531751" w14:textId="77777777" w:rsidR="00A43338" w:rsidRPr="00F95B64" w:rsidRDefault="00A43338" w:rsidP="00396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96C86" w:rsidRPr="00F95B64">
              <w:rPr>
                <w:rFonts w:ascii="Times New Roman" w:hAnsi="Times New Roman" w:cs="Times New Roman"/>
                <w:sz w:val="24"/>
                <w:szCs w:val="24"/>
              </w:rPr>
              <w:t>0547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to 1.1</w:t>
            </w:r>
            <w:r w:rsidR="00396C86" w:rsidRPr="00F95B64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977" w:type="dxa"/>
            <w:vAlign w:val="center"/>
          </w:tcPr>
          <w:p w14:paraId="0EB24157" w14:textId="77777777" w:rsidR="00A43338" w:rsidRPr="00F95B64" w:rsidRDefault="00A43338" w:rsidP="00BA1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BA15BB" w:rsidRPr="00F95B6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EF3E3A" w:rsidRPr="00F95B64" w14:paraId="7CC417CD" w14:textId="77777777" w:rsidTr="008B51DD">
        <w:trPr>
          <w:jc w:val="center"/>
        </w:trPr>
        <w:tc>
          <w:tcPr>
            <w:tcW w:w="1268" w:type="dxa"/>
            <w:vMerge/>
            <w:vAlign w:val="center"/>
          </w:tcPr>
          <w:p w14:paraId="69978A16" w14:textId="77777777" w:rsidR="00A43338" w:rsidRPr="00F95B64" w:rsidRDefault="00A43338" w:rsidP="00C9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vMerge/>
            <w:vAlign w:val="center"/>
          </w:tcPr>
          <w:p w14:paraId="75996619" w14:textId="77777777" w:rsidR="00A43338" w:rsidRPr="00F95B64" w:rsidRDefault="00A43338" w:rsidP="00C95D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  <w:vAlign w:val="center"/>
          </w:tcPr>
          <w:p w14:paraId="18EED3CE" w14:textId="77777777" w:rsidR="00A43338" w:rsidRPr="00F95B64" w:rsidRDefault="00A43338" w:rsidP="00C95D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artial</w:t>
            </w:r>
          </w:p>
        </w:tc>
        <w:tc>
          <w:tcPr>
            <w:tcW w:w="1436" w:type="dxa"/>
          </w:tcPr>
          <w:p w14:paraId="1D405018" w14:textId="77777777" w:rsidR="00A43338" w:rsidRPr="00F95B64" w:rsidRDefault="00A43338" w:rsidP="00645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45E31" w:rsidRPr="00F95B64">
              <w:rPr>
                <w:rFonts w:ascii="Times New Roman" w:hAnsi="Times New Roman" w:cs="Times New Roman"/>
                <w:sz w:val="24"/>
                <w:szCs w:val="24"/>
              </w:rPr>
              <w:t>0581</w:t>
            </w:r>
          </w:p>
        </w:tc>
        <w:tc>
          <w:tcPr>
            <w:tcW w:w="2283" w:type="dxa"/>
            <w:vAlign w:val="center"/>
          </w:tcPr>
          <w:p w14:paraId="474D5C6B" w14:textId="77777777" w:rsidR="00A43338" w:rsidRPr="00F95B64" w:rsidRDefault="00A43338" w:rsidP="00396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6C86" w:rsidRPr="00F95B64">
              <w:rPr>
                <w:rFonts w:ascii="Times New Roman" w:hAnsi="Times New Roman" w:cs="Times New Roman"/>
                <w:sz w:val="24"/>
                <w:szCs w:val="24"/>
              </w:rPr>
              <w:t>4422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396C86" w:rsidRPr="00F95B64">
              <w:rPr>
                <w:rFonts w:ascii="Times New Roman" w:hAnsi="Times New Roman" w:cs="Times New Roman"/>
                <w:sz w:val="24"/>
                <w:szCs w:val="24"/>
              </w:rPr>
              <w:t>5585</w:t>
            </w:r>
          </w:p>
        </w:tc>
        <w:tc>
          <w:tcPr>
            <w:tcW w:w="977" w:type="dxa"/>
            <w:vAlign w:val="center"/>
          </w:tcPr>
          <w:p w14:paraId="7DDF5B72" w14:textId="77777777" w:rsidR="00A43338" w:rsidRPr="00F95B64" w:rsidRDefault="00A43338" w:rsidP="00BA1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A15BB" w:rsidRPr="00F95B64"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</w:tr>
    </w:tbl>
    <w:p w14:paraId="59B737B3" w14:textId="7B442010" w:rsidR="0072785F" w:rsidRPr="0011712A" w:rsidRDefault="0050117F" w:rsidP="00D51084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F95B6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385882" w:rsidRPr="00F95B64">
        <w:rPr>
          <w:rFonts w:ascii="Times New Roman" w:hAnsi="Times New Roman" w:cs="Times New Roman"/>
          <w:sz w:val="24"/>
          <w:szCs w:val="24"/>
        </w:rPr>
        <w:t xml:space="preserve"> Mean difference represents gr</w:t>
      </w:r>
      <w:r w:rsidRPr="00F95B64">
        <w:rPr>
          <w:rFonts w:ascii="Times New Roman" w:hAnsi="Times New Roman" w:cs="Times New Roman"/>
          <w:sz w:val="24"/>
          <w:szCs w:val="24"/>
        </w:rPr>
        <w:t xml:space="preserve">oup A </w:t>
      </w:r>
      <w:r w:rsidR="00385882" w:rsidRPr="00F95B64">
        <w:rPr>
          <w:rFonts w:ascii="Times New Roman" w:hAnsi="Times New Roman" w:cs="Times New Roman"/>
          <w:i/>
          <w:sz w:val="24"/>
          <w:szCs w:val="24"/>
        </w:rPr>
        <w:t xml:space="preserve">vs </w:t>
      </w:r>
      <w:r w:rsidR="00385882" w:rsidRPr="00F95B64">
        <w:rPr>
          <w:rFonts w:ascii="Times New Roman" w:hAnsi="Times New Roman" w:cs="Times New Roman"/>
          <w:sz w:val="24"/>
          <w:szCs w:val="24"/>
        </w:rPr>
        <w:t>g</w:t>
      </w:r>
      <w:r w:rsidR="0011712A">
        <w:rPr>
          <w:rFonts w:ascii="Times New Roman" w:hAnsi="Times New Roman" w:cs="Times New Roman"/>
          <w:sz w:val="24"/>
          <w:szCs w:val="24"/>
        </w:rPr>
        <w:t xml:space="preserve">roup B. Abbreviations: </w:t>
      </w:r>
      <w:r w:rsidR="00A43338" w:rsidRPr="00F95B64">
        <w:rPr>
          <w:rFonts w:ascii="Times New Roman" w:hAnsi="Times New Roman" w:cs="Times New Roman"/>
          <w:sz w:val="24"/>
          <w:szCs w:val="24"/>
        </w:rPr>
        <w:t>Total</w:t>
      </w:r>
      <w:r w:rsidR="0011712A">
        <w:rPr>
          <w:rFonts w:ascii="Times New Roman" w:hAnsi="Times New Roman" w:cs="Times New Roman"/>
          <w:sz w:val="24"/>
          <w:szCs w:val="24"/>
        </w:rPr>
        <w:t>,</w:t>
      </w:r>
      <w:r w:rsidR="00A43338" w:rsidRPr="00F95B64">
        <w:rPr>
          <w:rFonts w:ascii="Times New Roman" w:hAnsi="Times New Roman" w:cs="Times New Roman"/>
          <w:sz w:val="24"/>
          <w:szCs w:val="24"/>
        </w:rPr>
        <w:t xml:space="preserve"> total gastrectomy</w:t>
      </w:r>
      <w:r w:rsidR="0011712A">
        <w:rPr>
          <w:rFonts w:ascii="Times New Roman" w:hAnsi="Times New Roman" w:cs="Times New Roman"/>
          <w:sz w:val="24"/>
          <w:szCs w:val="24"/>
        </w:rPr>
        <w:t>;</w:t>
      </w:r>
      <w:r w:rsidR="00A43338" w:rsidRPr="00F95B64">
        <w:rPr>
          <w:rFonts w:ascii="Times New Roman" w:hAnsi="Times New Roman" w:cs="Times New Roman"/>
          <w:sz w:val="24"/>
          <w:szCs w:val="24"/>
        </w:rPr>
        <w:t xml:space="preserve"> Partial</w:t>
      </w:r>
      <w:r w:rsidR="0011712A">
        <w:rPr>
          <w:rFonts w:ascii="Times New Roman" w:hAnsi="Times New Roman" w:cs="Times New Roman"/>
          <w:sz w:val="24"/>
          <w:szCs w:val="24"/>
        </w:rPr>
        <w:t>,</w:t>
      </w:r>
      <w:r w:rsidR="00A43338" w:rsidRPr="00F95B64">
        <w:rPr>
          <w:rFonts w:ascii="Times New Roman" w:hAnsi="Times New Roman" w:cs="Times New Roman"/>
          <w:sz w:val="24"/>
          <w:szCs w:val="24"/>
        </w:rPr>
        <w:t xml:space="preserve"> partial gastrectomy</w:t>
      </w:r>
      <w:r w:rsidR="0011712A">
        <w:rPr>
          <w:rFonts w:ascii="Times New Roman" w:hAnsi="Times New Roman" w:cs="Times New Roman"/>
          <w:sz w:val="24"/>
          <w:szCs w:val="24"/>
        </w:rPr>
        <w:t>;</w:t>
      </w:r>
      <w:r w:rsidR="00A43338" w:rsidRPr="00F95B64">
        <w:rPr>
          <w:rFonts w:ascii="Times New Roman" w:hAnsi="Times New Roman" w:cs="Times New Roman"/>
          <w:sz w:val="24"/>
          <w:szCs w:val="24"/>
        </w:rPr>
        <w:t xml:space="preserve"> No</w:t>
      </w:r>
      <w:r w:rsidR="0011712A">
        <w:rPr>
          <w:rFonts w:ascii="Times New Roman" w:hAnsi="Times New Roman" w:cs="Times New Roman"/>
          <w:sz w:val="24"/>
          <w:szCs w:val="24"/>
        </w:rPr>
        <w:t>,</w:t>
      </w:r>
      <w:r w:rsidR="00A43338" w:rsidRPr="00F95B64">
        <w:rPr>
          <w:rFonts w:ascii="Times New Roman" w:hAnsi="Times New Roman" w:cs="Times New Roman"/>
          <w:sz w:val="24"/>
          <w:szCs w:val="24"/>
        </w:rPr>
        <w:t xml:space="preserve"> no gastrectomy</w:t>
      </w:r>
      <w:r w:rsidR="0011712A">
        <w:rPr>
          <w:rFonts w:ascii="Times New Roman" w:hAnsi="Times New Roman" w:cs="Times New Roman"/>
          <w:sz w:val="24"/>
          <w:szCs w:val="24"/>
        </w:rPr>
        <w:t>;</w:t>
      </w:r>
      <w:r w:rsidR="00430AAD" w:rsidRPr="00F95B64">
        <w:rPr>
          <w:rFonts w:ascii="Times New Roman" w:hAnsi="Times New Roman" w:cs="Times New Roman"/>
          <w:sz w:val="24"/>
          <w:szCs w:val="24"/>
        </w:rPr>
        <w:t xml:space="preserve"> CI confidence interval</w:t>
      </w:r>
      <w:r w:rsidR="0011712A">
        <w:rPr>
          <w:rFonts w:ascii="Times New Roman" w:hAnsi="Times New Roman" w:cs="Times New Roman"/>
          <w:sz w:val="24"/>
          <w:szCs w:val="24"/>
        </w:rPr>
        <w:t>.</w:t>
      </w:r>
    </w:p>
    <w:p w14:paraId="27F61D14" w14:textId="77777777" w:rsidR="00003B52" w:rsidRDefault="00003B52" w:rsidP="00A43338">
      <w:pPr>
        <w:sectPr w:rsidR="00003B52" w:rsidSect="00A6578B">
          <w:pgSz w:w="11906" w:h="16838" w:code="9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1FF2F2FC" w14:textId="34013105" w:rsidR="00D645F0" w:rsidRPr="00F95B64" w:rsidRDefault="00A63330" w:rsidP="00D51084">
      <w:pPr>
        <w:pStyle w:val="1"/>
        <w:spacing w:before="120" w:after="240"/>
        <w:rPr>
          <w:rFonts w:ascii="Times New Roman" w:hAnsi="Times New Roman" w:cs="Times New Roman"/>
          <w:b w:val="0"/>
          <w:szCs w:val="24"/>
        </w:rPr>
      </w:pPr>
      <w:bookmarkStart w:id="16" w:name="_Toc55317631"/>
      <w:bookmarkStart w:id="17" w:name="_Toc55317743"/>
      <w:bookmarkStart w:id="18" w:name="_Toc55317802"/>
      <w:bookmarkStart w:id="19" w:name="_Toc111032446"/>
      <w:r w:rsidRPr="00F95B64">
        <w:rPr>
          <w:rFonts w:ascii="Times New Roman" w:hAnsi="Times New Roman" w:cs="Times New Roman"/>
          <w:szCs w:val="24"/>
        </w:rPr>
        <w:lastRenderedPageBreak/>
        <w:t>Table</w:t>
      </w:r>
      <w:r w:rsidR="00D645F0" w:rsidRPr="00F95B64">
        <w:rPr>
          <w:rFonts w:ascii="Times New Roman" w:hAnsi="Times New Roman" w:cs="Times New Roman"/>
          <w:szCs w:val="24"/>
        </w:rPr>
        <w:t xml:space="preserve"> 4</w:t>
      </w:r>
      <w:r w:rsidR="00D645F0" w:rsidRPr="00F95B64">
        <w:rPr>
          <w:rFonts w:ascii="Times New Roman" w:hAnsi="Times New Roman" w:cs="Times New Roman"/>
          <w:b w:val="0"/>
          <w:szCs w:val="24"/>
        </w:rPr>
        <w:t xml:space="preserve"> </w:t>
      </w:r>
      <w:r w:rsidR="00642DA0" w:rsidRPr="00F95B64">
        <w:rPr>
          <w:rFonts w:ascii="Times New Roman" w:hAnsi="Times New Roman" w:cs="Times New Roman"/>
          <w:b w:val="0"/>
          <w:szCs w:val="24"/>
        </w:rPr>
        <w:t>Gender difference in</w:t>
      </w:r>
      <w:r w:rsidR="00D645F0" w:rsidRPr="00F95B64">
        <w:rPr>
          <w:rFonts w:ascii="Times New Roman" w:hAnsi="Times New Roman" w:cs="Times New Roman"/>
          <w:b w:val="0"/>
          <w:szCs w:val="24"/>
        </w:rPr>
        <w:t xml:space="preserve"> pharmacokinetics in patients with different exte</w:t>
      </w:r>
      <w:r w:rsidR="00C838D3" w:rsidRPr="00F95B64">
        <w:rPr>
          <w:rFonts w:ascii="Times New Roman" w:hAnsi="Times New Roman" w:cs="Times New Roman"/>
          <w:b w:val="0"/>
          <w:szCs w:val="24"/>
        </w:rPr>
        <w:t xml:space="preserve">nt of gastrectomy at 500 mg days 1 and </w:t>
      </w:r>
      <w:r w:rsidR="00D645F0" w:rsidRPr="00F95B64">
        <w:rPr>
          <w:rFonts w:ascii="Times New Roman" w:hAnsi="Times New Roman" w:cs="Times New Roman"/>
          <w:b w:val="0"/>
          <w:szCs w:val="24"/>
        </w:rPr>
        <w:t>14</w:t>
      </w:r>
      <w:bookmarkEnd w:id="16"/>
      <w:bookmarkEnd w:id="17"/>
      <w:bookmarkEnd w:id="18"/>
      <w:bookmarkEnd w:id="19"/>
      <w:r w:rsidR="00D645F0" w:rsidRPr="00F95B64">
        <w:rPr>
          <w:rFonts w:ascii="Times New Roman" w:hAnsi="Times New Roman" w:cs="Times New Roman"/>
          <w:b w:val="0"/>
          <w:szCs w:val="24"/>
        </w:rPr>
        <w:t xml:space="preserve"> </w:t>
      </w:r>
    </w:p>
    <w:tbl>
      <w:tblPr>
        <w:tblStyle w:val="a3"/>
        <w:tblW w:w="13459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058"/>
        <w:gridCol w:w="1466"/>
        <w:gridCol w:w="1966"/>
        <w:gridCol w:w="983"/>
        <w:gridCol w:w="1126"/>
        <w:gridCol w:w="1121"/>
        <w:gridCol w:w="1043"/>
        <w:gridCol w:w="1719"/>
        <w:gridCol w:w="1559"/>
        <w:gridCol w:w="1418"/>
      </w:tblGrid>
      <w:tr w:rsidR="00B55C3A" w:rsidRPr="00F95B64" w14:paraId="67876779" w14:textId="77777777" w:rsidTr="001F03CD">
        <w:trPr>
          <w:trHeight w:val="470"/>
          <w:jc w:val="center"/>
        </w:trPr>
        <w:tc>
          <w:tcPr>
            <w:tcW w:w="1058" w:type="dxa"/>
            <w:vMerge w:val="restart"/>
            <w:vAlign w:val="center"/>
          </w:tcPr>
          <w:p w14:paraId="46607AF3" w14:textId="48021E6A" w:rsidR="00B55C3A" w:rsidRPr="00F95B64" w:rsidRDefault="00B55C3A" w:rsidP="00B55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F95B6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se</w:t>
            </w:r>
          </w:p>
        </w:tc>
        <w:tc>
          <w:tcPr>
            <w:tcW w:w="1466" w:type="dxa"/>
            <w:vMerge w:val="restart"/>
            <w:vAlign w:val="center"/>
          </w:tcPr>
          <w:p w14:paraId="7E59881A" w14:textId="2E19B5C2" w:rsidR="00B55C3A" w:rsidRPr="00F95B64" w:rsidRDefault="00B55C3A" w:rsidP="00B55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Extent of gastrectomy</w:t>
            </w:r>
          </w:p>
        </w:tc>
        <w:tc>
          <w:tcPr>
            <w:tcW w:w="1966" w:type="dxa"/>
            <w:vMerge w:val="restart"/>
            <w:vAlign w:val="center"/>
          </w:tcPr>
          <w:p w14:paraId="559C0C7D" w14:textId="075E0833" w:rsidR="00B55C3A" w:rsidRPr="00F95B64" w:rsidRDefault="00B55C3A" w:rsidP="00B55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983" w:type="dxa"/>
            <w:vMerge w:val="restart"/>
            <w:vAlign w:val="center"/>
          </w:tcPr>
          <w:p w14:paraId="4BC746C1" w14:textId="2951992D" w:rsidR="00B55C3A" w:rsidRPr="00F95B64" w:rsidRDefault="00B55C3A" w:rsidP="00B55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No. of male</w:t>
            </w:r>
          </w:p>
        </w:tc>
        <w:tc>
          <w:tcPr>
            <w:tcW w:w="1126" w:type="dxa"/>
            <w:vMerge w:val="restart"/>
            <w:vAlign w:val="center"/>
          </w:tcPr>
          <w:p w14:paraId="42371640" w14:textId="68753A87" w:rsidR="00B55C3A" w:rsidRPr="00F95B64" w:rsidRDefault="00B55C3A" w:rsidP="00B55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o. of female</w:t>
            </w:r>
          </w:p>
        </w:tc>
        <w:tc>
          <w:tcPr>
            <w:tcW w:w="2164" w:type="dxa"/>
            <w:gridSpan w:val="2"/>
            <w:vAlign w:val="center"/>
          </w:tcPr>
          <w:p w14:paraId="4E602966" w14:textId="14EA9A42" w:rsidR="00B55C3A" w:rsidRPr="00F95B64" w:rsidRDefault="00B55C3A" w:rsidP="00B55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eometric mean</w:t>
            </w:r>
          </w:p>
        </w:tc>
        <w:tc>
          <w:tcPr>
            <w:tcW w:w="1719" w:type="dxa"/>
            <w:vMerge w:val="restart"/>
            <w:vAlign w:val="center"/>
          </w:tcPr>
          <w:p w14:paraId="6B16C4CB" w14:textId="3D38FD74" w:rsidR="00B55C3A" w:rsidRPr="00F95B64" w:rsidRDefault="00B55C3A" w:rsidP="00B55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Geometric mean ratio</w:t>
            </w:r>
          </w:p>
          <w:p w14:paraId="36F236F3" w14:textId="3AEB7859" w:rsidR="00B55C3A" w:rsidRPr="00F95B64" w:rsidRDefault="00B55C3A" w:rsidP="00B55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(male/female)</w:t>
            </w:r>
          </w:p>
        </w:tc>
        <w:tc>
          <w:tcPr>
            <w:tcW w:w="1559" w:type="dxa"/>
            <w:vMerge w:val="restart"/>
            <w:vAlign w:val="center"/>
          </w:tcPr>
          <w:p w14:paraId="0532E425" w14:textId="5A790CD4" w:rsidR="00B55C3A" w:rsidRPr="00F95B64" w:rsidRDefault="00825FB5" w:rsidP="00825F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90</w:t>
            </w:r>
            <w:r w:rsidR="00B55C3A"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% CI</w:t>
            </w:r>
          </w:p>
        </w:tc>
        <w:tc>
          <w:tcPr>
            <w:tcW w:w="1418" w:type="dxa"/>
            <w:vMerge w:val="restart"/>
            <w:vAlign w:val="center"/>
          </w:tcPr>
          <w:p w14:paraId="0C670715" w14:textId="6787B27A" w:rsidR="00B55C3A" w:rsidRPr="00F95B64" w:rsidRDefault="0033307D" w:rsidP="00B55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="00B55C3A"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B55C3A" w:rsidRPr="00F95B64" w14:paraId="6E2046F3" w14:textId="77777777" w:rsidTr="001F03CD">
        <w:trPr>
          <w:trHeight w:val="470"/>
          <w:jc w:val="center"/>
        </w:trPr>
        <w:tc>
          <w:tcPr>
            <w:tcW w:w="1058" w:type="dxa"/>
            <w:vMerge/>
            <w:vAlign w:val="center"/>
          </w:tcPr>
          <w:p w14:paraId="4B7F8E20" w14:textId="77777777" w:rsidR="00B55C3A" w:rsidRPr="00F95B64" w:rsidRDefault="00B55C3A" w:rsidP="007B03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66" w:type="dxa"/>
            <w:vMerge/>
            <w:vAlign w:val="center"/>
          </w:tcPr>
          <w:p w14:paraId="777C3551" w14:textId="77777777" w:rsidR="00B55C3A" w:rsidRPr="00F95B64" w:rsidRDefault="00B55C3A" w:rsidP="007B03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66" w:type="dxa"/>
            <w:vMerge/>
            <w:vAlign w:val="center"/>
          </w:tcPr>
          <w:p w14:paraId="73166081" w14:textId="77777777" w:rsidR="00B55C3A" w:rsidRPr="00F95B64" w:rsidRDefault="00B55C3A" w:rsidP="00DE31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3" w:type="dxa"/>
            <w:vMerge/>
            <w:vAlign w:val="center"/>
          </w:tcPr>
          <w:p w14:paraId="3C812D46" w14:textId="77777777" w:rsidR="00B55C3A" w:rsidRPr="00F95B64" w:rsidRDefault="00B55C3A" w:rsidP="007B03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6" w:type="dxa"/>
            <w:vMerge/>
            <w:vAlign w:val="center"/>
          </w:tcPr>
          <w:p w14:paraId="42B2AC5F" w14:textId="77777777" w:rsidR="00B55C3A" w:rsidRPr="00F95B64" w:rsidRDefault="00B55C3A" w:rsidP="007B03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1" w:type="dxa"/>
            <w:vAlign w:val="center"/>
          </w:tcPr>
          <w:p w14:paraId="5B8B9F76" w14:textId="7329526C" w:rsidR="00B55C3A" w:rsidRPr="00F95B64" w:rsidRDefault="00B55C3A" w:rsidP="00B55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043" w:type="dxa"/>
            <w:vAlign w:val="center"/>
          </w:tcPr>
          <w:p w14:paraId="167161BD" w14:textId="56FF510A" w:rsidR="00B55C3A" w:rsidRPr="00F95B64" w:rsidRDefault="00B55C3A" w:rsidP="00B55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</w:t>
            </w: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emale</w:t>
            </w:r>
          </w:p>
        </w:tc>
        <w:tc>
          <w:tcPr>
            <w:tcW w:w="1719" w:type="dxa"/>
            <w:vMerge/>
            <w:vAlign w:val="center"/>
          </w:tcPr>
          <w:p w14:paraId="16BF4A68" w14:textId="77777777" w:rsidR="00B55C3A" w:rsidRPr="00F95B64" w:rsidRDefault="00B55C3A" w:rsidP="007B03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43963AD8" w14:textId="77777777" w:rsidR="00B55C3A" w:rsidRPr="00F95B64" w:rsidRDefault="00B55C3A" w:rsidP="007B03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755C39BF" w14:textId="77777777" w:rsidR="00B55C3A" w:rsidRPr="00F95B64" w:rsidRDefault="00B55C3A" w:rsidP="007B033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B55C3A" w:rsidRPr="00F95B64" w14:paraId="32311E29" w14:textId="77777777" w:rsidTr="001F03CD">
        <w:trPr>
          <w:jc w:val="center"/>
        </w:trPr>
        <w:tc>
          <w:tcPr>
            <w:tcW w:w="1058" w:type="dxa"/>
            <w:vMerge w:val="restart"/>
            <w:vAlign w:val="center"/>
          </w:tcPr>
          <w:p w14:paraId="50998BA9" w14:textId="4D0D18CF" w:rsidR="00B55C3A" w:rsidRPr="00F95B64" w:rsidRDefault="00B55C3A" w:rsidP="00C9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0 mg day 1</w:t>
            </w:r>
          </w:p>
        </w:tc>
        <w:tc>
          <w:tcPr>
            <w:tcW w:w="1466" w:type="dxa"/>
            <w:vMerge w:val="restart"/>
            <w:vAlign w:val="center"/>
          </w:tcPr>
          <w:p w14:paraId="2D8FB228" w14:textId="27B120C4" w:rsidR="00B55C3A" w:rsidRPr="00F95B64" w:rsidRDefault="00B55C3A" w:rsidP="009523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1966" w:type="dxa"/>
            <w:vAlign w:val="center"/>
          </w:tcPr>
          <w:p w14:paraId="05CCD8E6" w14:textId="02BE13B1" w:rsidR="00B55C3A" w:rsidRPr="00F95B64" w:rsidRDefault="00B55C3A" w:rsidP="00DE3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  <w:r w:rsidRPr="00F95B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="0095233A"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95233A" w:rsidRPr="00F95B64">
              <w:rPr>
                <w:rFonts w:ascii="Times New Roman" w:hAnsi="Times New Roman" w:cs="Times New Roman"/>
                <w:sz w:val="24"/>
                <w:szCs w:val="24"/>
              </w:rPr>
              <w:t>h·ng</w:t>
            </w:r>
            <w:proofErr w:type="spellEnd"/>
            <w:r w:rsidR="0095233A" w:rsidRPr="00F95B64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983" w:type="dxa"/>
            <w:vMerge w:val="restart"/>
            <w:vAlign w:val="center"/>
          </w:tcPr>
          <w:p w14:paraId="7CB26140" w14:textId="48F27F50" w:rsidR="00B55C3A" w:rsidRPr="00F95B64" w:rsidRDefault="00B55C3A" w:rsidP="00CF2B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26" w:type="dxa"/>
            <w:vMerge w:val="restart"/>
            <w:vAlign w:val="center"/>
          </w:tcPr>
          <w:p w14:paraId="57734E6F" w14:textId="23A91AD1" w:rsidR="00B55C3A" w:rsidRPr="00F95B64" w:rsidRDefault="00B55C3A" w:rsidP="00CF2B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21" w:type="dxa"/>
          </w:tcPr>
          <w:p w14:paraId="4B53C4D0" w14:textId="3F9BA239" w:rsidR="00B55C3A" w:rsidRPr="00F95B64" w:rsidRDefault="00B55C3A" w:rsidP="00B55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2430</w:t>
            </w:r>
          </w:p>
        </w:tc>
        <w:tc>
          <w:tcPr>
            <w:tcW w:w="1043" w:type="dxa"/>
          </w:tcPr>
          <w:p w14:paraId="431E4C7F" w14:textId="3AE6DF04" w:rsidR="00B55C3A" w:rsidRPr="00F95B64" w:rsidRDefault="00B55C3A" w:rsidP="00C9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  <w:tc>
          <w:tcPr>
            <w:tcW w:w="1719" w:type="dxa"/>
          </w:tcPr>
          <w:p w14:paraId="6249C158" w14:textId="5A211B39" w:rsidR="00B55C3A" w:rsidRPr="00F95B64" w:rsidRDefault="00B55C3A" w:rsidP="00C9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559" w:type="dxa"/>
            <w:vAlign w:val="center"/>
          </w:tcPr>
          <w:p w14:paraId="428B38CA" w14:textId="28B894DD" w:rsidR="00B55C3A" w:rsidRPr="00F95B64" w:rsidRDefault="005E0979" w:rsidP="005E09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="00B55C3A"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418" w:type="dxa"/>
            <w:vAlign w:val="center"/>
          </w:tcPr>
          <w:p w14:paraId="720E85D5" w14:textId="5A983452" w:rsidR="00B55C3A" w:rsidRPr="00F95B64" w:rsidRDefault="00B55C3A" w:rsidP="00B55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311</w:t>
            </w:r>
          </w:p>
        </w:tc>
      </w:tr>
      <w:tr w:rsidR="00B55C3A" w:rsidRPr="00F95B64" w14:paraId="4164A201" w14:textId="77777777" w:rsidTr="001F03CD">
        <w:trPr>
          <w:jc w:val="center"/>
        </w:trPr>
        <w:tc>
          <w:tcPr>
            <w:tcW w:w="1058" w:type="dxa"/>
            <w:vMerge/>
            <w:vAlign w:val="center"/>
          </w:tcPr>
          <w:p w14:paraId="215EE662" w14:textId="77777777" w:rsidR="00B55C3A" w:rsidRPr="00F95B64" w:rsidRDefault="00B55C3A" w:rsidP="00C9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vMerge/>
            <w:vAlign w:val="center"/>
          </w:tcPr>
          <w:p w14:paraId="50B90F1F" w14:textId="77777777" w:rsidR="00B55C3A" w:rsidRPr="00F95B64" w:rsidRDefault="00B55C3A" w:rsidP="009523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</w:tcPr>
          <w:p w14:paraId="6F83BD2F" w14:textId="3A6725EA" w:rsidR="00B55C3A" w:rsidRPr="00F95B64" w:rsidRDefault="00B55C3A" w:rsidP="00DE3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95B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="0095233A" w:rsidRPr="00F95B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95233A" w:rsidRPr="00F95B64">
              <w:rPr>
                <w:rFonts w:ascii="Times New Roman" w:hAnsi="Times New Roman" w:cs="Times New Roman"/>
                <w:sz w:val="24"/>
                <w:szCs w:val="24"/>
              </w:rPr>
              <w:t>(ng/mL)</w:t>
            </w:r>
          </w:p>
        </w:tc>
        <w:tc>
          <w:tcPr>
            <w:tcW w:w="983" w:type="dxa"/>
            <w:vMerge/>
            <w:vAlign w:val="center"/>
          </w:tcPr>
          <w:p w14:paraId="66860A13" w14:textId="48229EEF" w:rsidR="00B55C3A" w:rsidRPr="00F95B64" w:rsidRDefault="00B55C3A" w:rsidP="00CF2B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vMerge/>
            <w:vAlign w:val="center"/>
          </w:tcPr>
          <w:p w14:paraId="53CAAA59" w14:textId="77777777" w:rsidR="00B55C3A" w:rsidRPr="00F95B64" w:rsidRDefault="00B55C3A" w:rsidP="00CF2B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3A59C136" w14:textId="50AB2F56" w:rsidR="00B55C3A" w:rsidRPr="00F95B64" w:rsidRDefault="00B55C3A" w:rsidP="00C9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043" w:type="dxa"/>
          </w:tcPr>
          <w:p w14:paraId="77A51F62" w14:textId="5D3CB7D9" w:rsidR="00B55C3A" w:rsidRPr="00F95B64" w:rsidRDefault="00B55C3A" w:rsidP="00C9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719" w:type="dxa"/>
          </w:tcPr>
          <w:p w14:paraId="3F3D77BC" w14:textId="7C698876" w:rsidR="00B55C3A" w:rsidRPr="00F95B64" w:rsidRDefault="00B55C3A" w:rsidP="00C9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559" w:type="dxa"/>
            <w:vAlign w:val="center"/>
          </w:tcPr>
          <w:p w14:paraId="3427324D" w14:textId="06F2C230" w:rsidR="00B55C3A" w:rsidRPr="00F95B64" w:rsidRDefault="005E0979" w:rsidP="005E09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="00B55C3A"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418" w:type="dxa"/>
            <w:vAlign w:val="center"/>
          </w:tcPr>
          <w:p w14:paraId="5EC186FE" w14:textId="1105B059" w:rsidR="00B55C3A" w:rsidRPr="00F95B64" w:rsidRDefault="00B55C3A" w:rsidP="00B55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393</w:t>
            </w:r>
          </w:p>
        </w:tc>
      </w:tr>
      <w:tr w:rsidR="004E2CAE" w:rsidRPr="00F95B64" w14:paraId="29B6C4A3" w14:textId="77777777" w:rsidTr="001F03CD">
        <w:trPr>
          <w:jc w:val="center"/>
        </w:trPr>
        <w:tc>
          <w:tcPr>
            <w:tcW w:w="1058" w:type="dxa"/>
            <w:vMerge/>
            <w:vAlign w:val="center"/>
          </w:tcPr>
          <w:p w14:paraId="4CA7D123" w14:textId="77777777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vMerge w:val="restart"/>
            <w:vAlign w:val="center"/>
          </w:tcPr>
          <w:p w14:paraId="5D0EFE36" w14:textId="5142BFB7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artial</w:t>
            </w:r>
          </w:p>
        </w:tc>
        <w:tc>
          <w:tcPr>
            <w:tcW w:w="1966" w:type="dxa"/>
            <w:vAlign w:val="center"/>
          </w:tcPr>
          <w:p w14:paraId="3D814A68" w14:textId="1C5E73D4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  <w:r w:rsidRPr="00F95B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h·ng</w:t>
            </w:r>
            <w:proofErr w:type="spellEnd"/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983" w:type="dxa"/>
            <w:vMerge w:val="restart"/>
            <w:vAlign w:val="center"/>
          </w:tcPr>
          <w:p w14:paraId="233B36EF" w14:textId="235409A8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vMerge w:val="restart"/>
            <w:vAlign w:val="center"/>
          </w:tcPr>
          <w:p w14:paraId="17C8431B" w14:textId="297687D0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21" w:type="dxa"/>
          </w:tcPr>
          <w:p w14:paraId="21C2E12D" w14:textId="24A58491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043" w:type="dxa"/>
          </w:tcPr>
          <w:p w14:paraId="09779DB1" w14:textId="25AB0033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1719" w:type="dxa"/>
          </w:tcPr>
          <w:p w14:paraId="31B73615" w14:textId="14B1F102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559" w:type="dxa"/>
            <w:vAlign w:val="center"/>
          </w:tcPr>
          <w:p w14:paraId="5CA29380" w14:textId="000AF1CD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88 to 1.87</w:t>
            </w:r>
          </w:p>
        </w:tc>
        <w:tc>
          <w:tcPr>
            <w:tcW w:w="1418" w:type="dxa"/>
            <w:vAlign w:val="center"/>
          </w:tcPr>
          <w:p w14:paraId="64018777" w14:textId="245AAB60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272</w:t>
            </w:r>
          </w:p>
        </w:tc>
      </w:tr>
      <w:tr w:rsidR="004E2CAE" w:rsidRPr="00F95B64" w14:paraId="6BFB3D0A" w14:textId="77777777" w:rsidTr="001F03CD">
        <w:trPr>
          <w:jc w:val="center"/>
        </w:trPr>
        <w:tc>
          <w:tcPr>
            <w:tcW w:w="1058" w:type="dxa"/>
            <w:vMerge/>
            <w:vAlign w:val="center"/>
          </w:tcPr>
          <w:p w14:paraId="63A263F9" w14:textId="77777777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vMerge/>
            <w:vAlign w:val="center"/>
          </w:tcPr>
          <w:p w14:paraId="67E24197" w14:textId="77777777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</w:tcPr>
          <w:p w14:paraId="21712E6D" w14:textId="642EDF09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95B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F95B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(ng/mL)</w:t>
            </w:r>
          </w:p>
        </w:tc>
        <w:tc>
          <w:tcPr>
            <w:tcW w:w="983" w:type="dxa"/>
            <w:vMerge/>
            <w:vAlign w:val="center"/>
          </w:tcPr>
          <w:p w14:paraId="6DFB1A8A" w14:textId="3885BF51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vMerge/>
            <w:vAlign w:val="center"/>
          </w:tcPr>
          <w:p w14:paraId="70997069" w14:textId="77777777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182A4369" w14:textId="7124AE75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43" w:type="dxa"/>
          </w:tcPr>
          <w:p w14:paraId="2A40CEA6" w14:textId="69D5D495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19" w:type="dxa"/>
          </w:tcPr>
          <w:p w14:paraId="5536146C" w14:textId="4CE9391C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559" w:type="dxa"/>
            <w:vAlign w:val="center"/>
          </w:tcPr>
          <w:p w14:paraId="16BA497B" w14:textId="6C83C0DE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76 to 1.68</w:t>
            </w:r>
          </w:p>
        </w:tc>
        <w:tc>
          <w:tcPr>
            <w:tcW w:w="1418" w:type="dxa"/>
            <w:vAlign w:val="center"/>
          </w:tcPr>
          <w:p w14:paraId="03A1A9C9" w14:textId="5C5F90B3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592</w:t>
            </w:r>
          </w:p>
        </w:tc>
      </w:tr>
      <w:tr w:rsidR="004E2CAE" w:rsidRPr="00F95B64" w14:paraId="04B3E823" w14:textId="77777777" w:rsidTr="001F03CD">
        <w:trPr>
          <w:jc w:val="center"/>
        </w:trPr>
        <w:tc>
          <w:tcPr>
            <w:tcW w:w="1058" w:type="dxa"/>
            <w:vMerge/>
            <w:vAlign w:val="center"/>
          </w:tcPr>
          <w:p w14:paraId="20618B3E" w14:textId="77777777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vMerge w:val="restart"/>
            <w:vAlign w:val="center"/>
          </w:tcPr>
          <w:p w14:paraId="59277E7F" w14:textId="77777777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966" w:type="dxa"/>
            <w:vAlign w:val="center"/>
          </w:tcPr>
          <w:p w14:paraId="6A8DC1FD" w14:textId="1F476B23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  <w:r w:rsidRPr="00F95B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h·ng</w:t>
            </w:r>
            <w:proofErr w:type="spellEnd"/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983" w:type="dxa"/>
            <w:vMerge w:val="restart"/>
            <w:vAlign w:val="center"/>
          </w:tcPr>
          <w:p w14:paraId="5B2CB816" w14:textId="5E52769D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26" w:type="dxa"/>
            <w:vMerge w:val="restart"/>
            <w:vAlign w:val="center"/>
          </w:tcPr>
          <w:p w14:paraId="77EEEBD6" w14:textId="4344FFC4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21" w:type="dxa"/>
          </w:tcPr>
          <w:p w14:paraId="56819478" w14:textId="36AFD3AA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1043" w:type="dxa"/>
          </w:tcPr>
          <w:p w14:paraId="47779754" w14:textId="6BFC3715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990</w:t>
            </w:r>
          </w:p>
        </w:tc>
        <w:tc>
          <w:tcPr>
            <w:tcW w:w="1719" w:type="dxa"/>
          </w:tcPr>
          <w:p w14:paraId="5D9EF7B0" w14:textId="13448A3A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559" w:type="dxa"/>
            <w:vAlign w:val="center"/>
          </w:tcPr>
          <w:p w14:paraId="3690F0A8" w14:textId="176BA607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45 to 1.84</w:t>
            </w:r>
          </w:p>
        </w:tc>
        <w:tc>
          <w:tcPr>
            <w:tcW w:w="1418" w:type="dxa"/>
            <w:vAlign w:val="center"/>
          </w:tcPr>
          <w:p w14:paraId="716D2F13" w14:textId="32911024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801</w:t>
            </w:r>
          </w:p>
        </w:tc>
      </w:tr>
      <w:tr w:rsidR="004E2CAE" w:rsidRPr="00F95B64" w14:paraId="0EF99402" w14:textId="77777777" w:rsidTr="001F03CD">
        <w:trPr>
          <w:jc w:val="center"/>
        </w:trPr>
        <w:tc>
          <w:tcPr>
            <w:tcW w:w="1058" w:type="dxa"/>
            <w:vMerge/>
            <w:vAlign w:val="center"/>
          </w:tcPr>
          <w:p w14:paraId="04DD407D" w14:textId="77777777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vMerge/>
            <w:vAlign w:val="center"/>
          </w:tcPr>
          <w:p w14:paraId="36FFB09C" w14:textId="77777777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</w:tcPr>
          <w:p w14:paraId="59DC634D" w14:textId="3C73E9FC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95B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F95B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(ng/mL)</w:t>
            </w:r>
          </w:p>
        </w:tc>
        <w:tc>
          <w:tcPr>
            <w:tcW w:w="983" w:type="dxa"/>
            <w:vMerge/>
            <w:vAlign w:val="center"/>
          </w:tcPr>
          <w:p w14:paraId="0A27292A" w14:textId="37D890A9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vMerge/>
            <w:vAlign w:val="center"/>
          </w:tcPr>
          <w:p w14:paraId="0BF57F37" w14:textId="77777777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0A0FD316" w14:textId="5F8942E2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43" w:type="dxa"/>
          </w:tcPr>
          <w:p w14:paraId="4D13344E" w14:textId="687D76A4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719" w:type="dxa"/>
          </w:tcPr>
          <w:p w14:paraId="1B62F798" w14:textId="51F55D90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559" w:type="dxa"/>
            <w:vAlign w:val="center"/>
          </w:tcPr>
          <w:p w14:paraId="3EC132B3" w14:textId="6C24ABDA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33 to 1.50</w:t>
            </w:r>
          </w:p>
        </w:tc>
        <w:tc>
          <w:tcPr>
            <w:tcW w:w="1418" w:type="dxa"/>
            <w:vAlign w:val="center"/>
          </w:tcPr>
          <w:p w14:paraId="14C2C483" w14:textId="17DB52C1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416</w:t>
            </w:r>
          </w:p>
        </w:tc>
      </w:tr>
      <w:tr w:rsidR="004E2CAE" w:rsidRPr="00F95B64" w14:paraId="26254993" w14:textId="77777777" w:rsidTr="001F03CD">
        <w:trPr>
          <w:jc w:val="center"/>
        </w:trPr>
        <w:tc>
          <w:tcPr>
            <w:tcW w:w="1058" w:type="dxa"/>
            <w:vMerge w:val="restart"/>
            <w:vAlign w:val="center"/>
          </w:tcPr>
          <w:p w14:paraId="17AFCFF8" w14:textId="4B061360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0 mg day 14</w:t>
            </w:r>
          </w:p>
        </w:tc>
        <w:tc>
          <w:tcPr>
            <w:tcW w:w="1466" w:type="dxa"/>
            <w:vMerge w:val="restart"/>
            <w:vAlign w:val="center"/>
          </w:tcPr>
          <w:p w14:paraId="4ECA1C42" w14:textId="08C1B862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1966" w:type="dxa"/>
            <w:vAlign w:val="center"/>
          </w:tcPr>
          <w:p w14:paraId="35DCE111" w14:textId="7C646234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  <w:r w:rsidRPr="00F95B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s</w:t>
            </w:r>
            <w:proofErr w:type="spellEnd"/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h·ng</w:t>
            </w:r>
            <w:proofErr w:type="spellEnd"/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983" w:type="dxa"/>
            <w:vMerge w:val="restart"/>
            <w:vAlign w:val="center"/>
          </w:tcPr>
          <w:p w14:paraId="3AAAEE89" w14:textId="5CEA2FA1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6" w:type="dxa"/>
            <w:vMerge w:val="restart"/>
            <w:vAlign w:val="center"/>
          </w:tcPr>
          <w:p w14:paraId="73F79C29" w14:textId="4914EDCD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21" w:type="dxa"/>
          </w:tcPr>
          <w:p w14:paraId="541882F4" w14:textId="3B0873B0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043" w:type="dxa"/>
          </w:tcPr>
          <w:p w14:paraId="1447EDA7" w14:textId="0E96F6E8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1719" w:type="dxa"/>
          </w:tcPr>
          <w:p w14:paraId="4A8DE073" w14:textId="74CA69C0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559" w:type="dxa"/>
            <w:vAlign w:val="center"/>
          </w:tcPr>
          <w:p w14:paraId="3FE87E15" w14:textId="6AE3641A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78 to 2.61</w:t>
            </w:r>
          </w:p>
        </w:tc>
        <w:tc>
          <w:tcPr>
            <w:tcW w:w="1418" w:type="dxa"/>
            <w:vAlign w:val="center"/>
          </w:tcPr>
          <w:p w14:paraId="5539D175" w14:textId="262D6DCD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319</w:t>
            </w:r>
          </w:p>
        </w:tc>
      </w:tr>
      <w:tr w:rsidR="004E2CAE" w:rsidRPr="00F95B64" w14:paraId="2EC4D48C" w14:textId="77777777" w:rsidTr="001F03CD">
        <w:trPr>
          <w:jc w:val="center"/>
        </w:trPr>
        <w:tc>
          <w:tcPr>
            <w:tcW w:w="1058" w:type="dxa"/>
            <w:vMerge/>
            <w:vAlign w:val="center"/>
          </w:tcPr>
          <w:p w14:paraId="7F845E98" w14:textId="77777777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vMerge/>
            <w:vAlign w:val="center"/>
          </w:tcPr>
          <w:p w14:paraId="142DF764" w14:textId="77777777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</w:tcPr>
          <w:p w14:paraId="724239EB" w14:textId="6058F58C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95B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F95B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(ng/mL)</w:t>
            </w:r>
          </w:p>
        </w:tc>
        <w:tc>
          <w:tcPr>
            <w:tcW w:w="983" w:type="dxa"/>
            <w:vMerge/>
            <w:vAlign w:val="center"/>
          </w:tcPr>
          <w:p w14:paraId="427868B5" w14:textId="5948149D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vMerge/>
            <w:vAlign w:val="center"/>
          </w:tcPr>
          <w:p w14:paraId="06946F37" w14:textId="77777777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6DD62210" w14:textId="6733FA94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3" w:type="dxa"/>
          </w:tcPr>
          <w:p w14:paraId="6CB7EE62" w14:textId="75E4E201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719" w:type="dxa"/>
          </w:tcPr>
          <w:p w14:paraId="2055B622" w14:textId="2674DFBC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559" w:type="dxa"/>
            <w:vAlign w:val="center"/>
          </w:tcPr>
          <w:p w14:paraId="1338E9AE" w14:textId="24449D22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53 to 2.16</w:t>
            </w:r>
          </w:p>
        </w:tc>
        <w:tc>
          <w:tcPr>
            <w:tcW w:w="1418" w:type="dxa"/>
            <w:vAlign w:val="center"/>
          </w:tcPr>
          <w:p w14:paraId="09697BF3" w14:textId="7A95C72A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878</w:t>
            </w:r>
          </w:p>
        </w:tc>
      </w:tr>
      <w:tr w:rsidR="004E2CAE" w:rsidRPr="00F95B64" w14:paraId="3322C83E" w14:textId="77777777" w:rsidTr="001F03CD">
        <w:trPr>
          <w:jc w:val="center"/>
        </w:trPr>
        <w:tc>
          <w:tcPr>
            <w:tcW w:w="1058" w:type="dxa"/>
            <w:vMerge/>
            <w:vAlign w:val="center"/>
          </w:tcPr>
          <w:p w14:paraId="501ACC56" w14:textId="77777777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vMerge w:val="restart"/>
            <w:vAlign w:val="center"/>
          </w:tcPr>
          <w:p w14:paraId="2F1DD20A" w14:textId="0ACB4678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artial</w:t>
            </w:r>
          </w:p>
        </w:tc>
        <w:tc>
          <w:tcPr>
            <w:tcW w:w="1966" w:type="dxa"/>
            <w:vAlign w:val="center"/>
          </w:tcPr>
          <w:p w14:paraId="43802530" w14:textId="29A106C8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  <w:r w:rsidRPr="00F95B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s</w:t>
            </w:r>
            <w:proofErr w:type="spellEnd"/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h·ng</w:t>
            </w:r>
            <w:proofErr w:type="spellEnd"/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983" w:type="dxa"/>
            <w:vMerge w:val="restart"/>
            <w:vAlign w:val="center"/>
          </w:tcPr>
          <w:p w14:paraId="260F9876" w14:textId="6B99C51F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vMerge w:val="restart"/>
            <w:vAlign w:val="center"/>
          </w:tcPr>
          <w:p w14:paraId="21D26D96" w14:textId="42F3A505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21" w:type="dxa"/>
          </w:tcPr>
          <w:p w14:paraId="676C5495" w14:textId="638D264C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43" w:type="dxa"/>
          </w:tcPr>
          <w:p w14:paraId="48FDE576" w14:textId="0C0B4560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80</w:t>
            </w:r>
          </w:p>
        </w:tc>
        <w:tc>
          <w:tcPr>
            <w:tcW w:w="1719" w:type="dxa"/>
          </w:tcPr>
          <w:p w14:paraId="3F589DA4" w14:textId="6741238E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559" w:type="dxa"/>
            <w:vAlign w:val="center"/>
          </w:tcPr>
          <w:p w14:paraId="45A46DF3" w14:textId="45085EB2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54 to 1.30</w:t>
            </w:r>
          </w:p>
        </w:tc>
        <w:tc>
          <w:tcPr>
            <w:tcW w:w="1418" w:type="dxa"/>
            <w:vAlign w:val="center"/>
          </w:tcPr>
          <w:p w14:paraId="501AE728" w14:textId="4C71D2F7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500</w:t>
            </w:r>
          </w:p>
        </w:tc>
      </w:tr>
      <w:tr w:rsidR="004E2CAE" w:rsidRPr="00F95B64" w14:paraId="3B8F6D33" w14:textId="77777777" w:rsidTr="001F03CD">
        <w:trPr>
          <w:jc w:val="center"/>
        </w:trPr>
        <w:tc>
          <w:tcPr>
            <w:tcW w:w="1058" w:type="dxa"/>
            <w:vMerge/>
            <w:vAlign w:val="center"/>
          </w:tcPr>
          <w:p w14:paraId="5868BCC7" w14:textId="77777777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vMerge/>
            <w:vAlign w:val="center"/>
          </w:tcPr>
          <w:p w14:paraId="451EF85B" w14:textId="77777777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</w:tcPr>
          <w:p w14:paraId="1E042318" w14:textId="5C2F426A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95B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F95B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(ng/mL)</w:t>
            </w:r>
          </w:p>
        </w:tc>
        <w:tc>
          <w:tcPr>
            <w:tcW w:w="983" w:type="dxa"/>
            <w:vMerge/>
            <w:vAlign w:val="center"/>
          </w:tcPr>
          <w:p w14:paraId="502AA1A2" w14:textId="61833B2A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vMerge/>
            <w:vAlign w:val="center"/>
          </w:tcPr>
          <w:p w14:paraId="709EECFB" w14:textId="77777777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0CDB44B0" w14:textId="783992CB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3" w:type="dxa"/>
          </w:tcPr>
          <w:p w14:paraId="1C1AEC6F" w14:textId="3450E0F9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19" w:type="dxa"/>
          </w:tcPr>
          <w:p w14:paraId="0E87B73F" w14:textId="4F58C8C4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559" w:type="dxa"/>
            <w:vAlign w:val="center"/>
          </w:tcPr>
          <w:p w14:paraId="078D94E0" w14:textId="02589AD1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52 to 1.19</w:t>
            </w:r>
          </w:p>
        </w:tc>
        <w:tc>
          <w:tcPr>
            <w:tcW w:w="1418" w:type="dxa"/>
            <w:vAlign w:val="center"/>
          </w:tcPr>
          <w:p w14:paraId="5D951690" w14:textId="3E60D98B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333</w:t>
            </w:r>
          </w:p>
        </w:tc>
      </w:tr>
      <w:tr w:rsidR="004E2CAE" w:rsidRPr="00F95B64" w14:paraId="73082AEE" w14:textId="77777777" w:rsidTr="001F03CD">
        <w:trPr>
          <w:jc w:val="center"/>
        </w:trPr>
        <w:tc>
          <w:tcPr>
            <w:tcW w:w="1058" w:type="dxa"/>
            <w:vMerge/>
            <w:vAlign w:val="center"/>
          </w:tcPr>
          <w:p w14:paraId="085D2408" w14:textId="77777777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vMerge w:val="restart"/>
            <w:vAlign w:val="center"/>
          </w:tcPr>
          <w:p w14:paraId="783C0CF6" w14:textId="77777777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966" w:type="dxa"/>
            <w:vAlign w:val="center"/>
          </w:tcPr>
          <w:p w14:paraId="16E5AC45" w14:textId="72034F0B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  <w:r w:rsidRPr="00F95B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s</w:t>
            </w:r>
            <w:proofErr w:type="spellEnd"/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h·ng</w:t>
            </w:r>
            <w:proofErr w:type="spellEnd"/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983" w:type="dxa"/>
            <w:vMerge w:val="restart"/>
            <w:vAlign w:val="center"/>
          </w:tcPr>
          <w:p w14:paraId="32CA3334" w14:textId="2B03FF66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26" w:type="dxa"/>
            <w:vMerge w:val="restart"/>
            <w:vAlign w:val="center"/>
          </w:tcPr>
          <w:p w14:paraId="51F01DD1" w14:textId="180E789A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21" w:type="dxa"/>
          </w:tcPr>
          <w:p w14:paraId="7A96DE03" w14:textId="07458A5B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043" w:type="dxa"/>
          </w:tcPr>
          <w:p w14:paraId="57183CE4" w14:textId="397D6F74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719" w:type="dxa"/>
          </w:tcPr>
          <w:p w14:paraId="121B12DB" w14:textId="4FED2102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559" w:type="dxa"/>
            <w:vAlign w:val="center"/>
          </w:tcPr>
          <w:p w14:paraId="33AF218B" w14:textId="3D0C626F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70 to 3.69</w:t>
            </w:r>
          </w:p>
        </w:tc>
        <w:tc>
          <w:tcPr>
            <w:tcW w:w="1418" w:type="dxa"/>
            <w:vAlign w:val="center"/>
          </w:tcPr>
          <w:p w14:paraId="60A69DFF" w14:textId="52C92261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292</w:t>
            </w:r>
          </w:p>
        </w:tc>
      </w:tr>
      <w:tr w:rsidR="004E2CAE" w:rsidRPr="00F95B64" w14:paraId="2A219068" w14:textId="77777777" w:rsidTr="001F03CD">
        <w:trPr>
          <w:jc w:val="center"/>
        </w:trPr>
        <w:tc>
          <w:tcPr>
            <w:tcW w:w="1058" w:type="dxa"/>
            <w:vMerge/>
            <w:vAlign w:val="center"/>
          </w:tcPr>
          <w:p w14:paraId="1B63F0DD" w14:textId="77777777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vMerge/>
            <w:vAlign w:val="center"/>
          </w:tcPr>
          <w:p w14:paraId="641C0043" w14:textId="77777777" w:rsidR="004E2CAE" w:rsidRPr="00F95B64" w:rsidRDefault="004E2CAE" w:rsidP="004E2C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</w:tcPr>
          <w:p w14:paraId="3F2C3310" w14:textId="7F229772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95B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F95B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(ng/mL)</w:t>
            </w:r>
          </w:p>
        </w:tc>
        <w:tc>
          <w:tcPr>
            <w:tcW w:w="983" w:type="dxa"/>
            <w:vMerge/>
            <w:vAlign w:val="center"/>
          </w:tcPr>
          <w:p w14:paraId="2142EA1A" w14:textId="0863D0BF" w:rsidR="004E2CAE" w:rsidRPr="00F95B64" w:rsidRDefault="004E2CAE" w:rsidP="004E2C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vMerge/>
          </w:tcPr>
          <w:p w14:paraId="4A618884" w14:textId="77777777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3286C2A5" w14:textId="63420E74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043" w:type="dxa"/>
          </w:tcPr>
          <w:p w14:paraId="013155C5" w14:textId="5EB03192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719" w:type="dxa"/>
          </w:tcPr>
          <w:p w14:paraId="1F1BA02B" w14:textId="57E4D7A2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559" w:type="dxa"/>
            <w:vAlign w:val="center"/>
          </w:tcPr>
          <w:p w14:paraId="01DC585C" w14:textId="3FC40910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.94 to 4.96</w:t>
            </w:r>
          </w:p>
        </w:tc>
        <w:tc>
          <w:tcPr>
            <w:tcW w:w="1418" w:type="dxa"/>
            <w:vAlign w:val="center"/>
          </w:tcPr>
          <w:p w14:paraId="7D366084" w14:textId="45796E48" w:rsidR="004E2CAE" w:rsidRPr="00F95B64" w:rsidRDefault="004E2CAE" w:rsidP="004E2C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.120</w:t>
            </w:r>
          </w:p>
        </w:tc>
      </w:tr>
    </w:tbl>
    <w:p w14:paraId="7783551B" w14:textId="1CC1E4A9" w:rsidR="00D645F0" w:rsidRPr="00F95B64" w:rsidRDefault="006D0DB8" w:rsidP="00D645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D645F0" w:rsidRPr="00F95B64">
        <w:rPr>
          <w:rFonts w:ascii="Times New Roman" w:hAnsi="Times New Roman" w:cs="Times New Roman"/>
          <w:sz w:val="24"/>
          <w:szCs w:val="24"/>
        </w:rPr>
        <w:t>Total</w:t>
      </w:r>
      <w:r>
        <w:rPr>
          <w:rFonts w:ascii="Times New Roman" w:hAnsi="Times New Roman" w:cs="Times New Roman"/>
          <w:sz w:val="24"/>
          <w:szCs w:val="24"/>
        </w:rPr>
        <w:t>,</w:t>
      </w:r>
      <w:r w:rsidR="00D645F0" w:rsidRPr="00F95B64">
        <w:rPr>
          <w:rFonts w:ascii="Times New Roman" w:hAnsi="Times New Roman" w:cs="Times New Roman"/>
          <w:sz w:val="24"/>
          <w:szCs w:val="24"/>
        </w:rPr>
        <w:t xml:space="preserve"> total gastrectomy</w:t>
      </w:r>
      <w:r>
        <w:rPr>
          <w:rFonts w:ascii="Times New Roman" w:hAnsi="Times New Roman" w:cs="Times New Roman"/>
          <w:sz w:val="24"/>
          <w:szCs w:val="24"/>
        </w:rPr>
        <w:t>;</w:t>
      </w:r>
      <w:r w:rsidR="00D645F0" w:rsidRPr="00F95B64">
        <w:rPr>
          <w:rFonts w:ascii="Times New Roman" w:hAnsi="Times New Roman" w:cs="Times New Roman"/>
          <w:sz w:val="24"/>
          <w:szCs w:val="24"/>
        </w:rPr>
        <w:t xml:space="preserve"> Partial</w:t>
      </w:r>
      <w:r>
        <w:rPr>
          <w:rFonts w:ascii="Times New Roman" w:hAnsi="Times New Roman" w:cs="Times New Roman"/>
          <w:sz w:val="24"/>
          <w:szCs w:val="24"/>
        </w:rPr>
        <w:t>,</w:t>
      </w:r>
      <w:r w:rsidR="00D645F0" w:rsidRPr="00F95B64">
        <w:rPr>
          <w:rFonts w:ascii="Times New Roman" w:hAnsi="Times New Roman" w:cs="Times New Roman"/>
          <w:sz w:val="24"/>
          <w:szCs w:val="24"/>
        </w:rPr>
        <w:t xml:space="preserve"> partial gastrectomy</w:t>
      </w:r>
      <w:r>
        <w:rPr>
          <w:rFonts w:ascii="Times New Roman" w:hAnsi="Times New Roman" w:cs="Times New Roman"/>
          <w:sz w:val="24"/>
          <w:szCs w:val="24"/>
        </w:rPr>
        <w:t>;</w:t>
      </w:r>
      <w:r w:rsidR="00D645F0" w:rsidRPr="00F95B64">
        <w:rPr>
          <w:rFonts w:ascii="Times New Roman" w:hAnsi="Times New Roman" w:cs="Times New Roman"/>
          <w:sz w:val="24"/>
          <w:szCs w:val="24"/>
        </w:rPr>
        <w:t xml:space="preserve"> No</w:t>
      </w:r>
      <w:r>
        <w:rPr>
          <w:rFonts w:ascii="Times New Roman" w:hAnsi="Times New Roman" w:cs="Times New Roman"/>
          <w:sz w:val="24"/>
          <w:szCs w:val="24"/>
        </w:rPr>
        <w:t>,</w:t>
      </w:r>
      <w:r w:rsidR="00D645F0" w:rsidRPr="00F95B64">
        <w:rPr>
          <w:rFonts w:ascii="Times New Roman" w:hAnsi="Times New Roman" w:cs="Times New Roman"/>
          <w:sz w:val="24"/>
          <w:szCs w:val="24"/>
        </w:rPr>
        <w:t xml:space="preserve"> no gastrectomy</w:t>
      </w:r>
      <w:r>
        <w:rPr>
          <w:rFonts w:ascii="Times New Roman" w:hAnsi="Times New Roman" w:cs="Times New Roman"/>
          <w:sz w:val="24"/>
          <w:szCs w:val="24"/>
        </w:rPr>
        <w:t>;</w:t>
      </w:r>
      <w:r w:rsidR="00D645F0" w:rsidRPr="00F95B64">
        <w:rPr>
          <w:rFonts w:ascii="Times New Roman" w:hAnsi="Times New Roman" w:cs="Times New Roman"/>
          <w:sz w:val="24"/>
          <w:szCs w:val="24"/>
        </w:rPr>
        <w:t xml:space="preserve"> CI</w:t>
      </w:r>
      <w:r>
        <w:rPr>
          <w:rFonts w:ascii="Times New Roman" w:hAnsi="Times New Roman" w:cs="Times New Roman"/>
          <w:sz w:val="24"/>
          <w:szCs w:val="24"/>
        </w:rPr>
        <w:t>,</w:t>
      </w:r>
      <w:r w:rsidR="00D645F0" w:rsidRPr="00F95B64">
        <w:rPr>
          <w:rFonts w:ascii="Times New Roman" w:hAnsi="Times New Roman" w:cs="Times New Roman"/>
          <w:sz w:val="24"/>
          <w:szCs w:val="24"/>
        </w:rPr>
        <w:t xml:space="preserve"> confidence interval</w:t>
      </w:r>
      <w:r w:rsidR="006F198D">
        <w:rPr>
          <w:rFonts w:ascii="Times New Roman" w:hAnsi="Times New Roman" w:cs="Times New Roman"/>
          <w:sz w:val="24"/>
          <w:szCs w:val="24"/>
        </w:rPr>
        <w:t>.</w:t>
      </w:r>
    </w:p>
    <w:p w14:paraId="46708C30" w14:textId="77777777" w:rsidR="00C95DFE" w:rsidRDefault="00C95DFE" w:rsidP="00D645F0">
      <w:pPr>
        <w:rPr>
          <w:rFonts w:ascii="Times New Roman" w:hAnsi="Times New Roman" w:cs="Times New Roman"/>
        </w:rPr>
        <w:sectPr w:rsidR="00C95DFE" w:rsidSect="004538FB"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64E0AFE2" w14:textId="3DD7070F" w:rsidR="00521046" w:rsidRPr="00F95B64" w:rsidRDefault="00A63330" w:rsidP="00D51084">
      <w:pPr>
        <w:pStyle w:val="1"/>
        <w:spacing w:before="120" w:after="240"/>
        <w:rPr>
          <w:rFonts w:ascii="Times New Roman" w:hAnsi="Times New Roman" w:cs="Times New Roman"/>
          <w:szCs w:val="24"/>
        </w:rPr>
      </w:pPr>
      <w:bookmarkStart w:id="20" w:name="_Toc55317632"/>
      <w:bookmarkStart w:id="21" w:name="_Toc55317744"/>
      <w:bookmarkStart w:id="22" w:name="_Toc55317803"/>
      <w:bookmarkStart w:id="23" w:name="_Toc111032447"/>
      <w:r w:rsidRPr="00F95B64">
        <w:rPr>
          <w:rFonts w:ascii="Times New Roman" w:hAnsi="Times New Roman" w:cs="Times New Roman"/>
          <w:szCs w:val="24"/>
        </w:rPr>
        <w:lastRenderedPageBreak/>
        <w:t>Table</w:t>
      </w:r>
      <w:r w:rsidR="00430AAD" w:rsidRPr="00F95B64">
        <w:rPr>
          <w:rFonts w:ascii="Times New Roman" w:hAnsi="Times New Roman" w:cs="Times New Roman"/>
          <w:szCs w:val="24"/>
        </w:rPr>
        <w:t xml:space="preserve"> </w:t>
      </w:r>
      <w:r w:rsidR="00C95DFE" w:rsidRPr="00F95B64">
        <w:rPr>
          <w:rFonts w:ascii="Times New Roman" w:hAnsi="Times New Roman" w:cs="Times New Roman"/>
          <w:szCs w:val="24"/>
        </w:rPr>
        <w:t>5</w:t>
      </w:r>
      <w:r w:rsidR="005B0122" w:rsidRPr="00F95B64">
        <w:rPr>
          <w:rFonts w:ascii="Times New Roman" w:hAnsi="Times New Roman" w:cs="Times New Roman"/>
          <w:szCs w:val="24"/>
        </w:rPr>
        <w:t xml:space="preserve"> </w:t>
      </w:r>
      <w:r w:rsidR="00E23415" w:rsidRPr="00F95B64">
        <w:rPr>
          <w:rFonts w:ascii="Times New Roman" w:hAnsi="Times New Roman" w:cs="Times New Roman"/>
          <w:b w:val="0"/>
          <w:szCs w:val="24"/>
        </w:rPr>
        <w:t>Patient distribution</w:t>
      </w:r>
      <w:r w:rsidR="00A448C9" w:rsidRPr="00F95B64">
        <w:rPr>
          <w:rFonts w:ascii="Times New Roman" w:hAnsi="Times New Roman" w:cs="Times New Roman"/>
          <w:b w:val="0"/>
          <w:szCs w:val="24"/>
        </w:rPr>
        <w:t xml:space="preserve"> according to </w:t>
      </w:r>
      <w:r w:rsidR="009860F8" w:rsidRPr="00F95B64">
        <w:rPr>
          <w:rFonts w:ascii="Times New Roman" w:hAnsi="Times New Roman" w:cs="Times New Roman"/>
          <w:b w:val="0"/>
          <w:szCs w:val="24"/>
        </w:rPr>
        <w:t xml:space="preserve">the </w:t>
      </w:r>
      <w:r w:rsidR="00A448C9" w:rsidRPr="00F95B64">
        <w:rPr>
          <w:rFonts w:ascii="Times New Roman" w:hAnsi="Times New Roman" w:cs="Times New Roman"/>
          <w:b w:val="0"/>
          <w:szCs w:val="24"/>
        </w:rPr>
        <w:t>maximum dose</w:t>
      </w:r>
      <w:r w:rsidR="009860F8" w:rsidRPr="00F95B64">
        <w:rPr>
          <w:rFonts w:ascii="Times New Roman" w:hAnsi="Times New Roman" w:cs="Times New Roman"/>
          <w:b w:val="0"/>
          <w:szCs w:val="24"/>
        </w:rPr>
        <w:t xml:space="preserve"> </w:t>
      </w:r>
      <w:r w:rsidR="00390D99" w:rsidRPr="00F95B64">
        <w:rPr>
          <w:rFonts w:ascii="Times New Roman" w:hAnsi="Times New Roman" w:cs="Times New Roman"/>
          <w:b w:val="0"/>
          <w:szCs w:val="24"/>
        </w:rPr>
        <w:t>received</w:t>
      </w:r>
      <w:bookmarkEnd w:id="20"/>
      <w:bookmarkEnd w:id="21"/>
      <w:bookmarkEnd w:id="22"/>
      <w:bookmarkEnd w:id="23"/>
    </w:p>
    <w:tbl>
      <w:tblPr>
        <w:tblStyle w:val="a3"/>
        <w:tblW w:w="8217" w:type="dxa"/>
        <w:tblLook w:val="04A0" w:firstRow="1" w:lastRow="0" w:firstColumn="1" w:lastColumn="0" w:noHBand="0" w:noVBand="1"/>
      </w:tblPr>
      <w:tblGrid>
        <w:gridCol w:w="1980"/>
        <w:gridCol w:w="1559"/>
        <w:gridCol w:w="4678"/>
      </w:tblGrid>
      <w:tr w:rsidR="00A175B9" w:rsidRPr="00F95B64" w14:paraId="5F41B16C" w14:textId="77777777" w:rsidTr="004C144A">
        <w:tc>
          <w:tcPr>
            <w:tcW w:w="1980" w:type="dxa"/>
            <w:vAlign w:val="center"/>
          </w:tcPr>
          <w:p w14:paraId="1AC8537C" w14:textId="77777777" w:rsidR="00A175B9" w:rsidRPr="00F95B64" w:rsidRDefault="00A72A0C" w:rsidP="00A175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Dose cohort</w:t>
            </w:r>
          </w:p>
        </w:tc>
        <w:tc>
          <w:tcPr>
            <w:tcW w:w="1559" w:type="dxa"/>
            <w:vAlign w:val="center"/>
          </w:tcPr>
          <w:p w14:paraId="1237827C" w14:textId="77777777" w:rsidR="00A175B9" w:rsidRPr="00F95B64" w:rsidRDefault="00A175B9" w:rsidP="004C14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4678" w:type="dxa"/>
            <w:vAlign w:val="center"/>
          </w:tcPr>
          <w:p w14:paraId="769578A1" w14:textId="77777777" w:rsidR="00A175B9" w:rsidRPr="00F95B64" w:rsidRDefault="00FF3420" w:rsidP="00BA74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Distribution</w:t>
            </w:r>
          </w:p>
        </w:tc>
      </w:tr>
      <w:tr w:rsidR="00A175B9" w:rsidRPr="00F95B64" w14:paraId="364D9C6F" w14:textId="77777777" w:rsidTr="004C144A">
        <w:tc>
          <w:tcPr>
            <w:tcW w:w="1980" w:type="dxa"/>
            <w:vAlign w:val="center"/>
          </w:tcPr>
          <w:p w14:paraId="76405CAA" w14:textId="77777777" w:rsidR="00A175B9" w:rsidRPr="00F95B64" w:rsidRDefault="00A175B9" w:rsidP="00A17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0 mg</w:t>
            </w:r>
          </w:p>
        </w:tc>
        <w:tc>
          <w:tcPr>
            <w:tcW w:w="1559" w:type="dxa"/>
            <w:vAlign w:val="center"/>
          </w:tcPr>
          <w:p w14:paraId="1E2FDD32" w14:textId="77777777" w:rsidR="00A175B9" w:rsidRPr="00F95B64" w:rsidRDefault="00A175B9" w:rsidP="004C1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E4696" w:rsidRPr="00F95B64">
              <w:rPr>
                <w:rFonts w:ascii="Times New Roman" w:hAnsi="Times New Roman" w:cs="Times New Roman"/>
                <w:sz w:val="24"/>
                <w:szCs w:val="24"/>
              </w:rPr>
              <w:t>7 (28.3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78" w:type="dxa"/>
            <w:vAlign w:val="center"/>
          </w:tcPr>
          <w:p w14:paraId="2D458F52" w14:textId="13B456C3" w:rsidR="00A175B9" w:rsidRPr="00F95B64" w:rsidRDefault="000F5065" w:rsidP="00A17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175B9" w:rsidRPr="00F95B64">
              <w:rPr>
                <w:rFonts w:ascii="Times New Roman" w:hAnsi="Times New Roman" w:cs="Times New Roman"/>
                <w:sz w:val="24"/>
                <w:szCs w:val="24"/>
              </w:rPr>
              <w:t>dverse events (n</w:t>
            </w:r>
            <w:r w:rsidR="00B57F99"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75B9" w:rsidRPr="00F95B6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B57F99"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75B9" w:rsidRPr="00F95B64">
              <w:rPr>
                <w:rFonts w:ascii="Times New Roman" w:hAnsi="Times New Roman" w:cs="Times New Roman"/>
                <w:sz w:val="24"/>
                <w:szCs w:val="24"/>
              </w:rPr>
              <w:t>13)</w:t>
            </w:r>
          </w:p>
          <w:p w14:paraId="6098138E" w14:textId="35E69192" w:rsidR="00A175B9" w:rsidRPr="00F95B64" w:rsidRDefault="00A175B9" w:rsidP="00A17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isease progression (n</w:t>
            </w:r>
            <w:r w:rsidR="00B57F99"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B57F99"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  <w:p w14:paraId="45331576" w14:textId="44AF96E3" w:rsidR="00A175B9" w:rsidRPr="00F95B64" w:rsidRDefault="00F027D1" w:rsidP="00A17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Patient decision</w:t>
            </w:r>
            <w:r w:rsidR="00A175B9"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n</w:t>
            </w:r>
            <w:r w:rsidR="00B57F99"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75B9" w:rsidRPr="00F95B6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B57F99"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75B9" w:rsidRPr="00F95B64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  <w:p w14:paraId="53CB38C4" w14:textId="2CAB6038" w:rsidR="00A175B9" w:rsidRPr="00F95B64" w:rsidRDefault="00A175B9" w:rsidP="00A17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Death (n</w:t>
            </w:r>
            <w:r w:rsidR="00B57F99"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B57F99"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A175B9" w:rsidRPr="00F95B64" w14:paraId="4032957C" w14:textId="77777777" w:rsidTr="004C144A">
        <w:tc>
          <w:tcPr>
            <w:tcW w:w="1980" w:type="dxa"/>
            <w:vAlign w:val="center"/>
          </w:tcPr>
          <w:p w14:paraId="5A771102" w14:textId="77777777" w:rsidR="00A175B9" w:rsidRPr="00F95B64" w:rsidRDefault="00A175B9" w:rsidP="00A17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50 mg </w:t>
            </w:r>
          </w:p>
        </w:tc>
        <w:tc>
          <w:tcPr>
            <w:tcW w:w="1559" w:type="dxa"/>
            <w:vAlign w:val="center"/>
          </w:tcPr>
          <w:p w14:paraId="24D46CE5" w14:textId="77777777" w:rsidR="00A175B9" w:rsidRPr="00F95B64" w:rsidRDefault="00A175B9" w:rsidP="004C1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E4696" w:rsidRPr="00F95B64">
              <w:rPr>
                <w:rFonts w:ascii="Times New Roman" w:hAnsi="Times New Roman" w:cs="Times New Roman"/>
                <w:sz w:val="24"/>
                <w:szCs w:val="24"/>
              </w:rPr>
              <w:t>8 (30.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78" w:type="dxa"/>
            <w:vAlign w:val="center"/>
          </w:tcPr>
          <w:p w14:paraId="046247A4" w14:textId="44C4EAE9" w:rsidR="00A175B9" w:rsidRPr="00F95B64" w:rsidRDefault="00B12B38" w:rsidP="00A17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175B9" w:rsidRPr="00F95B64">
              <w:rPr>
                <w:rFonts w:ascii="Times New Roman" w:hAnsi="Times New Roman" w:cs="Times New Roman"/>
                <w:sz w:val="24"/>
                <w:szCs w:val="24"/>
              </w:rPr>
              <w:t>dverse events (n</w:t>
            </w:r>
            <w:r w:rsidR="00B57F99"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75B9" w:rsidRPr="00F95B6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B57F99"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75B9" w:rsidRPr="00F95B64">
              <w:rPr>
                <w:rFonts w:ascii="Times New Roman" w:hAnsi="Times New Roman" w:cs="Times New Roman"/>
                <w:sz w:val="24"/>
                <w:szCs w:val="24"/>
              </w:rPr>
              <w:t>13)</w:t>
            </w:r>
          </w:p>
          <w:p w14:paraId="496305C4" w14:textId="06593F4B" w:rsidR="00A175B9" w:rsidRPr="00F95B64" w:rsidRDefault="00A175B9" w:rsidP="00A17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isease progression (n</w:t>
            </w:r>
            <w:r w:rsidR="00B57F99"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B57F99"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  <w:p w14:paraId="76E109F7" w14:textId="098C856C" w:rsidR="00A175B9" w:rsidRPr="00F95B64" w:rsidRDefault="00F027D1" w:rsidP="00A17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Patient decision</w:t>
            </w:r>
            <w:r w:rsidR="00A175B9"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n</w:t>
            </w:r>
            <w:r w:rsidR="00B57F99"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75B9" w:rsidRPr="00F95B6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B57F99"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75B9" w:rsidRPr="00F95B64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  <w:p w14:paraId="324839CC" w14:textId="41C19DBE" w:rsidR="00DD2862" w:rsidRPr="00F95B64" w:rsidRDefault="00E629A9" w:rsidP="00A175B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Patient request to discontinue study treatment</w:t>
            </w:r>
            <w:r w:rsidR="00DD2862"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n</w:t>
            </w:r>
            <w:r w:rsidR="00B57F99"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2862" w:rsidRPr="00F95B6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B57F99"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2862" w:rsidRPr="00F95B64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  <w:p w14:paraId="17DE24B3" w14:textId="3D3A6CFA" w:rsidR="00A175B9" w:rsidRPr="00F95B64" w:rsidRDefault="00DD2862" w:rsidP="00AF7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Protocol violation</w:t>
            </w:r>
            <w:r w:rsidR="00A175B9"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n</w:t>
            </w:r>
            <w:r w:rsidR="00B57F99"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75B9" w:rsidRPr="00F95B6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B57F99"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7701" w:rsidRPr="00F95B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175B9" w:rsidRPr="00F95B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175B9" w:rsidRPr="00F95B64" w14:paraId="525BBB08" w14:textId="77777777" w:rsidTr="004C144A">
        <w:tc>
          <w:tcPr>
            <w:tcW w:w="1980" w:type="dxa"/>
            <w:vAlign w:val="center"/>
          </w:tcPr>
          <w:p w14:paraId="6F9D8133" w14:textId="77777777" w:rsidR="00A175B9" w:rsidRPr="00F95B64" w:rsidRDefault="0091448B" w:rsidP="00A17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850 mg </w:t>
            </w:r>
          </w:p>
        </w:tc>
        <w:tc>
          <w:tcPr>
            <w:tcW w:w="1559" w:type="dxa"/>
            <w:vAlign w:val="center"/>
          </w:tcPr>
          <w:p w14:paraId="0872627D" w14:textId="77777777" w:rsidR="00A175B9" w:rsidRPr="00F95B64" w:rsidRDefault="00EE4696" w:rsidP="004C14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25 (41.7</w:t>
            </w:r>
            <w:r w:rsidR="0091448B" w:rsidRPr="00F95B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78" w:type="dxa"/>
            <w:vAlign w:val="center"/>
          </w:tcPr>
          <w:p w14:paraId="27390AB0" w14:textId="77777777" w:rsidR="00A175B9" w:rsidRPr="00F95B64" w:rsidRDefault="0091448B" w:rsidP="00A17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</w:tbl>
    <w:p w14:paraId="24230B7B" w14:textId="77777777" w:rsidR="002B6175" w:rsidRDefault="002B6175" w:rsidP="00E97E86">
      <w:pPr>
        <w:jc w:val="left"/>
        <w:rPr>
          <w:rFonts w:ascii="Times New Roman" w:hAnsi="Times New Roman" w:cs="Times New Roman"/>
          <w:sz w:val="28"/>
          <w:szCs w:val="28"/>
        </w:rPr>
        <w:sectPr w:rsidR="002B6175" w:rsidSect="00A6578B">
          <w:pgSz w:w="11906" w:h="16838" w:code="9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6F7C44E6" w14:textId="3D4E66E3" w:rsidR="00D55C75" w:rsidRPr="00F95B64" w:rsidRDefault="00A63330" w:rsidP="00D51084">
      <w:pPr>
        <w:pStyle w:val="1"/>
        <w:spacing w:before="120" w:after="240"/>
        <w:rPr>
          <w:rFonts w:ascii="Times New Roman" w:hAnsi="Times New Roman" w:cs="Times New Roman"/>
          <w:b w:val="0"/>
          <w:szCs w:val="24"/>
        </w:rPr>
      </w:pPr>
      <w:bookmarkStart w:id="24" w:name="_Toc55317633"/>
      <w:bookmarkStart w:id="25" w:name="_Toc55317745"/>
      <w:bookmarkStart w:id="26" w:name="_Toc55317804"/>
      <w:bookmarkStart w:id="27" w:name="_Toc111032448"/>
      <w:r w:rsidRPr="00F95B64">
        <w:rPr>
          <w:rStyle w:val="10"/>
          <w:rFonts w:ascii="Times New Roman" w:hAnsi="Times New Roman" w:cs="Times New Roman"/>
          <w:b/>
          <w:szCs w:val="24"/>
        </w:rPr>
        <w:lastRenderedPageBreak/>
        <w:t>Table</w:t>
      </w:r>
      <w:r w:rsidR="00430AAD" w:rsidRPr="00F95B64">
        <w:rPr>
          <w:rStyle w:val="10"/>
          <w:rFonts w:ascii="Times New Roman" w:hAnsi="Times New Roman" w:cs="Times New Roman"/>
          <w:b/>
          <w:szCs w:val="24"/>
        </w:rPr>
        <w:t xml:space="preserve"> </w:t>
      </w:r>
      <w:r w:rsidR="00C95DFE" w:rsidRPr="00F95B64">
        <w:rPr>
          <w:rStyle w:val="10"/>
          <w:rFonts w:ascii="Times New Roman" w:hAnsi="Times New Roman" w:cs="Times New Roman"/>
          <w:b/>
          <w:szCs w:val="24"/>
        </w:rPr>
        <w:t>6</w:t>
      </w:r>
      <w:r w:rsidR="00D55C75" w:rsidRPr="00F95B64">
        <w:rPr>
          <w:rFonts w:ascii="Times New Roman" w:hAnsi="Times New Roman" w:cs="Times New Roman"/>
          <w:b w:val="0"/>
          <w:szCs w:val="24"/>
        </w:rPr>
        <w:t xml:space="preserve"> Apatinib exposure</w:t>
      </w:r>
      <w:bookmarkEnd w:id="24"/>
      <w:bookmarkEnd w:id="25"/>
      <w:bookmarkEnd w:id="26"/>
      <w:bookmarkEnd w:id="27"/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1843"/>
        <w:gridCol w:w="1843"/>
        <w:gridCol w:w="1701"/>
      </w:tblGrid>
      <w:tr w:rsidR="00DB72FA" w:rsidRPr="00F95B64" w14:paraId="258424EE" w14:textId="77777777" w:rsidTr="00F95B64">
        <w:trPr>
          <w:jc w:val="center"/>
        </w:trPr>
        <w:tc>
          <w:tcPr>
            <w:tcW w:w="1838" w:type="dxa"/>
          </w:tcPr>
          <w:p w14:paraId="0D6C15E2" w14:textId="77777777" w:rsidR="00DB72FA" w:rsidRPr="00F95B64" w:rsidRDefault="00DB72FA" w:rsidP="00C95DFE">
            <w:pPr>
              <w:tabs>
                <w:tab w:val="left" w:pos="63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14:paraId="069028FE" w14:textId="77777777" w:rsidR="00DB72FA" w:rsidRPr="00F95B64" w:rsidRDefault="00DB72FA" w:rsidP="00C95DFE">
            <w:pPr>
              <w:tabs>
                <w:tab w:val="left" w:pos="63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500 mg cohort</w:t>
            </w:r>
          </w:p>
          <w:p w14:paraId="638139FD" w14:textId="77777777" w:rsidR="001633E4" w:rsidRPr="00F95B64" w:rsidRDefault="001633E4" w:rsidP="00C95DFE">
            <w:pPr>
              <w:tabs>
                <w:tab w:val="left" w:pos="63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(n = 17)</w:t>
            </w:r>
          </w:p>
        </w:tc>
        <w:tc>
          <w:tcPr>
            <w:tcW w:w="1843" w:type="dxa"/>
          </w:tcPr>
          <w:p w14:paraId="6F9A9512" w14:textId="77777777" w:rsidR="00DB72FA" w:rsidRPr="00F95B64" w:rsidRDefault="00DB72FA" w:rsidP="00C95DFE">
            <w:pPr>
              <w:tabs>
                <w:tab w:val="left" w:pos="63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</w:t>
            </w: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50 mg cohort</w:t>
            </w:r>
          </w:p>
          <w:p w14:paraId="1855BE8A" w14:textId="77777777" w:rsidR="001633E4" w:rsidRPr="00F95B64" w:rsidRDefault="001633E4" w:rsidP="00C95DFE">
            <w:pPr>
              <w:tabs>
                <w:tab w:val="left" w:pos="63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(n = 18)</w:t>
            </w:r>
          </w:p>
        </w:tc>
        <w:tc>
          <w:tcPr>
            <w:tcW w:w="1701" w:type="dxa"/>
          </w:tcPr>
          <w:p w14:paraId="2C7B764C" w14:textId="77777777" w:rsidR="00DB72FA" w:rsidRPr="00F95B64" w:rsidRDefault="00DB72FA" w:rsidP="00C95DFE">
            <w:pPr>
              <w:tabs>
                <w:tab w:val="left" w:pos="63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8</w:t>
            </w: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50 mg cohort</w:t>
            </w:r>
          </w:p>
          <w:p w14:paraId="17760400" w14:textId="77777777" w:rsidR="001633E4" w:rsidRPr="00F95B64" w:rsidRDefault="001633E4" w:rsidP="00C95DFE">
            <w:pPr>
              <w:tabs>
                <w:tab w:val="left" w:pos="63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(n = 25)</w:t>
            </w:r>
          </w:p>
        </w:tc>
      </w:tr>
      <w:tr w:rsidR="00DB72FA" w:rsidRPr="00F95B64" w14:paraId="0C688D62" w14:textId="77777777" w:rsidTr="00F95B64">
        <w:trPr>
          <w:jc w:val="center"/>
        </w:trPr>
        <w:tc>
          <w:tcPr>
            <w:tcW w:w="7225" w:type="dxa"/>
            <w:gridSpan w:val="4"/>
          </w:tcPr>
          <w:p w14:paraId="59898963" w14:textId="77777777" w:rsidR="00DB72FA" w:rsidRPr="00F95B64" w:rsidRDefault="00DB72FA" w:rsidP="00C95DFE">
            <w:pPr>
              <w:tabs>
                <w:tab w:val="left" w:pos="6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reatment duration (days)</w:t>
            </w:r>
          </w:p>
        </w:tc>
      </w:tr>
      <w:tr w:rsidR="00DB72FA" w:rsidRPr="00F95B64" w14:paraId="04E11908" w14:textId="77777777" w:rsidTr="00F95B64">
        <w:trPr>
          <w:jc w:val="center"/>
        </w:trPr>
        <w:tc>
          <w:tcPr>
            <w:tcW w:w="1838" w:type="dxa"/>
          </w:tcPr>
          <w:p w14:paraId="2204AA17" w14:textId="77777777" w:rsidR="00DB72FA" w:rsidRPr="00F95B64" w:rsidRDefault="00DB72FA" w:rsidP="00C95DFE">
            <w:pPr>
              <w:tabs>
                <w:tab w:val="left" w:pos="6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Mean </w:t>
            </w:r>
            <w:r w:rsidRPr="00F95B64">
              <w:rPr>
                <w:sz w:val="24"/>
                <w:szCs w:val="24"/>
              </w:rPr>
              <w:t xml:space="preserve">± 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843" w:type="dxa"/>
            <w:vAlign w:val="center"/>
          </w:tcPr>
          <w:p w14:paraId="27FE04C1" w14:textId="77777777" w:rsidR="00DB72FA" w:rsidRPr="00F95B64" w:rsidRDefault="00DB72FA" w:rsidP="00C95DFE">
            <w:pPr>
              <w:tabs>
                <w:tab w:val="left" w:pos="6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00084" w:rsidRPr="00F95B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5B64">
              <w:rPr>
                <w:sz w:val="24"/>
                <w:szCs w:val="24"/>
              </w:rPr>
              <w:t xml:space="preserve">± </w:t>
            </w:r>
            <w:r w:rsidR="00800084" w:rsidRPr="00F95B6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43" w:type="dxa"/>
            <w:vAlign w:val="center"/>
          </w:tcPr>
          <w:p w14:paraId="57093621" w14:textId="77777777" w:rsidR="00DB72FA" w:rsidRPr="00F95B64" w:rsidRDefault="00DB72FA" w:rsidP="00C95DFE">
            <w:pPr>
              <w:tabs>
                <w:tab w:val="left" w:pos="6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800084" w:rsidRPr="00F95B6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5B64">
              <w:rPr>
                <w:sz w:val="24"/>
                <w:szCs w:val="24"/>
              </w:rPr>
              <w:t xml:space="preserve">± </w:t>
            </w:r>
            <w:r w:rsidR="00800084" w:rsidRPr="00F95B6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01" w:type="dxa"/>
            <w:vAlign w:val="center"/>
          </w:tcPr>
          <w:p w14:paraId="176E7DE9" w14:textId="77777777" w:rsidR="00DB72FA" w:rsidRPr="00F95B64" w:rsidRDefault="00DB72FA" w:rsidP="00C95DFE">
            <w:pPr>
              <w:tabs>
                <w:tab w:val="left" w:pos="6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800084" w:rsidRPr="00F95B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5B64">
              <w:rPr>
                <w:sz w:val="24"/>
                <w:szCs w:val="24"/>
              </w:rPr>
              <w:t xml:space="preserve">± </w:t>
            </w:r>
            <w:r w:rsidR="00800084" w:rsidRPr="00F95B6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DB72FA" w:rsidRPr="00F95B64" w14:paraId="7074C757" w14:textId="77777777" w:rsidTr="00F95B64">
        <w:trPr>
          <w:jc w:val="center"/>
        </w:trPr>
        <w:tc>
          <w:tcPr>
            <w:tcW w:w="1838" w:type="dxa"/>
          </w:tcPr>
          <w:p w14:paraId="4A8A0306" w14:textId="77777777" w:rsidR="00DB72FA" w:rsidRPr="00F95B64" w:rsidRDefault="00DB72FA" w:rsidP="00C95DFE">
            <w:pPr>
              <w:tabs>
                <w:tab w:val="left" w:pos="6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Range</w:t>
            </w:r>
          </w:p>
        </w:tc>
        <w:tc>
          <w:tcPr>
            <w:tcW w:w="1843" w:type="dxa"/>
            <w:vAlign w:val="center"/>
          </w:tcPr>
          <w:p w14:paraId="2BA2E315" w14:textId="77777777" w:rsidR="00DB72FA" w:rsidRPr="00F95B64" w:rsidRDefault="00DB72FA" w:rsidP="00C95DFE">
            <w:pPr>
              <w:tabs>
                <w:tab w:val="left" w:pos="6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‒112</w:t>
            </w:r>
          </w:p>
        </w:tc>
        <w:tc>
          <w:tcPr>
            <w:tcW w:w="1843" w:type="dxa"/>
            <w:vAlign w:val="center"/>
          </w:tcPr>
          <w:p w14:paraId="22EE77AB" w14:textId="77777777" w:rsidR="00DB72FA" w:rsidRPr="00F95B64" w:rsidRDefault="00DB72FA" w:rsidP="00C95DFE">
            <w:pPr>
              <w:tabs>
                <w:tab w:val="left" w:pos="6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1‒174</w:t>
            </w:r>
          </w:p>
        </w:tc>
        <w:tc>
          <w:tcPr>
            <w:tcW w:w="1701" w:type="dxa"/>
            <w:vAlign w:val="center"/>
          </w:tcPr>
          <w:p w14:paraId="3171A933" w14:textId="77777777" w:rsidR="00DB72FA" w:rsidRPr="00F95B64" w:rsidRDefault="00DB72FA" w:rsidP="00C95DFE">
            <w:pPr>
              <w:tabs>
                <w:tab w:val="left" w:pos="6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0‒335</w:t>
            </w:r>
          </w:p>
        </w:tc>
      </w:tr>
      <w:tr w:rsidR="00DB72FA" w:rsidRPr="00F95B64" w14:paraId="4BBAC492" w14:textId="77777777" w:rsidTr="00F95B64">
        <w:trPr>
          <w:jc w:val="center"/>
        </w:trPr>
        <w:tc>
          <w:tcPr>
            <w:tcW w:w="7225" w:type="dxa"/>
            <w:gridSpan w:val="4"/>
          </w:tcPr>
          <w:p w14:paraId="4B104F30" w14:textId="77777777" w:rsidR="00DB72FA" w:rsidRPr="00F95B64" w:rsidRDefault="00DB72FA" w:rsidP="00C95DFE">
            <w:pPr>
              <w:tabs>
                <w:tab w:val="left" w:pos="6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FE7EA5"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ose received 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(mg)</w:t>
            </w:r>
          </w:p>
        </w:tc>
      </w:tr>
      <w:tr w:rsidR="00DB72FA" w:rsidRPr="00F95B64" w14:paraId="39CA34F4" w14:textId="77777777" w:rsidTr="00F95B64">
        <w:trPr>
          <w:jc w:val="center"/>
        </w:trPr>
        <w:tc>
          <w:tcPr>
            <w:tcW w:w="1838" w:type="dxa"/>
          </w:tcPr>
          <w:p w14:paraId="5713F09A" w14:textId="77777777" w:rsidR="00DB72FA" w:rsidRPr="00F95B64" w:rsidRDefault="00DB72FA" w:rsidP="00C95DFE">
            <w:pPr>
              <w:tabs>
                <w:tab w:val="left" w:pos="6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Mean </w:t>
            </w:r>
            <w:r w:rsidRPr="00F95B64">
              <w:rPr>
                <w:sz w:val="24"/>
                <w:szCs w:val="24"/>
              </w:rPr>
              <w:t xml:space="preserve">± 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843" w:type="dxa"/>
            <w:vAlign w:val="center"/>
          </w:tcPr>
          <w:p w14:paraId="33021C70" w14:textId="77777777" w:rsidR="00DB72FA" w:rsidRPr="00F95B64" w:rsidRDefault="00DB72FA" w:rsidP="00C95DFE">
            <w:pPr>
              <w:tabs>
                <w:tab w:val="left" w:pos="6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69 </w:t>
            </w:r>
            <w:r w:rsidRPr="00F95B64">
              <w:rPr>
                <w:sz w:val="24"/>
                <w:szCs w:val="24"/>
              </w:rPr>
              <w:t xml:space="preserve">± </w:t>
            </w:r>
            <w:r w:rsidR="00800084" w:rsidRPr="00F95B6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43" w:type="dxa"/>
            <w:vAlign w:val="center"/>
          </w:tcPr>
          <w:p w14:paraId="7309BC04" w14:textId="77777777" w:rsidR="00DB72FA" w:rsidRPr="00F95B64" w:rsidRDefault="00DB72FA" w:rsidP="00C95DFE">
            <w:pPr>
              <w:tabs>
                <w:tab w:val="left" w:pos="6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800084" w:rsidRPr="00F95B6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5B64">
              <w:rPr>
                <w:sz w:val="24"/>
                <w:szCs w:val="24"/>
              </w:rPr>
              <w:t xml:space="preserve">± </w:t>
            </w:r>
            <w:r w:rsidR="00800084" w:rsidRPr="00F95B6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701" w:type="dxa"/>
            <w:vAlign w:val="center"/>
          </w:tcPr>
          <w:p w14:paraId="577EE2A8" w14:textId="77777777" w:rsidR="00DB72FA" w:rsidRPr="00F95B64" w:rsidRDefault="00DB72FA" w:rsidP="00C95DFE">
            <w:pPr>
              <w:tabs>
                <w:tab w:val="left" w:pos="6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9E76BD" w:rsidRPr="00F95B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00084" w:rsidRPr="00F95B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5B64">
              <w:rPr>
                <w:sz w:val="24"/>
                <w:szCs w:val="24"/>
              </w:rPr>
              <w:t xml:space="preserve">± </w:t>
            </w:r>
            <w:r w:rsidR="00800084" w:rsidRPr="00F95B6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DB72FA" w:rsidRPr="00F95B64" w14:paraId="0F403262" w14:textId="77777777" w:rsidTr="00F95B64">
        <w:trPr>
          <w:jc w:val="center"/>
        </w:trPr>
        <w:tc>
          <w:tcPr>
            <w:tcW w:w="1838" w:type="dxa"/>
          </w:tcPr>
          <w:p w14:paraId="1D5E3A07" w14:textId="77777777" w:rsidR="00DB72FA" w:rsidRPr="00F95B64" w:rsidRDefault="00DB72FA" w:rsidP="00C95DFE">
            <w:pPr>
              <w:tabs>
                <w:tab w:val="left" w:pos="6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Range</w:t>
            </w:r>
          </w:p>
        </w:tc>
        <w:tc>
          <w:tcPr>
            <w:tcW w:w="1843" w:type="dxa"/>
            <w:vAlign w:val="center"/>
          </w:tcPr>
          <w:p w14:paraId="42E4D9A9" w14:textId="77777777" w:rsidR="00DB72FA" w:rsidRPr="00F95B64" w:rsidRDefault="00DB72FA" w:rsidP="00C95DFE">
            <w:pPr>
              <w:tabs>
                <w:tab w:val="left" w:pos="6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00084" w:rsidRPr="00F95B6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‒500</w:t>
            </w:r>
          </w:p>
        </w:tc>
        <w:tc>
          <w:tcPr>
            <w:tcW w:w="1843" w:type="dxa"/>
            <w:vAlign w:val="center"/>
          </w:tcPr>
          <w:p w14:paraId="607F0E4C" w14:textId="77777777" w:rsidR="00DB72FA" w:rsidRPr="00F95B64" w:rsidRDefault="00DB72FA" w:rsidP="00C95DFE">
            <w:pPr>
              <w:tabs>
                <w:tab w:val="left" w:pos="6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00084" w:rsidRPr="00F95B6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="00800084" w:rsidRPr="00F95B64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1701" w:type="dxa"/>
            <w:vAlign w:val="center"/>
          </w:tcPr>
          <w:p w14:paraId="055454A7" w14:textId="77777777" w:rsidR="00DB72FA" w:rsidRPr="00F95B64" w:rsidRDefault="00DB72FA" w:rsidP="00C95DFE">
            <w:pPr>
              <w:tabs>
                <w:tab w:val="left" w:pos="6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00084" w:rsidRPr="00F95B6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="00800084" w:rsidRPr="00F95B64">
              <w:rPr>
                <w:rFonts w:ascii="Times New Roman" w:hAnsi="Times New Roman" w:cs="Times New Roman"/>
                <w:sz w:val="24"/>
                <w:szCs w:val="24"/>
              </w:rPr>
              <w:t>810</w:t>
            </w:r>
          </w:p>
        </w:tc>
      </w:tr>
    </w:tbl>
    <w:p w14:paraId="41AD2A7D" w14:textId="46CBDAC8" w:rsidR="00D55C75" w:rsidRPr="00F95B64" w:rsidRDefault="001F03CD" w:rsidP="00D51084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663B47" w:rsidRPr="00F95B64">
        <w:rPr>
          <w:rFonts w:ascii="Times New Roman" w:hAnsi="Times New Roman" w:cs="Times New Roman" w:hint="eastAsia"/>
          <w:sz w:val="24"/>
          <w:szCs w:val="24"/>
        </w:rPr>
        <w:t>S</w:t>
      </w:r>
      <w:r w:rsidR="00663B47" w:rsidRPr="00F95B64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,</w:t>
      </w:r>
      <w:r w:rsidR="00663B47" w:rsidRPr="00F95B64">
        <w:rPr>
          <w:rFonts w:ascii="Times New Roman" w:hAnsi="Times New Roman" w:cs="Times New Roman"/>
          <w:sz w:val="24"/>
          <w:szCs w:val="24"/>
        </w:rPr>
        <w:t xml:space="preserve"> standard deviation</w:t>
      </w:r>
      <w:r w:rsidR="00A632AA">
        <w:rPr>
          <w:rFonts w:ascii="Times New Roman" w:hAnsi="Times New Roman" w:cs="Times New Roman"/>
          <w:sz w:val="24"/>
          <w:szCs w:val="24"/>
        </w:rPr>
        <w:t>.</w:t>
      </w:r>
    </w:p>
    <w:p w14:paraId="2B43D8F9" w14:textId="77777777" w:rsidR="00D55C75" w:rsidRDefault="00D55C75" w:rsidP="00D55C75">
      <w:pPr>
        <w:rPr>
          <w:rFonts w:ascii="Times New Roman" w:hAnsi="Times New Roman" w:cs="Times New Roman"/>
          <w:sz w:val="24"/>
          <w:szCs w:val="24"/>
        </w:rPr>
        <w:sectPr w:rsidR="00D55C75" w:rsidSect="00A6578B">
          <w:pgSz w:w="11906" w:h="16838" w:code="9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64E7A0F2" w14:textId="5E41C7A8" w:rsidR="004C01C2" w:rsidRPr="00F95B64" w:rsidRDefault="00A63330" w:rsidP="00D51084">
      <w:pPr>
        <w:pStyle w:val="1"/>
        <w:spacing w:before="120" w:after="240"/>
        <w:rPr>
          <w:rFonts w:ascii="Times New Roman" w:hAnsi="Times New Roman" w:cs="Times New Roman"/>
          <w:szCs w:val="24"/>
        </w:rPr>
      </w:pPr>
      <w:bookmarkStart w:id="28" w:name="_Toc55317634"/>
      <w:bookmarkStart w:id="29" w:name="_Toc55317746"/>
      <w:bookmarkStart w:id="30" w:name="_Toc55317805"/>
      <w:bookmarkStart w:id="31" w:name="_Toc111032449"/>
      <w:r w:rsidRPr="00F95B64">
        <w:rPr>
          <w:rFonts w:ascii="Times New Roman" w:hAnsi="Times New Roman" w:cs="Times New Roman"/>
          <w:szCs w:val="24"/>
        </w:rPr>
        <w:lastRenderedPageBreak/>
        <w:t>Table</w:t>
      </w:r>
      <w:r w:rsidR="00982788" w:rsidRPr="00F95B64">
        <w:rPr>
          <w:rFonts w:ascii="Times New Roman" w:hAnsi="Times New Roman" w:cs="Times New Roman"/>
          <w:szCs w:val="24"/>
        </w:rPr>
        <w:t xml:space="preserve"> </w:t>
      </w:r>
      <w:r w:rsidR="00C95DFE" w:rsidRPr="00F95B64">
        <w:rPr>
          <w:rFonts w:ascii="Times New Roman" w:hAnsi="Times New Roman" w:cs="Times New Roman"/>
          <w:szCs w:val="24"/>
        </w:rPr>
        <w:t>7</w:t>
      </w:r>
      <w:r w:rsidR="00D91857" w:rsidRPr="00F95B64">
        <w:rPr>
          <w:rFonts w:ascii="Times New Roman" w:hAnsi="Times New Roman" w:cs="Times New Roman"/>
          <w:szCs w:val="24"/>
        </w:rPr>
        <w:t xml:space="preserve"> </w:t>
      </w:r>
      <w:r w:rsidR="00D91857" w:rsidRPr="00F95B64">
        <w:rPr>
          <w:rFonts w:ascii="Times New Roman" w:hAnsi="Times New Roman" w:cs="Times New Roman"/>
          <w:b w:val="0"/>
          <w:szCs w:val="24"/>
        </w:rPr>
        <w:t xml:space="preserve">Adverse events leading to </w:t>
      </w:r>
      <w:r w:rsidR="00317AC5" w:rsidRPr="00F95B64">
        <w:rPr>
          <w:rFonts w:ascii="Times New Roman" w:hAnsi="Times New Roman" w:cs="Times New Roman"/>
          <w:b w:val="0"/>
          <w:szCs w:val="24"/>
        </w:rPr>
        <w:t>dose up-</w:t>
      </w:r>
      <w:r w:rsidR="00D91857" w:rsidRPr="00F95B64">
        <w:rPr>
          <w:rFonts w:ascii="Times New Roman" w:hAnsi="Times New Roman" w:cs="Times New Roman"/>
          <w:b w:val="0"/>
          <w:szCs w:val="24"/>
        </w:rPr>
        <w:t xml:space="preserve">titration </w:t>
      </w:r>
      <w:r w:rsidR="00317AC5" w:rsidRPr="00F95B64">
        <w:rPr>
          <w:rFonts w:ascii="Times New Roman" w:hAnsi="Times New Roman" w:cs="Times New Roman"/>
          <w:b w:val="0"/>
          <w:szCs w:val="24"/>
        </w:rPr>
        <w:t>halt</w:t>
      </w:r>
      <w:bookmarkEnd w:id="28"/>
      <w:bookmarkEnd w:id="29"/>
      <w:bookmarkEnd w:id="30"/>
      <w:bookmarkEnd w:id="31"/>
    </w:p>
    <w:tbl>
      <w:tblPr>
        <w:tblStyle w:val="a3"/>
        <w:tblpPr w:leftFromText="180" w:rightFromText="180" w:vertAnchor="text" w:tblpY="1"/>
        <w:tblOverlap w:val="never"/>
        <w:tblW w:w="8354" w:type="dxa"/>
        <w:tblLook w:val="04A0" w:firstRow="1" w:lastRow="0" w:firstColumn="1" w:lastColumn="0" w:noHBand="0" w:noVBand="1"/>
      </w:tblPr>
      <w:tblGrid>
        <w:gridCol w:w="6086"/>
        <w:gridCol w:w="2268"/>
      </w:tblGrid>
      <w:tr w:rsidR="00962CC3" w:rsidRPr="00F95B64" w14:paraId="4BED3E1A" w14:textId="77777777" w:rsidTr="008C4C42">
        <w:trPr>
          <w:trHeight w:val="397"/>
        </w:trPr>
        <w:tc>
          <w:tcPr>
            <w:tcW w:w="6086" w:type="dxa"/>
            <w:vAlign w:val="center"/>
          </w:tcPr>
          <w:p w14:paraId="2516519C" w14:textId="77777777" w:rsidR="00962CC3" w:rsidRPr="00F95B64" w:rsidRDefault="00256F7B" w:rsidP="008C4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dverse events</w:t>
            </w:r>
          </w:p>
        </w:tc>
        <w:tc>
          <w:tcPr>
            <w:tcW w:w="2268" w:type="dxa"/>
            <w:vAlign w:val="center"/>
          </w:tcPr>
          <w:p w14:paraId="6445A483" w14:textId="77777777" w:rsidR="00962CC3" w:rsidRPr="00F95B64" w:rsidRDefault="00190F6C" w:rsidP="008C4C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  <w:r w:rsidR="00962CC3"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atients</w:t>
            </w:r>
          </w:p>
          <w:p w14:paraId="5EC5236F" w14:textId="77777777" w:rsidR="00962CC3" w:rsidRPr="00F95B64" w:rsidRDefault="00962CC3" w:rsidP="008C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(n</w:t>
            </w:r>
            <w:r w:rsidR="001948B8"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 w:rsidR="001948B8"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60)</w:t>
            </w:r>
          </w:p>
        </w:tc>
      </w:tr>
      <w:tr w:rsidR="00962CC3" w:rsidRPr="00F95B64" w14:paraId="26EBC907" w14:textId="77777777" w:rsidTr="008C4C42">
        <w:trPr>
          <w:trHeight w:val="397"/>
        </w:trPr>
        <w:tc>
          <w:tcPr>
            <w:tcW w:w="6086" w:type="dxa"/>
            <w:vAlign w:val="center"/>
          </w:tcPr>
          <w:p w14:paraId="6774510C" w14:textId="77777777" w:rsidR="00962CC3" w:rsidRPr="00F95B64" w:rsidRDefault="00962CC3" w:rsidP="008C4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eutrophil count decreased</w:t>
            </w:r>
          </w:p>
        </w:tc>
        <w:tc>
          <w:tcPr>
            <w:tcW w:w="2268" w:type="dxa"/>
            <w:vAlign w:val="center"/>
          </w:tcPr>
          <w:p w14:paraId="74561EE2" w14:textId="77777777" w:rsidR="00962CC3" w:rsidRPr="00F95B64" w:rsidRDefault="001160F7" w:rsidP="008C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62CC3"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962CC3" w:rsidRPr="00F95B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6A3E" w:rsidRPr="00F95B64" w14:paraId="6AC391AD" w14:textId="77777777" w:rsidTr="008C4C42">
        <w:trPr>
          <w:trHeight w:val="397"/>
        </w:trPr>
        <w:tc>
          <w:tcPr>
            <w:tcW w:w="6086" w:type="dxa"/>
            <w:vAlign w:val="center"/>
          </w:tcPr>
          <w:p w14:paraId="3E8BCE03" w14:textId="77777777" w:rsidR="00DC6A3E" w:rsidRPr="00F95B64" w:rsidRDefault="00DC6A3E" w:rsidP="008C4C4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nd-foot syndrome</w:t>
            </w:r>
          </w:p>
        </w:tc>
        <w:tc>
          <w:tcPr>
            <w:tcW w:w="2268" w:type="dxa"/>
            <w:vAlign w:val="center"/>
          </w:tcPr>
          <w:p w14:paraId="146B12F9" w14:textId="77777777" w:rsidR="00DC6A3E" w:rsidRPr="00F95B64" w:rsidRDefault="00DC6A3E" w:rsidP="008C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5.0)</w:t>
            </w:r>
          </w:p>
        </w:tc>
      </w:tr>
      <w:tr w:rsidR="00DC6A3E" w:rsidRPr="00F95B64" w14:paraId="07C6637C" w14:textId="77777777" w:rsidTr="008C4C42">
        <w:trPr>
          <w:trHeight w:val="397"/>
        </w:trPr>
        <w:tc>
          <w:tcPr>
            <w:tcW w:w="6086" w:type="dxa"/>
            <w:vAlign w:val="center"/>
          </w:tcPr>
          <w:p w14:paraId="6BB89507" w14:textId="77777777" w:rsidR="00DC6A3E" w:rsidRPr="00F95B64" w:rsidRDefault="00DC6A3E" w:rsidP="008C4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henia</w:t>
            </w:r>
          </w:p>
        </w:tc>
        <w:tc>
          <w:tcPr>
            <w:tcW w:w="2268" w:type="dxa"/>
            <w:vAlign w:val="center"/>
          </w:tcPr>
          <w:p w14:paraId="233A1F10" w14:textId="77777777" w:rsidR="00DC6A3E" w:rsidRPr="00F95B64" w:rsidRDefault="00DC6A3E" w:rsidP="008C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5.0)</w:t>
            </w:r>
          </w:p>
        </w:tc>
      </w:tr>
      <w:tr w:rsidR="00DC6A3E" w:rsidRPr="00F95B64" w14:paraId="3AC2EC83" w14:textId="77777777" w:rsidTr="008C4C42">
        <w:trPr>
          <w:trHeight w:val="397"/>
        </w:trPr>
        <w:tc>
          <w:tcPr>
            <w:tcW w:w="6086" w:type="dxa"/>
            <w:vAlign w:val="center"/>
          </w:tcPr>
          <w:p w14:paraId="60E34823" w14:textId="77777777" w:rsidR="00DC6A3E" w:rsidRPr="00F95B64" w:rsidRDefault="00DC6A3E" w:rsidP="008C4C4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268" w:type="dxa"/>
            <w:vAlign w:val="center"/>
          </w:tcPr>
          <w:p w14:paraId="0A535A7C" w14:textId="77777777" w:rsidR="00DC6A3E" w:rsidRPr="00F95B64" w:rsidRDefault="00DC6A3E" w:rsidP="008C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3.3)</w:t>
            </w:r>
          </w:p>
        </w:tc>
      </w:tr>
      <w:tr w:rsidR="00DC6A3E" w:rsidRPr="00F95B64" w14:paraId="2B683A4D" w14:textId="77777777" w:rsidTr="008C4C42">
        <w:trPr>
          <w:trHeight w:val="397"/>
        </w:trPr>
        <w:tc>
          <w:tcPr>
            <w:tcW w:w="6086" w:type="dxa"/>
            <w:vAlign w:val="center"/>
          </w:tcPr>
          <w:p w14:paraId="62F83089" w14:textId="77777777" w:rsidR="00DC6A3E" w:rsidRPr="00F95B64" w:rsidRDefault="00DC6A3E" w:rsidP="008C4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th</w:t>
            </w:r>
          </w:p>
        </w:tc>
        <w:tc>
          <w:tcPr>
            <w:tcW w:w="2268" w:type="dxa"/>
            <w:vAlign w:val="center"/>
          </w:tcPr>
          <w:p w14:paraId="666AD487" w14:textId="77777777" w:rsidR="00DC6A3E" w:rsidRPr="00F95B64" w:rsidRDefault="00DC6A3E" w:rsidP="008C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3.3)</w:t>
            </w:r>
          </w:p>
        </w:tc>
      </w:tr>
      <w:tr w:rsidR="00DC6A3E" w:rsidRPr="00F95B64" w14:paraId="5BE00272" w14:textId="77777777" w:rsidTr="008C4C42">
        <w:trPr>
          <w:trHeight w:val="397"/>
        </w:trPr>
        <w:tc>
          <w:tcPr>
            <w:tcW w:w="6086" w:type="dxa"/>
            <w:vAlign w:val="center"/>
          </w:tcPr>
          <w:p w14:paraId="58916E18" w14:textId="77777777" w:rsidR="00DC6A3E" w:rsidRPr="00F95B64" w:rsidRDefault="00DC6A3E" w:rsidP="008C4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ite blood cell count decreased</w:t>
            </w:r>
          </w:p>
        </w:tc>
        <w:tc>
          <w:tcPr>
            <w:tcW w:w="2268" w:type="dxa"/>
            <w:vAlign w:val="center"/>
          </w:tcPr>
          <w:p w14:paraId="5E396B8E" w14:textId="77777777" w:rsidR="00DC6A3E" w:rsidRPr="00F95B64" w:rsidRDefault="00DC6A3E" w:rsidP="008C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2 (3.3)</w:t>
            </w:r>
          </w:p>
        </w:tc>
      </w:tr>
      <w:tr w:rsidR="00DC6A3E" w:rsidRPr="00F95B64" w14:paraId="70C5DB33" w14:textId="77777777" w:rsidTr="008C4C42">
        <w:trPr>
          <w:trHeight w:val="397"/>
        </w:trPr>
        <w:tc>
          <w:tcPr>
            <w:tcW w:w="6086" w:type="dxa"/>
            <w:vAlign w:val="center"/>
          </w:tcPr>
          <w:p w14:paraId="3BCAC3C7" w14:textId="77777777" w:rsidR="00DC6A3E" w:rsidRPr="00F95B64" w:rsidRDefault="00DC6A3E" w:rsidP="008C4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telet count decreased</w:t>
            </w:r>
          </w:p>
        </w:tc>
        <w:tc>
          <w:tcPr>
            <w:tcW w:w="2268" w:type="dxa"/>
            <w:vAlign w:val="center"/>
          </w:tcPr>
          <w:p w14:paraId="6CC58680" w14:textId="77777777" w:rsidR="00DC6A3E" w:rsidRPr="00F95B64" w:rsidRDefault="00DC6A3E" w:rsidP="008C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3.3)</w:t>
            </w:r>
          </w:p>
        </w:tc>
      </w:tr>
      <w:tr w:rsidR="00DC6A3E" w:rsidRPr="00F95B64" w14:paraId="232630E6" w14:textId="77777777" w:rsidTr="008C4C42">
        <w:trPr>
          <w:trHeight w:val="397"/>
        </w:trPr>
        <w:tc>
          <w:tcPr>
            <w:tcW w:w="6086" w:type="dxa"/>
            <w:vAlign w:val="center"/>
          </w:tcPr>
          <w:p w14:paraId="717739B9" w14:textId="77777777" w:rsidR="00DC6A3E" w:rsidRPr="00F95B64" w:rsidRDefault="00DC6A3E" w:rsidP="008C4C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-</w:t>
            </w:r>
            <w:proofErr w:type="spellStart"/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tamyltransferase</w:t>
            </w:r>
            <w:proofErr w:type="spellEnd"/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creased</w:t>
            </w:r>
          </w:p>
        </w:tc>
        <w:tc>
          <w:tcPr>
            <w:tcW w:w="2268" w:type="dxa"/>
            <w:vAlign w:val="center"/>
          </w:tcPr>
          <w:p w14:paraId="05EE5457" w14:textId="77777777" w:rsidR="00DC6A3E" w:rsidRPr="00F95B64" w:rsidRDefault="00DC6A3E" w:rsidP="008C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3.3)</w:t>
            </w:r>
          </w:p>
        </w:tc>
      </w:tr>
      <w:tr w:rsidR="00DC6A3E" w:rsidRPr="00F95B64" w14:paraId="40B03D37" w14:textId="77777777" w:rsidTr="008C4C42">
        <w:trPr>
          <w:trHeight w:val="397"/>
        </w:trPr>
        <w:tc>
          <w:tcPr>
            <w:tcW w:w="6086" w:type="dxa"/>
            <w:vAlign w:val="center"/>
          </w:tcPr>
          <w:p w14:paraId="0B2EB03D" w14:textId="77777777" w:rsidR="00DC6A3E" w:rsidRPr="00F95B64" w:rsidRDefault="00DC6A3E" w:rsidP="008C4C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Electrocardiogram QT prolonged</w:t>
            </w:r>
          </w:p>
        </w:tc>
        <w:tc>
          <w:tcPr>
            <w:tcW w:w="2268" w:type="dxa"/>
            <w:vAlign w:val="center"/>
          </w:tcPr>
          <w:p w14:paraId="192BCEFB" w14:textId="77777777" w:rsidR="00DC6A3E" w:rsidRPr="00F95B64" w:rsidRDefault="00DC6A3E" w:rsidP="008C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1.7)</w:t>
            </w:r>
          </w:p>
        </w:tc>
      </w:tr>
      <w:tr w:rsidR="00DC6A3E" w:rsidRPr="00F95B64" w14:paraId="61D751EF" w14:textId="77777777" w:rsidTr="008C4C42">
        <w:trPr>
          <w:trHeight w:val="397"/>
        </w:trPr>
        <w:tc>
          <w:tcPr>
            <w:tcW w:w="6086" w:type="dxa"/>
            <w:vAlign w:val="center"/>
          </w:tcPr>
          <w:p w14:paraId="44292C24" w14:textId="77777777" w:rsidR="00DC6A3E" w:rsidRPr="00F95B64" w:rsidRDefault="00DC6A3E" w:rsidP="008C4C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ood thyroid stimulating hormone increased</w:t>
            </w:r>
          </w:p>
        </w:tc>
        <w:tc>
          <w:tcPr>
            <w:tcW w:w="2268" w:type="dxa"/>
            <w:vAlign w:val="center"/>
          </w:tcPr>
          <w:p w14:paraId="7A8F2DA7" w14:textId="77777777" w:rsidR="00DC6A3E" w:rsidRPr="00F95B64" w:rsidRDefault="00DC6A3E" w:rsidP="008C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1.7)</w:t>
            </w:r>
          </w:p>
        </w:tc>
      </w:tr>
      <w:tr w:rsidR="00DC6A3E" w:rsidRPr="00F95B64" w14:paraId="03E97723" w14:textId="77777777" w:rsidTr="008C4C42">
        <w:trPr>
          <w:trHeight w:val="397"/>
        </w:trPr>
        <w:tc>
          <w:tcPr>
            <w:tcW w:w="6086" w:type="dxa"/>
            <w:vAlign w:val="center"/>
          </w:tcPr>
          <w:p w14:paraId="1C6F17D1" w14:textId="77777777" w:rsidR="00DC6A3E" w:rsidRPr="00F95B64" w:rsidRDefault="00DC6A3E" w:rsidP="008C4C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stinal obstruction</w:t>
            </w:r>
          </w:p>
        </w:tc>
        <w:tc>
          <w:tcPr>
            <w:tcW w:w="2268" w:type="dxa"/>
            <w:vAlign w:val="center"/>
          </w:tcPr>
          <w:p w14:paraId="6CF1662B" w14:textId="77777777" w:rsidR="00DC6A3E" w:rsidRPr="00F95B64" w:rsidRDefault="00DC6A3E" w:rsidP="008C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1.7)</w:t>
            </w:r>
          </w:p>
        </w:tc>
      </w:tr>
      <w:tr w:rsidR="00DC6A3E" w:rsidRPr="00F95B64" w14:paraId="0434A518" w14:textId="77777777" w:rsidTr="008C4C42">
        <w:trPr>
          <w:trHeight w:val="397"/>
        </w:trPr>
        <w:tc>
          <w:tcPr>
            <w:tcW w:w="6086" w:type="dxa"/>
            <w:vAlign w:val="center"/>
          </w:tcPr>
          <w:p w14:paraId="2E8C2267" w14:textId="77777777" w:rsidR="00DC6A3E" w:rsidRPr="00F95B64" w:rsidRDefault="00DC6A3E" w:rsidP="008C4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dominal pain</w:t>
            </w:r>
          </w:p>
        </w:tc>
        <w:tc>
          <w:tcPr>
            <w:tcW w:w="2268" w:type="dxa"/>
            <w:vAlign w:val="center"/>
          </w:tcPr>
          <w:p w14:paraId="51109518" w14:textId="77777777" w:rsidR="00DC6A3E" w:rsidRPr="00F95B64" w:rsidRDefault="00DC6A3E" w:rsidP="008C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1.7)</w:t>
            </w:r>
          </w:p>
        </w:tc>
      </w:tr>
      <w:tr w:rsidR="00DC6A3E" w:rsidRPr="00F95B64" w14:paraId="551A24EA" w14:textId="77777777" w:rsidTr="008C4C42">
        <w:trPr>
          <w:trHeight w:val="397"/>
        </w:trPr>
        <w:tc>
          <w:tcPr>
            <w:tcW w:w="6086" w:type="dxa"/>
            <w:vAlign w:val="center"/>
          </w:tcPr>
          <w:p w14:paraId="72AE485B" w14:textId="77777777" w:rsidR="00DC6A3E" w:rsidRPr="00F95B64" w:rsidRDefault="00DC6A3E" w:rsidP="008C4C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dominal distension</w:t>
            </w:r>
          </w:p>
        </w:tc>
        <w:tc>
          <w:tcPr>
            <w:tcW w:w="2268" w:type="dxa"/>
            <w:vAlign w:val="center"/>
          </w:tcPr>
          <w:p w14:paraId="231AC592" w14:textId="77777777" w:rsidR="00DC6A3E" w:rsidRPr="00F95B64" w:rsidRDefault="00DC6A3E" w:rsidP="008C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1.7)</w:t>
            </w:r>
          </w:p>
        </w:tc>
      </w:tr>
      <w:tr w:rsidR="00DC6A3E" w:rsidRPr="00F95B64" w14:paraId="6E68958E" w14:textId="77777777" w:rsidTr="008C4C42">
        <w:trPr>
          <w:trHeight w:val="397"/>
        </w:trPr>
        <w:tc>
          <w:tcPr>
            <w:tcW w:w="6086" w:type="dxa"/>
            <w:vAlign w:val="center"/>
          </w:tcPr>
          <w:p w14:paraId="67070BA8" w14:textId="77777777" w:rsidR="00DC6A3E" w:rsidRPr="00F95B64" w:rsidRDefault="00DC6A3E" w:rsidP="008C4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pper gastrointestinal </w:t>
            </w:r>
            <w:proofErr w:type="spellStart"/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emorrhage</w:t>
            </w:r>
            <w:proofErr w:type="spellEnd"/>
          </w:p>
        </w:tc>
        <w:tc>
          <w:tcPr>
            <w:tcW w:w="2268" w:type="dxa"/>
            <w:vAlign w:val="center"/>
          </w:tcPr>
          <w:p w14:paraId="14572664" w14:textId="77777777" w:rsidR="00DC6A3E" w:rsidRPr="00F95B64" w:rsidRDefault="00DC6A3E" w:rsidP="008C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1.7)</w:t>
            </w:r>
          </w:p>
        </w:tc>
      </w:tr>
      <w:tr w:rsidR="00DC6A3E" w:rsidRPr="00F95B64" w14:paraId="0ECCD0C6" w14:textId="77777777" w:rsidTr="008C4C42">
        <w:trPr>
          <w:trHeight w:val="397"/>
        </w:trPr>
        <w:tc>
          <w:tcPr>
            <w:tcW w:w="6086" w:type="dxa"/>
            <w:vAlign w:val="center"/>
          </w:tcPr>
          <w:p w14:paraId="3D3E5083" w14:textId="77777777" w:rsidR="00DC6A3E" w:rsidRPr="00F95B64" w:rsidRDefault="00DC6A3E" w:rsidP="008C4C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astrointestinal </w:t>
            </w:r>
            <w:proofErr w:type="spellStart"/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emorrhage</w:t>
            </w:r>
            <w:proofErr w:type="spellEnd"/>
          </w:p>
        </w:tc>
        <w:tc>
          <w:tcPr>
            <w:tcW w:w="2268" w:type="dxa"/>
            <w:vAlign w:val="center"/>
          </w:tcPr>
          <w:p w14:paraId="1AA38909" w14:textId="77777777" w:rsidR="00DC6A3E" w:rsidRPr="00F95B64" w:rsidRDefault="00DC6A3E" w:rsidP="008C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1.7)</w:t>
            </w:r>
          </w:p>
        </w:tc>
      </w:tr>
      <w:tr w:rsidR="00DC6A3E" w:rsidRPr="00F95B64" w14:paraId="4D9779B2" w14:textId="77777777" w:rsidTr="008C4C42">
        <w:trPr>
          <w:trHeight w:val="397"/>
        </w:trPr>
        <w:tc>
          <w:tcPr>
            <w:tcW w:w="6086" w:type="dxa"/>
            <w:vAlign w:val="center"/>
          </w:tcPr>
          <w:p w14:paraId="6271FFBD" w14:textId="77777777" w:rsidR="00DC6A3E" w:rsidRPr="00F95B64" w:rsidRDefault="00DC6A3E" w:rsidP="008C4C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strooesophageal</w:t>
            </w:r>
            <w:proofErr w:type="spellEnd"/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flux disease</w:t>
            </w:r>
          </w:p>
        </w:tc>
        <w:tc>
          <w:tcPr>
            <w:tcW w:w="2268" w:type="dxa"/>
            <w:vAlign w:val="center"/>
          </w:tcPr>
          <w:p w14:paraId="4A6CDE42" w14:textId="77777777" w:rsidR="00DC6A3E" w:rsidRPr="00F95B64" w:rsidRDefault="00DC6A3E" w:rsidP="008C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1.7)</w:t>
            </w:r>
          </w:p>
        </w:tc>
      </w:tr>
      <w:tr w:rsidR="00DC6A3E" w:rsidRPr="00F95B64" w14:paraId="746BF1E3" w14:textId="77777777" w:rsidTr="008C4C42">
        <w:trPr>
          <w:trHeight w:val="397"/>
        </w:trPr>
        <w:tc>
          <w:tcPr>
            <w:tcW w:w="6086" w:type="dxa"/>
            <w:vAlign w:val="center"/>
          </w:tcPr>
          <w:p w14:paraId="472474D6" w14:textId="77777777" w:rsidR="00DC6A3E" w:rsidRPr="00F95B64" w:rsidRDefault="00DC6A3E" w:rsidP="008C4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yspepsia</w:t>
            </w:r>
          </w:p>
        </w:tc>
        <w:tc>
          <w:tcPr>
            <w:tcW w:w="2268" w:type="dxa"/>
            <w:vAlign w:val="center"/>
          </w:tcPr>
          <w:p w14:paraId="5CA3010B" w14:textId="77777777" w:rsidR="00DC6A3E" w:rsidRPr="00F95B64" w:rsidRDefault="00DC6A3E" w:rsidP="008C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1.7)</w:t>
            </w:r>
          </w:p>
        </w:tc>
      </w:tr>
      <w:tr w:rsidR="00DC6A3E" w:rsidRPr="00F95B64" w14:paraId="0BF8A4B5" w14:textId="77777777" w:rsidTr="008C4C42">
        <w:trPr>
          <w:trHeight w:val="397"/>
        </w:trPr>
        <w:tc>
          <w:tcPr>
            <w:tcW w:w="6086" w:type="dxa"/>
            <w:vAlign w:val="center"/>
          </w:tcPr>
          <w:p w14:paraId="6C2B8B12" w14:textId="77777777" w:rsidR="00DC6A3E" w:rsidRPr="00F95B64" w:rsidRDefault="00DC6A3E" w:rsidP="008C4C4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erebral </w:t>
            </w:r>
            <w:proofErr w:type="spellStart"/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emorrhage</w:t>
            </w:r>
            <w:proofErr w:type="spellEnd"/>
          </w:p>
        </w:tc>
        <w:tc>
          <w:tcPr>
            <w:tcW w:w="2268" w:type="dxa"/>
            <w:vAlign w:val="center"/>
          </w:tcPr>
          <w:p w14:paraId="5D832A3F" w14:textId="77777777" w:rsidR="00DC6A3E" w:rsidRPr="00F95B64" w:rsidRDefault="00DC6A3E" w:rsidP="008C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1.7)</w:t>
            </w:r>
          </w:p>
        </w:tc>
      </w:tr>
      <w:tr w:rsidR="00DC6A3E" w:rsidRPr="00F95B64" w14:paraId="14AB8C1F" w14:textId="77777777" w:rsidTr="008C4C42">
        <w:trPr>
          <w:trHeight w:val="397"/>
        </w:trPr>
        <w:tc>
          <w:tcPr>
            <w:tcW w:w="6086" w:type="dxa"/>
            <w:vAlign w:val="center"/>
          </w:tcPr>
          <w:p w14:paraId="5CD363DB" w14:textId="77777777" w:rsidR="00DC6A3E" w:rsidRPr="00F95B64" w:rsidRDefault="00DC6A3E" w:rsidP="008C4C4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rotoxicity</w:t>
            </w:r>
          </w:p>
        </w:tc>
        <w:tc>
          <w:tcPr>
            <w:tcW w:w="2268" w:type="dxa"/>
            <w:vAlign w:val="center"/>
          </w:tcPr>
          <w:p w14:paraId="34AAB9ED" w14:textId="77777777" w:rsidR="00DC6A3E" w:rsidRPr="00F95B64" w:rsidRDefault="00DC6A3E" w:rsidP="008C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1.7)</w:t>
            </w:r>
          </w:p>
        </w:tc>
      </w:tr>
      <w:tr w:rsidR="00DC6A3E" w:rsidRPr="00F95B64" w14:paraId="780217D5" w14:textId="77777777" w:rsidTr="008C4C42">
        <w:trPr>
          <w:trHeight w:val="397"/>
        </w:trPr>
        <w:tc>
          <w:tcPr>
            <w:tcW w:w="6086" w:type="dxa"/>
            <w:vAlign w:val="center"/>
          </w:tcPr>
          <w:p w14:paraId="142B3EA2" w14:textId="77777777" w:rsidR="00DC6A3E" w:rsidRPr="00F95B64" w:rsidRDefault="00DC6A3E" w:rsidP="008C4C4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rebral infarction</w:t>
            </w:r>
          </w:p>
        </w:tc>
        <w:tc>
          <w:tcPr>
            <w:tcW w:w="2268" w:type="dxa"/>
            <w:vAlign w:val="center"/>
          </w:tcPr>
          <w:p w14:paraId="5A0E7742" w14:textId="77777777" w:rsidR="00DC6A3E" w:rsidRPr="00F95B64" w:rsidRDefault="00DC6A3E" w:rsidP="008C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1.7)</w:t>
            </w:r>
          </w:p>
        </w:tc>
      </w:tr>
      <w:tr w:rsidR="00DC6A3E" w:rsidRPr="00F95B64" w14:paraId="6E4713A0" w14:textId="77777777" w:rsidTr="008C4C42">
        <w:trPr>
          <w:trHeight w:val="397"/>
        </w:trPr>
        <w:tc>
          <w:tcPr>
            <w:tcW w:w="6086" w:type="dxa"/>
            <w:vAlign w:val="center"/>
          </w:tcPr>
          <w:p w14:paraId="03594610" w14:textId="77777777" w:rsidR="00DC6A3E" w:rsidRPr="00F95B64" w:rsidRDefault="00DC6A3E" w:rsidP="008C4C4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ep vein thrombosis</w:t>
            </w:r>
          </w:p>
        </w:tc>
        <w:tc>
          <w:tcPr>
            <w:tcW w:w="2268" w:type="dxa"/>
            <w:vAlign w:val="center"/>
          </w:tcPr>
          <w:p w14:paraId="12E174B6" w14:textId="77777777" w:rsidR="00DC6A3E" w:rsidRPr="00F95B64" w:rsidRDefault="00DC6A3E" w:rsidP="008C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1.7)</w:t>
            </w:r>
          </w:p>
        </w:tc>
      </w:tr>
      <w:tr w:rsidR="00DC6A3E" w:rsidRPr="00F95B64" w14:paraId="5A54C478" w14:textId="77777777" w:rsidTr="008C4C42">
        <w:trPr>
          <w:trHeight w:val="397"/>
        </w:trPr>
        <w:tc>
          <w:tcPr>
            <w:tcW w:w="6086" w:type="dxa"/>
            <w:vAlign w:val="center"/>
          </w:tcPr>
          <w:p w14:paraId="37C8D317" w14:textId="77777777" w:rsidR="00DC6A3E" w:rsidRPr="00F95B64" w:rsidRDefault="00DC6A3E" w:rsidP="008C4C4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k pain</w:t>
            </w:r>
          </w:p>
        </w:tc>
        <w:tc>
          <w:tcPr>
            <w:tcW w:w="2268" w:type="dxa"/>
            <w:vAlign w:val="center"/>
          </w:tcPr>
          <w:p w14:paraId="2E56FDD6" w14:textId="77777777" w:rsidR="00DC6A3E" w:rsidRPr="00F95B64" w:rsidRDefault="00DC6A3E" w:rsidP="008C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1.7)</w:t>
            </w:r>
          </w:p>
        </w:tc>
      </w:tr>
      <w:tr w:rsidR="00DC6A3E" w:rsidRPr="00F95B64" w14:paraId="4DA16EEB" w14:textId="77777777" w:rsidTr="008C4C42">
        <w:trPr>
          <w:trHeight w:val="397"/>
        </w:trPr>
        <w:tc>
          <w:tcPr>
            <w:tcW w:w="6086" w:type="dxa"/>
            <w:vAlign w:val="center"/>
          </w:tcPr>
          <w:p w14:paraId="0102259C" w14:textId="77777777" w:rsidR="00DC6A3E" w:rsidRPr="00F95B64" w:rsidRDefault="00DC6A3E" w:rsidP="008C4C4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thralgia</w:t>
            </w:r>
          </w:p>
        </w:tc>
        <w:tc>
          <w:tcPr>
            <w:tcW w:w="2268" w:type="dxa"/>
            <w:vAlign w:val="center"/>
          </w:tcPr>
          <w:p w14:paraId="4A69885F" w14:textId="77777777" w:rsidR="00DC6A3E" w:rsidRPr="00F95B64" w:rsidRDefault="00DC6A3E" w:rsidP="008C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1.7)</w:t>
            </w:r>
          </w:p>
        </w:tc>
      </w:tr>
      <w:tr w:rsidR="00DC6A3E" w:rsidRPr="00F95B64" w14:paraId="21E5C2DD" w14:textId="77777777" w:rsidTr="008C4C42">
        <w:trPr>
          <w:trHeight w:val="397"/>
        </w:trPr>
        <w:tc>
          <w:tcPr>
            <w:tcW w:w="6086" w:type="dxa"/>
            <w:vAlign w:val="center"/>
          </w:tcPr>
          <w:p w14:paraId="4528FA79" w14:textId="77777777" w:rsidR="00DC6A3E" w:rsidRPr="00F95B64" w:rsidRDefault="00DC6A3E" w:rsidP="008C4C4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ne marrow failure</w:t>
            </w:r>
          </w:p>
        </w:tc>
        <w:tc>
          <w:tcPr>
            <w:tcW w:w="2268" w:type="dxa"/>
            <w:vAlign w:val="center"/>
          </w:tcPr>
          <w:p w14:paraId="501DCA46" w14:textId="77777777" w:rsidR="00DC6A3E" w:rsidRPr="00F95B64" w:rsidRDefault="00DC6A3E" w:rsidP="008C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1.7)</w:t>
            </w:r>
          </w:p>
        </w:tc>
      </w:tr>
      <w:tr w:rsidR="00DC6A3E" w:rsidRPr="00F95B64" w14:paraId="0E6EDBE8" w14:textId="77777777" w:rsidTr="008C4C42">
        <w:trPr>
          <w:trHeight w:val="397"/>
        </w:trPr>
        <w:tc>
          <w:tcPr>
            <w:tcW w:w="6086" w:type="dxa"/>
            <w:vAlign w:val="center"/>
          </w:tcPr>
          <w:p w14:paraId="06714D30" w14:textId="77777777" w:rsidR="00DC6A3E" w:rsidRPr="00F95B64" w:rsidRDefault="00DC6A3E" w:rsidP="008C4C4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emia</w:t>
            </w:r>
            <w:proofErr w:type="spellEnd"/>
          </w:p>
        </w:tc>
        <w:tc>
          <w:tcPr>
            <w:tcW w:w="2268" w:type="dxa"/>
            <w:vAlign w:val="center"/>
          </w:tcPr>
          <w:p w14:paraId="43AAE70E" w14:textId="77777777" w:rsidR="00DC6A3E" w:rsidRPr="00F95B64" w:rsidRDefault="00DC6A3E" w:rsidP="008C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1.7)</w:t>
            </w:r>
          </w:p>
        </w:tc>
      </w:tr>
      <w:tr w:rsidR="00DC6A3E" w:rsidRPr="00F95B64" w14:paraId="690343C1" w14:textId="77777777" w:rsidTr="008C4C42">
        <w:trPr>
          <w:trHeight w:val="397"/>
        </w:trPr>
        <w:tc>
          <w:tcPr>
            <w:tcW w:w="6086" w:type="dxa"/>
            <w:vAlign w:val="center"/>
          </w:tcPr>
          <w:p w14:paraId="4DF70243" w14:textId="77777777" w:rsidR="00DC6A3E" w:rsidRPr="00F95B64" w:rsidRDefault="00DC6A3E" w:rsidP="008C4C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okalaemia</w:t>
            </w:r>
            <w:proofErr w:type="spellEnd"/>
          </w:p>
        </w:tc>
        <w:tc>
          <w:tcPr>
            <w:tcW w:w="2268" w:type="dxa"/>
            <w:vAlign w:val="center"/>
          </w:tcPr>
          <w:p w14:paraId="181E99E9" w14:textId="77777777" w:rsidR="00DC6A3E" w:rsidRPr="00F95B64" w:rsidRDefault="00DC6A3E" w:rsidP="008C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1.7)</w:t>
            </w:r>
          </w:p>
        </w:tc>
      </w:tr>
      <w:tr w:rsidR="00DC6A3E" w:rsidRPr="00F95B64" w14:paraId="55E80038" w14:textId="77777777" w:rsidTr="008C4C42">
        <w:trPr>
          <w:trHeight w:val="397"/>
        </w:trPr>
        <w:tc>
          <w:tcPr>
            <w:tcW w:w="6086" w:type="dxa"/>
            <w:vAlign w:val="center"/>
          </w:tcPr>
          <w:p w14:paraId="3D4B2139" w14:textId="77777777" w:rsidR="00DC6A3E" w:rsidRPr="00F95B64" w:rsidRDefault="00DC6A3E" w:rsidP="008C4C4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tic function abnormal</w:t>
            </w:r>
          </w:p>
        </w:tc>
        <w:tc>
          <w:tcPr>
            <w:tcW w:w="2268" w:type="dxa"/>
            <w:vAlign w:val="center"/>
          </w:tcPr>
          <w:p w14:paraId="064666F2" w14:textId="77777777" w:rsidR="00DC6A3E" w:rsidRPr="00F95B64" w:rsidRDefault="00DC6A3E" w:rsidP="008C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(1.7)</w:t>
            </w:r>
          </w:p>
        </w:tc>
      </w:tr>
    </w:tbl>
    <w:p w14:paraId="405D47EC" w14:textId="6EC6B517" w:rsidR="008C4C42" w:rsidRPr="00F95B64" w:rsidRDefault="008C4C42" w:rsidP="00D51084">
      <w:pPr>
        <w:tabs>
          <w:tab w:val="left" w:pos="1680"/>
        </w:tabs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F95B64">
        <w:rPr>
          <w:rFonts w:ascii="Times New Roman" w:hAnsi="Times New Roman" w:cs="Times New Roman"/>
          <w:sz w:val="24"/>
          <w:szCs w:val="24"/>
        </w:rPr>
        <w:t>Data are shown in n (%)</w:t>
      </w:r>
      <w:r w:rsidR="00145B1C">
        <w:rPr>
          <w:rFonts w:ascii="Times New Roman" w:hAnsi="Times New Roman" w:cs="Times New Roman"/>
          <w:sz w:val="24"/>
          <w:szCs w:val="24"/>
        </w:rPr>
        <w:t>.</w:t>
      </w:r>
    </w:p>
    <w:p w14:paraId="559D11EF" w14:textId="77777777" w:rsidR="008C4C42" w:rsidRPr="008C4C42" w:rsidRDefault="008C4C42" w:rsidP="008C4C42">
      <w:pPr>
        <w:rPr>
          <w:rFonts w:ascii="Times New Roman" w:hAnsi="Times New Roman" w:cs="Times New Roman"/>
          <w:sz w:val="24"/>
          <w:szCs w:val="24"/>
        </w:rPr>
      </w:pPr>
    </w:p>
    <w:p w14:paraId="05C5D891" w14:textId="77777777" w:rsidR="008C4C42" w:rsidRPr="008C4C42" w:rsidRDefault="008C4C42" w:rsidP="008C4C42">
      <w:pPr>
        <w:rPr>
          <w:rFonts w:ascii="Times New Roman" w:hAnsi="Times New Roman" w:cs="Times New Roman"/>
          <w:sz w:val="24"/>
          <w:szCs w:val="24"/>
        </w:rPr>
      </w:pPr>
    </w:p>
    <w:p w14:paraId="1211E4E2" w14:textId="77777777" w:rsidR="00225066" w:rsidRPr="008C4C42" w:rsidRDefault="00225066" w:rsidP="008C4C42">
      <w:pPr>
        <w:rPr>
          <w:rFonts w:ascii="Times New Roman" w:hAnsi="Times New Roman" w:cs="Times New Roman"/>
          <w:sz w:val="24"/>
          <w:szCs w:val="24"/>
        </w:rPr>
        <w:sectPr w:rsidR="00225066" w:rsidRPr="008C4C42" w:rsidSect="00A6578B">
          <w:pgSz w:w="11906" w:h="16838" w:code="9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53865A0A" w14:textId="7C4270EB" w:rsidR="0090592A" w:rsidRPr="00F95B64" w:rsidRDefault="001140A5" w:rsidP="00D51084">
      <w:pPr>
        <w:pStyle w:val="1"/>
        <w:spacing w:before="120" w:after="240"/>
        <w:rPr>
          <w:rFonts w:ascii="Times New Roman" w:hAnsi="Times New Roman" w:cs="Times New Roman"/>
          <w:szCs w:val="24"/>
        </w:rPr>
      </w:pPr>
      <w:bookmarkStart w:id="32" w:name="_Toc55317635"/>
      <w:bookmarkStart w:id="33" w:name="_Toc55317747"/>
      <w:bookmarkStart w:id="34" w:name="_Toc55317806"/>
      <w:bookmarkStart w:id="35" w:name="_Toc111032450"/>
      <w:r>
        <w:rPr>
          <w:rFonts w:ascii="Times New Roman" w:eastAsiaTheme="minorEastAsia" w:hAnsi="Times New Roman" w:cs="Times New Roman"/>
          <w:szCs w:val="24"/>
        </w:rPr>
        <w:lastRenderedPageBreak/>
        <w:t xml:space="preserve">Table 8 </w:t>
      </w:r>
      <w:r w:rsidR="000047DA" w:rsidRPr="00F95B64">
        <w:rPr>
          <w:rFonts w:ascii="Times New Roman" w:hAnsi="Times New Roman" w:cs="Times New Roman"/>
          <w:b w:val="0"/>
          <w:szCs w:val="24"/>
        </w:rPr>
        <w:t xml:space="preserve">Adverse events leading to </w:t>
      </w:r>
      <w:r w:rsidR="003A7366" w:rsidRPr="00F95B64">
        <w:rPr>
          <w:rFonts w:ascii="Times New Roman" w:hAnsi="Times New Roman" w:cs="Times New Roman"/>
          <w:b w:val="0"/>
          <w:szCs w:val="24"/>
        </w:rPr>
        <w:t>treatment discontinuation</w:t>
      </w:r>
      <w:bookmarkEnd w:id="32"/>
      <w:bookmarkEnd w:id="33"/>
      <w:bookmarkEnd w:id="34"/>
      <w:bookmarkEnd w:id="35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88"/>
        <w:gridCol w:w="2214"/>
      </w:tblGrid>
      <w:tr w:rsidR="00785106" w:rsidRPr="00F95B64" w14:paraId="43AA39DA" w14:textId="77777777" w:rsidTr="006040DC">
        <w:trPr>
          <w:trHeight w:val="340"/>
        </w:trPr>
        <w:tc>
          <w:tcPr>
            <w:tcW w:w="6088" w:type="dxa"/>
            <w:shd w:val="clear" w:color="auto" w:fill="auto"/>
            <w:vAlign w:val="center"/>
          </w:tcPr>
          <w:p w14:paraId="6439045A" w14:textId="77777777" w:rsidR="00785106" w:rsidRPr="00F95B64" w:rsidRDefault="00785106" w:rsidP="00AD21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  <w:vAlign w:val="center"/>
          </w:tcPr>
          <w:p w14:paraId="7A68DEE9" w14:textId="77777777" w:rsidR="00785106" w:rsidRPr="00F95B64" w:rsidRDefault="00785106" w:rsidP="00AD21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Total patients</w:t>
            </w:r>
          </w:p>
          <w:p w14:paraId="243C9844" w14:textId="77777777" w:rsidR="00785106" w:rsidRPr="00F95B64" w:rsidRDefault="00785106" w:rsidP="00AD2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/>
                <w:b/>
                <w:sz w:val="24"/>
                <w:szCs w:val="24"/>
              </w:rPr>
              <w:t>(n = 60)</w:t>
            </w:r>
          </w:p>
        </w:tc>
      </w:tr>
      <w:tr w:rsidR="00785106" w:rsidRPr="00F95B64" w14:paraId="0A79C8DF" w14:textId="77777777" w:rsidTr="006040DC">
        <w:trPr>
          <w:trHeight w:val="340"/>
        </w:trPr>
        <w:tc>
          <w:tcPr>
            <w:tcW w:w="6088" w:type="dxa"/>
            <w:shd w:val="clear" w:color="auto" w:fill="auto"/>
            <w:vAlign w:val="center"/>
          </w:tcPr>
          <w:p w14:paraId="747A2F2B" w14:textId="77777777" w:rsidR="00785106" w:rsidRPr="00F95B64" w:rsidRDefault="00CB1590" w:rsidP="00AD21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ileus</w:t>
            </w:r>
            <w:proofErr w:type="spellEnd"/>
          </w:p>
        </w:tc>
        <w:tc>
          <w:tcPr>
            <w:tcW w:w="2214" w:type="dxa"/>
            <w:vAlign w:val="center"/>
          </w:tcPr>
          <w:p w14:paraId="0E706FB2" w14:textId="77777777" w:rsidR="00785106" w:rsidRPr="00F95B64" w:rsidRDefault="00CB1590" w:rsidP="00CB15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44C10"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  <w:r w:rsidR="00C44C10"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4687D" w:rsidRPr="00F95B64" w14:paraId="31A0B62F" w14:textId="77777777" w:rsidTr="006040DC">
        <w:trPr>
          <w:trHeight w:val="340"/>
        </w:trPr>
        <w:tc>
          <w:tcPr>
            <w:tcW w:w="6088" w:type="dxa"/>
            <w:shd w:val="clear" w:color="auto" w:fill="auto"/>
            <w:vAlign w:val="center"/>
          </w:tcPr>
          <w:p w14:paraId="7D1BD83E" w14:textId="77777777" w:rsidR="00A4687D" w:rsidRPr="00F95B64" w:rsidRDefault="006844C2" w:rsidP="00AD21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stinal obstruction</w:t>
            </w:r>
          </w:p>
        </w:tc>
        <w:tc>
          <w:tcPr>
            <w:tcW w:w="2214" w:type="dxa"/>
            <w:vAlign w:val="center"/>
          </w:tcPr>
          <w:p w14:paraId="3043BC6F" w14:textId="77777777" w:rsidR="00A4687D" w:rsidRPr="00F95B64" w:rsidRDefault="003B782E" w:rsidP="003B782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A4687D"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  <w:r w:rsidR="00A4687D"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4687D" w:rsidRPr="00F95B64" w14:paraId="45C4C3D5" w14:textId="77777777" w:rsidTr="006040DC">
        <w:trPr>
          <w:trHeight w:val="340"/>
        </w:trPr>
        <w:tc>
          <w:tcPr>
            <w:tcW w:w="6088" w:type="dxa"/>
            <w:shd w:val="clear" w:color="auto" w:fill="auto"/>
            <w:vAlign w:val="center"/>
          </w:tcPr>
          <w:p w14:paraId="7D79E3F7" w14:textId="77777777" w:rsidR="00A4687D" w:rsidRPr="00F95B64" w:rsidRDefault="00C5642F" w:rsidP="00AD21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ausea</w:t>
            </w:r>
          </w:p>
        </w:tc>
        <w:tc>
          <w:tcPr>
            <w:tcW w:w="2214" w:type="dxa"/>
            <w:vAlign w:val="center"/>
          </w:tcPr>
          <w:p w14:paraId="482B7217" w14:textId="77777777" w:rsidR="00A4687D" w:rsidRPr="00F95B64" w:rsidRDefault="00C5642F" w:rsidP="00AD214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1.7)</w:t>
            </w:r>
          </w:p>
        </w:tc>
      </w:tr>
      <w:tr w:rsidR="00A4687D" w:rsidRPr="00F95B64" w14:paraId="3CD2DF7B" w14:textId="77777777" w:rsidTr="006040DC">
        <w:trPr>
          <w:trHeight w:val="340"/>
        </w:trPr>
        <w:tc>
          <w:tcPr>
            <w:tcW w:w="6088" w:type="dxa"/>
            <w:shd w:val="clear" w:color="auto" w:fill="auto"/>
            <w:vAlign w:val="center"/>
          </w:tcPr>
          <w:p w14:paraId="2899964D" w14:textId="77777777" w:rsidR="00A4687D" w:rsidRPr="00F95B64" w:rsidRDefault="00C5642F" w:rsidP="00AD21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ominal discomfort</w:t>
            </w:r>
          </w:p>
        </w:tc>
        <w:tc>
          <w:tcPr>
            <w:tcW w:w="2214" w:type="dxa"/>
            <w:vAlign w:val="center"/>
          </w:tcPr>
          <w:p w14:paraId="2727CC3C" w14:textId="77777777" w:rsidR="00A4687D" w:rsidRPr="00F95B64" w:rsidRDefault="00C5642F" w:rsidP="00AD21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1.7)</w:t>
            </w:r>
          </w:p>
        </w:tc>
      </w:tr>
      <w:tr w:rsidR="00A4687D" w:rsidRPr="00F95B64" w14:paraId="50CC0F3D" w14:textId="77777777" w:rsidTr="006040DC">
        <w:trPr>
          <w:trHeight w:val="340"/>
        </w:trPr>
        <w:tc>
          <w:tcPr>
            <w:tcW w:w="6088" w:type="dxa"/>
            <w:shd w:val="clear" w:color="auto" w:fill="auto"/>
            <w:vAlign w:val="center"/>
          </w:tcPr>
          <w:p w14:paraId="00D448AE" w14:textId="77777777" w:rsidR="00A4687D" w:rsidRPr="00F95B64" w:rsidRDefault="00C5642F" w:rsidP="00AD21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bdominal distension</w:t>
            </w:r>
          </w:p>
        </w:tc>
        <w:tc>
          <w:tcPr>
            <w:tcW w:w="2214" w:type="dxa"/>
            <w:vAlign w:val="center"/>
          </w:tcPr>
          <w:p w14:paraId="6AF4EA43" w14:textId="77777777" w:rsidR="00A4687D" w:rsidRPr="00F95B64" w:rsidRDefault="00C5642F" w:rsidP="00AD214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1.7)</w:t>
            </w:r>
          </w:p>
        </w:tc>
      </w:tr>
      <w:tr w:rsidR="00A4687D" w:rsidRPr="00F95B64" w14:paraId="69E476AA" w14:textId="77777777" w:rsidTr="006040DC">
        <w:trPr>
          <w:trHeight w:val="340"/>
        </w:trPr>
        <w:tc>
          <w:tcPr>
            <w:tcW w:w="6088" w:type="dxa"/>
            <w:shd w:val="clear" w:color="auto" w:fill="auto"/>
            <w:vAlign w:val="center"/>
          </w:tcPr>
          <w:p w14:paraId="3F718920" w14:textId="77777777" w:rsidR="00A4687D" w:rsidRPr="00F95B64" w:rsidRDefault="00C5642F" w:rsidP="00AD21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miting</w:t>
            </w:r>
          </w:p>
        </w:tc>
        <w:tc>
          <w:tcPr>
            <w:tcW w:w="2214" w:type="dxa"/>
            <w:vAlign w:val="center"/>
          </w:tcPr>
          <w:p w14:paraId="01A67508" w14:textId="77777777" w:rsidR="00A4687D" w:rsidRPr="00F95B64" w:rsidRDefault="00C5642F" w:rsidP="00AD21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1.7)</w:t>
            </w:r>
          </w:p>
        </w:tc>
      </w:tr>
      <w:tr w:rsidR="00A4687D" w:rsidRPr="00F95B64" w14:paraId="48B5863E" w14:textId="77777777" w:rsidTr="006040DC">
        <w:trPr>
          <w:trHeight w:val="340"/>
        </w:trPr>
        <w:tc>
          <w:tcPr>
            <w:tcW w:w="6088" w:type="dxa"/>
            <w:shd w:val="clear" w:color="auto" w:fill="auto"/>
            <w:vAlign w:val="center"/>
          </w:tcPr>
          <w:p w14:paraId="7CA951E4" w14:textId="77777777" w:rsidR="00A4687D" w:rsidRPr="00F95B64" w:rsidRDefault="00C357E3" w:rsidP="00AD21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pper gastrointestinal </w:t>
            </w:r>
            <w:proofErr w:type="spellStart"/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haemorrhage</w:t>
            </w:r>
            <w:proofErr w:type="spellEnd"/>
          </w:p>
        </w:tc>
        <w:tc>
          <w:tcPr>
            <w:tcW w:w="2214" w:type="dxa"/>
            <w:vAlign w:val="center"/>
          </w:tcPr>
          <w:p w14:paraId="06B77FFB" w14:textId="77777777" w:rsidR="00A4687D" w:rsidRPr="00F95B64" w:rsidRDefault="00C357E3" w:rsidP="00AD214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1.7)</w:t>
            </w:r>
          </w:p>
        </w:tc>
      </w:tr>
      <w:tr w:rsidR="00A4687D" w:rsidRPr="00F95B64" w14:paraId="764D3842" w14:textId="77777777" w:rsidTr="006040DC">
        <w:trPr>
          <w:trHeight w:val="340"/>
        </w:trPr>
        <w:tc>
          <w:tcPr>
            <w:tcW w:w="6088" w:type="dxa"/>
            <w:shd w:val="clear" w:color="auto" w:fill="auto"/>
            <w:vAlign w:val="center"/>
          </w:tcPr>
          <w:p w14:paraId="76EBCBFE" w14:textId="77777777" w:rsidR="00A4687D" w:rsidRPr="00F95B64" w:rsidRDefault="00C357E3" w:rsidP="00AD214B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ric perforation</w:t>
            </w:r>
          </w:p>
        </w:tc>
        <w:tc>
          <w:tcPr>
            <w:tcW w:w="2214" w:type="dxa"/>
            <w:vAlign w:val="center"/>
          </w:tcPr>
          <w:p w14:paraId="4EFDB673" w14:textId="77777777" w:rsidR="00A4687D" w:rsidRPr="00F95B64" w:rsidRDefault="00C357E3" w:rsidP="00AD214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1.7)</w:t>
            </w:r>
          </w:p>
        </w:tc>
      </w:tr>
      <w:tr w:rsidR="00A4687D" w:rsidRPr="00F95B64" w14:paraId="35B81A42" w14:textId="77777777" w:rsidTr="006040DC">
        <w:trPr>
          <w:trHeight w:val="340"/>
        </w:trPr>
        <w:tc>
          <w:tcPr>
            <w:tcW w:w="6088" w:type="dxa"/>
            <w:shd w:val="clear" w:color="auto" w:fill="auto"/>
            <w:vAlign w:val="center"/>
          </w:tcPr>
          <w:p w14:paraId="0B743E0E" w14:textId="77777777" w:rsidR="00A4687D" w:rsidRPr="00F95B64" w:rsidRDefault="00C357E3" w:rsidP="00AD21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astrooesophageal</w:t>
            </w:r>
            <w:proofErr w:type="spellEnd"/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reflux disease</w:t>
            </w:r>
          </w:p>
        </w:tc>
        <w:tc>
          <w:tcPr>
            <w:tcW w:w="2214" w:type="dxa"/>
            <w:vAlign w:val="center"/>
          </w:tcPr>
          <w:p w14:paraId="057D5F27" w14:textId="77777777" w:rsidR="00A4687D" w:rsidRPr="00F95B64" w:rsidRDefault="00A4687D" w:rsidP="00AD214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1.7)</w:t>
            </w:r>
          </w:p>
        </w:tc>
      </w:tr>
      <w:tr w:rsidR="00A4687D" w:rsidRPr="00F95B64" w14:paraId="7B69FC40" w14:textId="77777777" w:rsidTr="006040DC">
        <w:trPr>
          <w:trHeight w:val="340"/>
        </w:trPr>
        <w:tc>
          <w:tcPr>
            <w:tcW w:w="6088" w:type="dxa"/>
            <w:shd w:val="clear" w:color="auto" w:fill="auto"/>
            <w:vAlign w:val="center"/>
          </w:tcPr>
          <w:p w14:paraId="72D42D91" w14:textId="77777777" w:rsidR="00A4687D" w:rsidRPr="00F95B64" w:rsidRDefault="00C357E3" w:rsidP="00AD21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spepsia</w:t>
            </w:r>
          </w:p>
        </w:tc>
        <w:tc>
          <w:tcPr>
            <w:tcW w:w="2214" w:type="dxa"/>
            <w:vAlign w:val="center"/>
          </w:tcPr>
          <w:p w14:paraId="50E4FA7A" w14:textId="77777777" w:rsidR="00A4687D" w:rsidRPr="00F95B64" w:rsidRDefault="00A4687D" w:rsidP="00AD21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1.7)</w:t>
            </w:r>
          </w:p>
        </w:tc>
      </w:tr>
      <w:tr w:rsidR="00A4687D" w:rsidRPr="00F95B64" w14:paraId="14019E0B" w14:textId="77777777" w:rsidTr="006040DC">
        <w:trPr>
          <w:trHeight w:val="340"/>
        </w:trPr>
        <w:tc>
          <w:tcPr>
            <w:tcW w:w="6088" w:type="dxa"/>
            <w:shd w:val="clear" w:color="auto" w:fill="auto"/>
            <w:vAlign w:val="center"/>
          </w:tcPr>
          <w:p w14:paraId="2BFF0C9A" w14:textId="77777777" w:rsidR="00A4687D" w:rsidRPr="00F95B64" w:rsidRDefault="00C357E3" w:rsidP="00AD21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amma-</w:t>
            </w:r>
            <w:proofErr w:type="spellStart"/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glutamyltransferase</w:t>
            </w:r>
            <w:proofErr w:type="spellEnd"/>
            <w:r w:rsidRPr="00F95B64">
              <w:rPr>
                <w:rFonts w:ascii="Times New Roman" w:hAnsi="Times New Roman" w:cs="Times New Roman"/>
                <w:sz w:val="24"/>
                <w:szCs w:val="24"/>
              </w:rPr>
              <w:t xml:space="preserve"> increased</w:t>
            </w:r>
          </w:p>
        </w:tc>
        <w:tc>
          <w:tcPr>
            <w:tcW w:w="2214" w:type="dxa"/>
            <w:vAlign w:val="center"/>
          </w:tcPr>
          <w:p w14:paraId="72933267" w14:textId="77777777" w:rsidR="00A4687D" w:rsidRPr="00F95B64" w:rsidRDefault="00A4687D" w:rsidP="00AD214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1.7)</w:t>
            </w:r>
          </w:p>
        </w:tc>
      </w:tr>
      <w:tr w:rsidR="00A4687D" w:rsidRPr="00F95B64" w14:paraId="2B69C374" w14:textId="77777777" w:rsidTr="006040DC">
        <w:trPr>
          <w:trHeight w:val="340"/>
        </w:trPr>
        <w:tc>
          <w:tcPr>
            <w:tcW w:w="6088" w:type="dxa"/>
            <w:shd w:val="clear" w:color="auto" w:fill="auto"/>
            <w:vAlign w:val="center"/>
          </w:tcPr>
          <w:p w14:paraId="1D18D2F5" w14:textId="77777777" w:rsidR="00A4687D" w:rsidRPr="00F95B64" w:rsidRDefault="00C055A9" w:rsidP="00AD21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lanine aminotransferase increased</w:t>
            </w:r>
          </w:p>
        </w:tc>
        <w:tc>
          <w:tcPr>
            <w:tcW w:w="2214" w:type="dxa"/>
            <w:vAlign w:val="center"/>
          </w:tcPr>
          <w:p w14:paraId="5C61B501" w14:textId="77777777" w:rsidR="00A4687D" w:rsidRPr="00F95B64" w:rsidRDefault="00A4687D" w:rsidP="00AD214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1.7)</w:t>
            </w:r>
          </w:p>
        </w:tc>
      </w:tr>
      <w:tr w:rsidR="00A4687D" w:rsidRPr="00F95B64" w14:paraId="5EFC07B2" w14:textId="77777777" w:rsidTr="006040DC">
        <w:trPr>
          <w:trHeight w:val="340"/>
        </w:trPr>
        <w:tc>
          <w:tcPr>
            <w:tcW w:w="6088" w:type="dxa"/>
            <w:shd w:val="clear" w:color="auto" w:fill="auto"/>
            <w:vAlign w:val="center"/>
          </w:tcPr>
          <w:p w14:paraId="137BF5B0" w14:textId="77777777" w:rsidR="00A4687D" w:rsidRPr="00F95B64" w:rsidRDefault="00C055A9" w:rsidP="00AD21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spartate aminotransferase increased</w:t>
            </w:r>
          </w:p>
        </w:tc>
        <w:tc>
          <w:tcPr>
            <w:tcW w:w="2214" w:type="dxa"/>
            <w:vAlign w:val="center"/>
          </w:tcPr>
          <w:p w14:paraId="158D0B6D" w14:textId="77777777" w:rsidR="00A4687D" w:rsidRPr="00F95B64" w:rsidRDefault="00A4687D" w:rsidP="00AD214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1.7)</w:t>
            </w:r>
          </w:p>
        </w:tc>
      </w:tr>
      <w:tr w:rsidR="00A4687D" w:rsidRPr="00F95B64" w14:paraId="1293AAF6" w14:textId="77777777" w:rsidTr="006040DC">
        <w:trPr>
          <w:trHeight w:val="340"/>
        </w:trPr>
        <w:tc>
          <w:tcPr>
            <w:tcW w:w="6088" w:type="dxa"/>
            <w:shd w:val="clear" w:color="auto" w:fill="auto"/>
            <w:vAlign w:val="center"/>
          </w:tcPr>
          <w:p w14:paraId="05C0333A" w14:textId="77777777" w:rsidR="00A4687D" w:rsidRPr="00F95B64" w:rsidRDefault="00C055A9" w:rsidP="00AD21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lood alkaline phosphatase increased</w:t>
            </w:r>
          </w:p>
        </w:tc>
        <w:tc>
          <w:tcPr>
            <w:tcW w:w="2214" w:type="dxa"/>
            <w:vAlign w:val="center"/>
          </w:tcPr>
          <w:p w14:paraId="3979D957" w14:textId="77777777" w:rsidR="00A4687D" w:rsidRPr="00F95B64" w:rsidRDefault="00A4687D" w:rsidP="00AD214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1.7)</w:t>
            </w:r>
          </w:p>
        </w:tc>
      </w:tr>
      <w:tr w:rsidR="00A4687D" w:rsidRPr="00F95B64" w14:paraId="27768155" w14:textId="77777777" w:rsidTr="006040DC">
        <w:trPr>
          <w:trHeight w:val="340"/>
        </w:trPr>
        <w:tc>
          <w:tcPr>
            <w:tcW w:w="6088" w:type="dxa"/>
            <w:shd w:val="clear" w:color="auto" w:fill="auto"/>
            <w:vAlign w:val="center"/>
          </w:tcPr>
          <w:p w14:paraId="4612565D" w14:textId="77777777" w:rsidR="00A4687D" w:rsidRPr="00F95B64" w:rsidRDefault="00C055A9" w:rsidP="00AD21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erebral infarction</w:t>
            </w:r>
          </w:p>
        </w:tc>
        <w:tc>
          <w:tcPr>
            <w:tcW w:w="2214" w:type="dxa"/>
            <w:vAlign w:val="center"/>
          </w:tcPr>
          <w:p w14:paraId="48881410" w14:textId="77777777" w:rsidR="00A4687D" w:rsidRPr="00F95B64" w:rsidRDefault="00A4687D" w:rsidP="00AD214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1.7)</w:t>
            </w:r>
          </w:p>
        </w:tc>
      </w:tr>
      <w:tr w:rsidR="00A4687D" w:rsidRPr="00F95B64" w14:paraId="22BF8F94" w14:textId="77777777" w:rsidTr="006040DC">
        <w:trPr>
          <w:trHeight w:val="340"/>
        </w:trPr>
        <w:tc>
          <w:tcPr>
            <w:tcW w:w="6088" w:type="dxa"/>
            <w:shd w:val="clear" w:color="auto" w:fill="auto"/>
            <w:vAlign w:val="center"/>
          </w:tcPr>
          <w:p w14:paraId="084C535A" w14:textId="77777777" w:rsidR="00A4687D" w:rsidRPr="00F95B64" w:rsidRDefault="00C055A9" w:rsidP="00AD21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ecreased appetite</w:t>
            </w:r>
          </w:p>
        </w:tc>
        <w:tc>
          <w:tcPr>
            <w:tcW w:w="2214" w:type="dxa"/>
            <w:vAlign w:val="center"/>
          </w:tcPr>
          <w:p w14:paraId="73266362" w14:textId="77777777" w:rsidR="00A4687D" w:rsidRPr="00F95B64" w:rsidRDefault="00A4687D" w:rsidP="00AD214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1.7)</w:t>
            </w:r>
          </w:p>
        </w:tc>
      </w:tr>
      <w:tr w:rsidR="00A4687D" w:rsidRPr="00F95B64" w14:paraId="51E3B8A8" w14:textId="77777777" w:rsidTr="006040DC">
        <w:trPr>
          <w:trHeight w:val="340"/>
        </w:trPr>
        <w:tc>
          <w:tcPr>
            <w:tcW w:w="6088" w:type="dxa"/>
            <w:shd w:val="clear" w:color="auto" w:fill="auto"/>
            <w:vAlign w:val="center"/>
          </w:tcPr>
          <w:p w14:paraId="29F3E6AD" w14:textId="77777777" w:rsidR="00A4687D" w:rsidRPr="00F95B64" w:rsidRDefault="006040DC" w:rsidP="00AD21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epatic function abnormal</w:t>
            </w:r>
          </w:p>
        </w:tc>
        <w:tc>
          <w:tcPr>
            <w:tcW w:w="2214" w:type="dxa"/>
            <w:vAlign w:val="center"/>
          </w:tcPr>
          <w:p w14:paraId="0CE54062" w14:textId="77777777" w:rsidR="00A4687D" w:rsidRPr="00F95B64" w:rsidRDefault="00A4687D" w:rsidP="00AD214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1.7)</w:t>
            </w:r>
          </w:p>
        </w:tc>
      </w:tr>
      <w:tr w:rsidR="00A4687D" w:rsidRPr="00F95B64" w14:paraId="565D4563" w14:textId="77777777" w:rsidTr="006040DC">
        <w:trPr>
          <w:trHeight w:val="340"/>
        </w:trPr>
        <w:tc>
          <w:tcPr>
            <w:tcW w:w="6088" w:type="dxa"/>
            <w:shd w:val="clear" w:color="auto" w:fill="auto"/>
            <w:vAlign w:val="center"/>
          </w:tcPr>
          <w:p w14:paraId="282FE2B2" w14:textId="77777777" w:rsidR="00A4687D" w:rsidRPr="00F95B64" w:rsidRDefault="006040DC" w:rsidP="00AD21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ypothyroidism</w:t>
            </w:r>
          </w:p>
        </w:tc>
        <w:tc>
          <w:tcPr>
            <w:tcW w:w="2214" w:type="dxa"/>
            <w:vAlign w:val="center"/>
          </w:tcPr>
          <w:p w14:paraId="50187C16" w14:textId="77777777" w:rsidR="00A4687D" w:rsidRPr="00F95B64" w:rsidRDefault="00A4687D" w:rsidP="00AD214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1.7)</w:t>
            </w:r>
          </w:p>
        </w:tc>
      </w:tr>
      <w:tr w:rsidR="00A4687D" w:rsidRPr="00F95B64" w14:paraId="404A61AF" w14:textId="77777777" w:rsidTr="006040DC">
        <w:trPr>
          <w:trHeight w:val="340"/>
        </w:trPr>
        <w:tc>
          <w:tcPr>
            <w:tcW w:w="6088" w:type="dxa"/>
            <w:shd w:val="clear" w:color="auto" w:fill="auto"/>
            <w:vAlign w:val="center"/>
          </w:tcPr>
          <w:p w14:paraId="533BC84C" w14:textId="77777777" w:rsidR="00A4687D" w:rsidRPr="00F95B64" w:rsidRDefault="006040DC" w:rsidP="00AD21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B64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95B64">
              <w:rPr>
                <w:rFonts w:ascii="Times New Roman" w:hAnsi="Times New Roman" w:cs="Times New Roman"/>
                <w:sz w:val="24"/>
                <w:szCs w:val="24"/>
              </w:rPr>
              <w:t>eep vein thrombosis</w:t>
            </w:r>
          </w:p>
        </w:tc>
        <w:tc>
          <w:tcPr>
            <w:tcW w:w="2214" w:type="dxa"/>
            <w:vAlign w:val="center"/>
          </w:tcPr>
          <w:p w14:paraId="377FE393" w14:textId="77777777" w:rsidR="00A4687D" w:rsidRPr="00F95B64" w:rsidRDefault="00A4687D" w:rsidP="00AD214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1.7)</w:t>
            </w:r>
          </w:p>
        </w:tc>
      </w:tr>
    </w:tbl>
    <w:p w14:paraId="009243E8" w14:textId="7971CD71" w:rsidR="00EC11EB" w:rsidRPr="00F95B64" w:rsidRDefault="0040428F" w:rsidP="00D51084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F95B64">
        <w:rPr>
          <w:rFonts w:ascii="Times New Roman" w:hAnsi="Times New Roman" w:cs="Times New Roman" w:hint="eastAsia"/>
          <w:sz w:val="24"/>
          <w:szCs w:val="24"/>
        </w:rPr>
        <w:t>D</w:t>
      </w:r>
      <w:r w:rsidRPr="00F95B64">
        <w:rPr>
          <w:rFonts w:ascii="Times New Roman" w:hAnsi="Times New Roman" w:cs="Times New Roman"/>
          <w:sz w:val="24"/>
          <w:szCs w:val="24"/>
        </w:rPr>
        <w:t>ata are shown in n (%)</w:t>
      </w:r>
      <w:r w:rsidR="00145B1C">
        <w:rPr>
          <w:rFonts w:ascii="Times New Roman" w:hAnsi="Times New Roman" w:cs="Times New Roman"/>
          <w:sz w:val="24"/>
          <w:szCs w:val="24"/>
        </w:rPr>
        <w:t>.</w:t>
      </w:r>
    </w:p>
    <w:sectPr w:rsidR="00EC11EB" w:rsidRPr="00F95B64" w:rsidSect="00A6578B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3DDAAF" w14:textId="77777777" w:rsidR="006E4989" w:rsidRDefault="006E4989" w:rsidP="007F3BD6">
      <w:r>
        <w:separator/>
      </w:r>
    </w:p>
  </w:endnote>
  <w:endnote w:type="continuationSeparator" w:id="0">
    <w:p w14:paraId="2B679878" w14:textId="77777777" w:rsidR="006E4989" w:rsidRDefault="006E4989" w:rsidP="007F3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5851853"/>
      <w:docPartObj>
        <w:docPartGallery w:val="Page Numbers (Bottom of Page)"/>
        <w:docPartUnique/>
      </w:docPartObj>
    </w:sdtPr>
    <w:sdtEndPr/>
    <w:sdtContent>
      <w:p w14:paraId="4C26C5A8" w14:textId="0DD14CC0" w:rsidR="005F3CBB" w:rsidRDefault="005F3CB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46228">
          <w:rPr>
            <w:noProof/>
            <w:lang w:val="zh-CN"/>
          </w:rPr>
          <w:t>3</w:t>
        </w:r>
        <w:r>
          <w:fldChar w:fldCharType="end"/>
        </w:r>
      </w:p>
    </w:sdtContent>
  </w:sdt>
  <w:p w14:paraId="591B6B88" w14:textId="77777777" w:rsidR="005F3CBB" w:rsidRDefault="005F3CB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8A0DF2" w14:textId="77777777" w:rsidR="006E4989" w:rsidRDefault="006E4989" w:rsidP="007F3BD6">
      <w:r>
        <w:separator/>
      </w:r>
    </w:p>
  </w:footnote>
  <w:footnote w:type="continuationSeparator" w:id="0">
    <w:p w14:paraId="365D63FD" w14:textId="77777777" w:rsidR="006E4989" w:rsidRDefault="006E4989" w:rsidP="007F3B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46C9"/>
    <w:rsid w:val="00003B52"/>
    <w:rsid w:val="0000464E"/>
    <w:rsid w:val="000047DA"/>
    <w:rsid w:val="00013AD5"/>
    <w:rsid w:val="00013BE6"/>
    <w:rsid w:val="00020399"/>
    <w:rsid w:val="000227C9"/>
    <w:rsid w:val="00036CCB"/>
    <w:rsid w:val="000402D6"/>
    <w:rsid w:val="000407F9"/>
    <w:rsid w:val="0006123D"/>
    <w:rsid w:val="00086B70"/>
    <w:rsid w:val="000A2C36"/>
    <w:rsid w:val="000B6E07"/>
    <w:rsid w:val="000C3333"/>
    <w:rsid w:val="000D2868"/>
    <w:rsid w:val="000D56A7"/>
    <w:rsid w:val="000F5065"/>
    <w:rsid w:val="00103C42"/>
    <w:rsid w:val="0010551A"/>
    <w:rsid w:val="001140A5"/>
    <w:rsid w:val="001160F7"/>
    <w:rsid w:val="0011712A"/>
    <w:rsid w:val="00117253"/>
    <w:rsid w:val="00122B40"/>
    <w:rsid w:val="00123E4A"/>
    <w:rsid w:val="00133735"/>
    <w:rsid w:val="0014284B"/>
    <w:rsid w:val="00145B1C"/>
    <w:rsid w:val="0015413E"/>
    <w:rsid w:val="0016006D"/>
    <w:rsid w:val="00162322"/>
    <w:rsid w:val="001633E4"/>
    <w:rsid w:val="00171283"/>
    <w:rsid w:val="001758F0"/>
    <w:rsid w:val="00185318"/>
    <w:rsid w:val="00186D5A"/>
    <w:rsid w:val="00190F6C"/>
    <w:rsid w:val="001948B8"/>
    <w:rsid w:val="001C7C64"/>
    <w:rsid w:val="001F03CD"/>
    <w:rsid w:val="001F6E00"/>
    <w:rsid w:val="0020020D"/>
    <w:rsid w:val="002037A8"/>
    <w:rsid w:val="0020395A"/>
    <w:rsid w:val="002200E4"/>
    <w:rsid w:val="00221668"/>
    <w:rsid w:val="00223218"/>
    <w:rsid w:val="00225066"/>
    <w:rsid w:val="00256F7B"/>
    <w:rsid w:val="0026434A"/>
    <w:rsid w:val="002644BC"/>
    <w:rsid w:val="002717CB"/>
    <w:rsid w:val="0027340B"/>
    <w:rsid w:val="00284007"/>
    <w:rsid w:val="00285BFE"/>
    <w:rsid w:val="0029168D"/>
    <w:rsid w:val="002A1277"/>
    <w:rsid w:val="002A6747"/>
    <w:rsid w:val="002B6175"/>
    <w:rsid w:val="002C348D"/>
    <w:rsid w:val="002D329A"/>
    <w:rsid w:val="002D5B5F"/>
    <w:rsid w:val="002F46F2"/>
    <w:rsid w:val="002F7C21"/>
    <w:rsid w:val="003147DC"/>
    <w:rsid w:val="00317AC5"/>
    <w:rsid w:val="0032396D"/>
    <w:rsid w:val="0033307D"/>
    <w:rsid w:val="0033392B"/>
    <w:rsid w:val="0035656C"/>
    <w:rsid w:val="00360C36"/>
    <w:rsid w:val="00372521"/>
    <w:rsid w:val="00385882"/>
    <w:rsid w:val="00390D99"/>
    <w:rsid w:val="00394A80"/>
    <w:rsid w:val="00396C86"/>
    <w:rsid w:val="003A7366"/>
    <w:rsid w:val="003B782E"/>
    <w:rsid w:val="003C26BC"/>
    <w:rsid w:val="003C2F9E"/>
    <w:rsid w:val="003E5B25"/>
    <w:rsid w:val="003F010B"/>
    <w:rsid w:val="003F1BBB"/>
    <w:rsid w:val="003F36CE"/>
    <w:rsid w:val="00400964"/>
    <w:rsid w:val="0040428F"/>
    <w:rsid w:val="004305F1"/>
    <w:rsid w:val="00430AAD"/>
    <w:rsid w:val="00436D6B"/>
    <w:rsid w:val="0043730B"/>
    <w:rsid w:val="00446B21"/>
    <w:rsid w:val="004502F1"/>
    <w:rsid w:val="004538FB"/>
    <w:rsid w:val="0046674F"/>
    <w:rsid w:val="004702FF"/>
    <w:rsid w:val="00475694"/>
    <w:rsid w:val="0047572B"/>
    <w:rsid w:val="004A2289"/>
    <w:rsid w:val="004A6455"/>
    <w:rsid w:val="004B1241"/>
    <w:rsid w:val="004C01C2"/>
    <w:rsid w:val="004C144A"/>
    <w:rsid w:val="004E10E9"/>
    <w:rsid w:val="004E2CAE"/>
    <w:rsid w:val="004E5049"/>
    <w:rsid w:val="004E521A"/>
    <w:rsid w:val="0050117F"/>
    <w:rsid w:val="0051543C"/>
    <w:rsid w:val="0051547E"/>
    <w:rsid w:val="00517D79"/>
    <w:rsid w:val="0052034E"/>
    <w:rsid w:val="00521046"/>
    <w:rsid w:val="00534E9F"/>
    <w:rsid w:val="00537B98"/>
    <w:rsid w:val="0056000A"/>
    <w:rsid w:val="00577797"/>
    <w:rsid w:val="00591DF8"/>
    <w:rsid w:val="005A1D1C"/>
    <w:rsid w:val="005A69B6"/>
    <w:rsid w:val="005B0122"/>
    <w:rsid w:val="005C014D"/>
    <w:rsid w:val="005C4B24"/>
    <w:rsid w:val="005E0979"/>
    <w:rsid w:val="005F3CBB"/>
    <w:rsid w:val="006040DC"/>
    <w:rsid w:val="00625357"/>
    <w:rsid w:val="006350DB"/>
    <w:rsid w:val="00641FB0"/>
    <w:rsid w:val="00642DA0"/>
    <w:rsid w:val="00645E31"/>
    <w:rsid w:val="006506AA"/>
    <w:rsid w:val="00663B47"/>
    <w:rsid w:val="0066732D"/>
    <w:rsid w:val="00672EF6"/>
    <w:rsid w:val="00676705"/>
    <w:rsid w:val="006844C2"/>
    <w:rsid w:val="006923BF"/>
    <w:rsid w:val="006969E9"/>
    <w:rsid w:val="006B0C12"/>
    <w:rsid w:val="006B7479"/>
    <w:rsid w:val="006C011E"/>
    <w:rsid w:val="006D0DB8"/>
    <w:rsid w:val="006D7767"/>
    <w:rsid w:val="006E4041"/>
    <w:rsid w:val="006E4989"/>
    <w:rsid w:val="006F198D"/>
    <w:rsid w:val="006F3CF7"/>
    <w:rsid w:val="006F5A44"/>
    <w:rsid w:val="006F7E12"/>
    <w:rsid w:val="0072785F"/>
    <w:rsid w:val="00744FEF"/>
    <w:rsid w:val="00746228"/>
    <w:rsid w:val="007531E4"/>
    <w:rsid w:val="00753F0D"/>
    <w:rsid w:val="00757AE5"/>
    <w:rsid w:val="00760397"/>
    <w:rsid w:val="007609FE"/>
    <w:rsid w:val="0076109B"/>
    <w:rsid w:val="00774F61"/>
    <w:rsid w:val="00785106"/>
    <w:rsid w:val="007854DC"/>
    <w:rsid w:val="00795304"/>
    <w:rsid w:val="00797C90"/>
    <w:rsid w:val="007A494A"/>
    <w:rsid w:val="007A4AC6"/>
    <w:rsid w:val="007A5702"/>
    <w:rsid w:val="007B033C"/>
    <w:rsid w:val="007C2467"/>
    <w:rsid w:val="007C59DD"/>
    <w:rsid w:val="007D7AE2"/>
    <w:rsid w:val="007E0893"/>
    <w:rsid w:val="007F3BD6"/>
    <w:rsid w:val="00800084"/>
    <w:rsid w:val="0080778D"/>
    <w:rsid w:val="00825FB5"/>
    <w:rsid w:val="00835E81"/>
    <w:rsid w:val="008404DC"/>
    <w:rsid w:val="00864D0C"/>
    <w:rsid w:val="008674D3"/>
    <w:rsid w:val="008773D5"/>
    <w:rsid w:val="00883A4A"/>
    <w:rsid w:val="008875B2"/>
    <w:rsid w:val="00895ACF"/>
    <w:rsid w:val="008A1B98"/>
    <w:rsid w:val="008A697B"/>
    <w:rsid w:val="008B51DD"/>
    <w:rsid w:val="008B5BEC"/>
    <w:rsid w:val="008C1839"/>
    <w:rsid w:val="008C4C42"/>
    <w:rsid w:val="008C5E94"/>
    <w:rsid w:val="008D5CD2"/>
    <w:rsid w:val="008E2C76"/>
    <w:rsid w:val="008E45C2"/>
    <w:rsid w:val="0090592A"/>
    <w:rsid w:val="0090795E"/>
    <w:rsid w:val="0091448B"/>
    <w:rsid w:val="0092779C"/>
    <w:rsid w:val="00937E1A"/>
    <w:rsid w:val="00942F1A"/>
    <w:rsid w:val="0094643C"/>
    <w:rsid w:val="0095233A"/>
    <w:rsid w:val="00952435"/>
    <w:rsid w:val="00957A07"/>
    <w:rsid w:val="00962CC3"/>
    <w:rsid w:val="009755C4"/>
    <w:rsid w:val="00975728"/>
    <w:rsid w:val="009766C4"/>
    <w:rsid w:val="00980402"/>
    <w:rsid w:val="009809B3"/>
    <w:rsid w:val="00982788"/>
    <w:rsid w:val="009860F8"/>
    <w:rsid w:val="009966A6"/>
    <w:rsid w:val="009A4428"/>
    <w:rsid w:val="009B5046"/>
    <w:rsid w:val="009B7957"/>
    <w:rsid w:val="009C3E96"/>
    <w:rsid w:val="009D1D1E"/>
    <w:rsid w:val="009E76BD"/>
    <w:rsid w:val="009F130B"/>
    <w:rsid w:val="009F1F71"/>
    <w:rsid w:val="009F44D6"/>
    <w:rsid w:val="00A07230"/>
    <w:rsid w:val="00A1540B"/>
    <w:rsid w:val="00A1583F"/>
    <w:rsid w:val="00A175B9"/>
    <w:rsid w:val="00A31B96"/>
    <w:rsid w:val="00A35D0B"/>
    <w:rsid w:val="00A43338"/>
    <w:rsid w:val="00A43E42"/>
    <w:rsid w:val="00A448C9"/>
    <w:rsid w:val="00A4687D"/>
    <w:rsid w:val="00A540E5"/>
    <w:rsid w:val="00A60821"/>
    <w:rsid w:val="00A632AA"/>
    <w:rsid w:val="00A63330"/>
    <w:rsid w:val="00A64159"/>
    <w:rsid w:val="00A6578B"/>
    <w:rsid w:val="00A72A0C"/>
    <w:rsid w:val="00A765F1"/>
    <w:rsid w:val="00A96820"/>
    <w:rsid w:val="00AD214B"/>
    <w:rsid w:val="00AE4F9C"/>
    <w:rsid w:val="00AF7701"/>
    <w:rsid w:val="00AF7BA9"/>
    <w:rsid w:val="00B0310B"/>
    <w:rsid w:val="00B0411E"/>
    <w:rsid w:val="00B10B1D"/>
    <w:rsid w:val="00B12B38"/>
    <w:rsid w:val="00B27956"/>
    <w:rsid w:val="00B40462"/>
    <w:rsid w:val="00B4626F"/>
    <w:rsid w:val="00B55C3A"/>
    <w:rsid w:val="00B57F99"/>
    <w:rsid w:val="00B63FD1"/>
    <w:rsid w:val="00B81C02"/>
    <w:rsid w:val="00B8389C"/>
    <w:rsid w:val="00B90808"/>
    <w:rsid w:val="00B947DF"/>
    <w:rsid w:val="00BA15BB"/>
    <w:rsid w:val="00BA74DA"/>
    <w:rsid w:val="00BB2507"/>
    <w:rsid w:val="00BB5614"/>
    <w:rsid w:val="00BD053E"/>
    <w:rsid w:val="00BD46C9"/>
    <w:rsid w:val="00BE62B7"/>
    <w:rsid w:val="00C02316"/>
    <w:rsid w:val="00C055A9"/>
    <w:rsid w:val="00C15EE1"/>
    <w:rsid w:val="00C25FFB"/>
    <w:rsid w:val="00C357E3"/>
    <w:rsid w:val="00C35CB4"/>
    <w:rsid w:val="00C444DD"/>
    <w:rsid w:val="00C44C10"/>
    <w:rsid w:val="00C5642F"/>
    <w:rsid w:val="00C74348"/>
    <w:rsid w:val="00C838D3"/>
    <w:rsid w:val="00C90771"/>
    <w:rsid w:val="00C95DFE"/>
    <w:rsid w:val="00CA66F6"/>
    <w:rsid w:val="00CA6E6D"/>
    <w:rsid w:val="00CB1590"/>
    <w:rsid w:val="00CB4418"/>
    <w:rsid w:val="00CB57DC"/>
    <w:rsid w:val="00CB65CA"/>
    <w:rsid w:val="00CD506E"/>
    <w:rsid w:val="00CE4443"/>
    <w:rsid w:val="00CF23E5"/>
    <w:rsid w:val="00CF2B8C"/>
    <w:rsid w:val="00CF71AD"/>
    <w:rsid w:val="00D057CE"/>
    <w:rsid w:val="00D51084"/>
    <w:rsid w:val="00D55C75"/>
    <w:rsid w:val="00D6353C"/>
    <w:rsid w:val="00D645F0"/>
    <w:rsid w:val="00D66168"/>
    <w:rsid w:val="00D707F3"/>
    <w:rsid w:val="00D70D32"/>
    <w:rsid w:val="00D80996"/>
    <w:rsid w:val="00D84AF7"/>
    <w:rsid w:val="00D91857"/>
    <w:rsid w:val="00DB72FA"/>
    <w:rsid w:val="00DC6A3E"/>
    <w:rsid w:val="00DD227F"/>
    <w:rsid w:val="00DD2862"/>
    <w:rsid w:val="00DE31D0"/>
    <w:rsid w:val="00DE7069"/>
    <w:rsid w:val="00DF0952"/>
    <w:rsid w:val="00DF5C30"/>
    <w:rsid w:val="00E01E65"/>
    <w:rsid w:val="00E13B6D"/>
    <w:rsid w:val="00E23415"/>
    <w:rsid w:val="00E26103"/>
    <w:rsid w:val="00E35C4E"/>
    <w:rsid w:val="00E547B6"/>
    <w:rsid w:val="00E629A9"/>
    <w:rsid w:val="00E65164"/>
    <w:rsid w:val="00E6723C"/>
    <w:rsid w:val="00E97E86"/>
    <w:rsid w:val="00EA2B07"/>
    <w:rsid w:val="00EB07A9"/>
    <w:rsid w:val="00EB3E55"/>
    <w:rsid w:val="00EC11EB"/>
    <w:rsid w:val="00EC1F1C"/>
    <w:rsid w:val="00EC5240"/>
    <w:rsid w:val="00EE4696"/>
    <w:rsid w:val="00EF1B00"/>
    <w:rsid w:val="00EF2B22"/>
    <w:rsid w:val="00EF3E3A"/>
    <w:rsid w:val="00EF4FF3"/>
    <w:rsid w:val="00EF57E6"/>
    <w:rsid w:val="00F027D1"/>
    <w:rsid w:val="00F059F1"/>
    <w:rsid w:val="00F20549"/>
    <w:rsid w:val="00F2651B"/>
    <w:rsid w:val="00F27569"/>
    <w:rsid w:val="00F5047E"/>
    <w:rsid w:val="00F52D1D"/>
    <w:rsid w:val="00F7367D"/>
    <w:rsid w:val="00F845C0"/>
    <w:rsid w:val="00F95B64"/>
    <w:rsid w:val="00FD0015"/>
    <w:rsid w:val="00FD146B"/>
    <w:rsid w:val="00FD7D58"/>
    <w:rsid w:val="00FE70E8"/>
    <w:rsid w:val="00FE7EA5"/>
    <w:rsid w:val="00FF3420"/>
    <w:rsid w:val="00FF61FC"/>
    <w:rsid w:val="00FF6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CC59A2"/>
  <w15:chartTrackingRefBased/>
  <w15:docId w15:val="{3670FD0B-F572-47F0-966C-EB3D47778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C11EB"/>
    <w:pPr>
      <w:keepNext/>
      <w:keepLines/>
      <w:outlineLvl w:val="0"/>
    </w:pPr>
    <w:rPr>
      <w:rFonts w:eastAsia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41FB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01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F3B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F3BD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3B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F3BD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C11EB"/>
    <w:rPr>
      <w:rFonts w:eastAsia="Times New Roman"/>
      <w:b/>
      <w:bCs/>
      <w:kern w:val="44"/>
      <w:sz w:val="2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BB5614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BB5614"/>
  </w:style>
  <w:style w:type="character" w:styleId="a8">
    <w:name w:val="Hyperlink"/>
    <w:basedOn w:val="a0"/>
    <w:uiPriority w:val="99"/>
    <w:unhideWhenUsed/>
    <w:rsid w:val="00BB5614"/>
    <w:rPr>
      <w:color w:val="0563C1" w:themeColor="hyperlink"/>
      <w:u w:val="single"/>
    </w:rPr>
  </w:style>
  <w:style w:type="character" w:customStyle="1" w:styleId="20">
    <w:name w:val="标题 2 字符"/>
    <w:basedOn w:val="a0"/>
    <w:link w:val="2"/>
    <w:uiPriority w:val="9"/>
    <w:rsid w:val="00641FB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9">
    <w:name w:val="Balloon Text"/>
    <w:basedOn w:val="a"/>
    <w:link w:val="aa"/>
    <w:uiPriority w:val="99"/>
    <w:semiHidden/>
    <w:unhideWhenUsed/>
    <w:rsid w:val="002200E4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200E4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B63FD1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B63FD1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B63FD1"/>
  </w:style>
  <w:style w:type="paragraph" w:styleId="ae">
    <w:name w:val="annotation subject"/>
    <w:basedOn w:val="ac"/>
    <w:next w:val="ac"/>
    <w:link w:val="af"/>
    <w:uiPriority w:val="99"/>
    <w:semiHidden/>
    <w:unhideWhenUsed/>
    <w:rsid w:val="00B63FD1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B63FD1"/>
    <w:rPr>
      <w:b/>
      <w:bCs/>
    </w:rPr>
  </w:style>
  <w:style w:type="paragraph" w:customStyle="1" w:styleId="Default">
    <w:name w:val="Default"/>
    <w:rsid w:val="00B55C3A"/>
    <w:pPr>
      <w:widowControl w:val="0"/>
      <w:autoSpaceDE w:val="0"/>
      <w:autoSpaceDN w:val="0"/>
      <w:adjustRightInd w:val="0"/>
    </w:pPr>
    <w:rPr>
      <w:rFonts w:ascii="Tahoma" w:hAnsi="Tahoma" w:cs="Tahoma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16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47DC58-C229-4546-A68D-445B1D3E1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9</Pages>
  <Words>1032</Words>
  <Characters>5888</Characters>
  <Application>Microsoft Office Word</Application>
  <DocSecurity>0</DocSecurity>
  <Lines>49</Lines>
  <Paragraphs>13</Paragraphs>
  <ScaleCrop>false</ScaleCrop>
  <Company/>
  <LinksUpToDate>false</LinksUpToDate>
  <CharactersWithSpaces>6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W</dc:creator>
  <cp:keywords/>
  <dc:description/>
  <cp:lastModifiedBy>Yanwen Wang~R&amp;D [王彦文]</cp:lastModifiedBy>
  <cp:revision>63</cp:revision>
  <dcterms:created xsi:type="dcterms:W3CDTF">2020-11-03T09:40:00Z</dcterms:created>
  <dcterms:modified xsi:type="dcterms:W3CDTF">2022-08-10T06:00:00Z</dcterms:modified>
</cp:coreProperties>
</file>